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8BBB98" w14:textId="239D980F" w:rsidR="00597B98" w:rsidRDefault="004C4473" w:rsidP="001332CE">
      <w:pPr>
        <w:rPr>
          <w:b/>
          <w:sz w:val="32"/>
        </w:rPr>
      </w:pPr>
      <w:r w:rsidRPr="007972D4">
        <w:rPr>
          <w:b/>
          <w:bCs/>
          <w:sz w:val="32"/>
          <w:szCs w:val="32"/>
        </w:rPr>
        <w:t xml:space="preserve">Leveraging complex interactions </w:t>
      </w:r>
      <w:r>
        <w:rPr>
          <w:b/>
          <w:bCs/>
          <w:sz w:val="32"/>
          <w:szCs w:val="32"/>
        </w:rPr>
        <w:t>between</w:t>
      </w:r>
      <w:r w:rsidRPr="007972D4">
        <w:rPr>
          <w:b/>
          <w:bCs/>
          <w:sz w:val="32"/>
          <w:szCs w:val="32"/>
        </w:rPr>
        <w:t xml:space="preserve"> signaling pathways involved in liver development</w:t>
      </w:r>
      <w:r>
        <w:rPr>
          <w:sz w:val="32"/>
          <w:szCs w:val="32"/>
        </w:rPr>
        <w:t xml:space="preserve"> </w:t>
      </w:r>
      <w:r w:rsidRPr="00DE100C">
        <w:rPr>
          <w:b/>
          <w:sz w:val="32"/>
        </w:rPr>
        <w:t xml:space="preserve">to </w:t>
      </w:r>
      <w:r>
        <w:rPr>
          <w:b/>
          <w:sz w:val="32"/>
        </w:rPr>
        <w:t xml:space="preserve">robustly </w:t>
      </w:r>
      <w:r w:rsidRPr="00DE100C">
        <w:rPr>
          <w:b/>
          <w:sz w:val="32"/>
        </w:rPr>
        <w:t xml:space="preserve">improve </w:t>
      </w:r>
      <w:r>
        <w:rPr>
          <w:b/>
          <w:sz w:val="32"/>
        </w:rPr>
        <w:t xml:space="preserve">the </w:t>
      </w:r>
      <w:r w:rsidRPr="00DE100C">
        <w:rPr>
          <w:b/>
          <w:sz w:val="32"/>
        </w:rPr>
        <w:t xml:space="preserve">maturity and yield of </w:t>
      </w:r>
      <w:r>
        <w:rPr>
          <w:b/>
          <w:sz w:val="32"/>
        </w:rPr>
        <w:t xml:space="preserve">pluripotent </w:t>
      </w:r>
      <w:r w:rsidRPr="00DE100C">
        <w:rPr>
          <w:b/>
          <w:sz w:val="32"/>
        </w:rPr>
        <w:t>stem cell-derived hepatocyte</w:t>
      </w:r>
      <w:r>
        <w:rPr>
          <w:b/>
          <w:sz w:val="32"/>
        </w:rPr>
        <w:t>s</w:t>
      </w:r>
    </w:p>
    <w:p w14:paraId="6FDF41DA" w14:textId="77777777" w:rsidR="004C4473" w:rsidRPr="00BF26B9" w:rsidRDefault="004C4473" w:rsidP="001332CE">
      <w:pPr>
        <w:rPr>
          <w:b/>
          <w:bCs/>
          <w:sz w:val="32"/>
          <w:szCs w:val="32"/>
        </w:rPr>
      </w:pPr>
    </w:p>
    <w:p w14:paraId="77A89959" w14:textId="77777777" w:rsidR="00597B98" w:rsidRPr="00DE100C" w:rsidRDefault="00597B98" w:rsidP="001332CE"/>
    <w:p w14:paraId="0AD0222D" w14:textId="77777777" w:rsidR="004C4473" w:rsidRPr="00574594" w:rsidRDefault="004C4473" w:rsidP="004C4473">
      <w:r w:rsidRPr="00574594">
        <w:t>Claudia Raggi</w:t>
      </w:r>
      <w:r w:rsidRPr="00574594">
        <w:rPr>
          <w:vertAlign w:val="superscript"/>
        </w:rPr>
        <w:t>1,5</w:t>
      </w:r>
      <w:r w:rsidRPr="00574594">
        <w:t>, Marie-Agnès M’Callum</w:t>
      </w:r>
      <w:r w:rsidRPr="00574594">
        <w:rPr>
          <w:vertAlign w:val="superscript"/>
        </w:rPr>
        <w:t>1</w:t>
      </w:r>
      <w:r w:rsidRPr="00574594">
        <w:t>, Quan</w:t>
      </w:r>
      <w:r>
        <w:t xml:space="preserve">g </w:t>
      </w:r>
      <w:proofErr w:type="spellStart"/>
      <w:r>
        <w:t>Toan</w:t>
      </w:r>
      <w:proofErr w:type="spellEnd"/>
      <w:r>
        <w:t xml:space="preserve"> </w:t>
      </w:r>
      <w:r w:rsidRPr="00574594">
        <w:t>Pham</w:t>
      </w:r>
      <w:r w:rsidRPr="00574594">
        <w:rPr>
          <w:vertAlign w:val="superscript"/>
        </w:rPr>
        <w:t>1</w:t>
      </w:r>
      <w:r w:rsidRPr="00574594">
        <w:t xml:space="preserve">, </w:t>
      </w:r>
      <w:r>
        <w:t xml:space="preserve">Perrine </w:t>
      </w:r>
      <w:r w:rsidRPr="00574594">
        <w:t>Gaub</w:t>
      </w:r>
      <w:r w:rsidRPr="00574594">
        <w:rPr>
          <w:vertAlign w:val="superscript"/>
        </w:rPr>
        <w:t>2</w:t>
      </w:r>
      <w:r>
        <w:rPr>
          <w:vertAlign w:val="superscript"/>
        </w:rPr>
        <w:t>,5</w:t>
      </w:r>
      <w:r w:rsidRPr="00574594">
        <w:t xml:space="preserve">, </w:t>
      </w:r>
      <w:r>
        <w:t xml:space="preserve">Silvia </w:t>
      </w:r>
      <w:r w:rsidRPr="00574594">
        <w:t>Selleri</w:t>
      </w:r>
      <w:r w:rsidRPr="00574594">
        <w:rPr>
          <w:vertAlign w:val="superscript"/>
        </w:rPr>
        <w:t>1</w:t>
      </w:r>
      <w:r w:rsidRPr="00574594">
        <w:t xml:space="preserve">, </w:t>
      </w:r>
      <w:r>
        <w:t xml:space="preserve">Nissan </w:t>
      </w:r>
      <w:r w:rsidRPr="00574594">
        <w:t>Baratang</w:t>
      </w:r>
      <w:r w:rsidRPr="00574594">
        <w:rPr>
          <w:vertAlign w:val="superscript"/>
        </w:rPr>
        <w:t>5</w:t>
      </w:r>
      <w:r w:rsidRPr="00574594">
        <w:t xml:space="preserve">, </w:t>
      </w:r>
      <w:proofErr w:type="spellStart"/>
      <w:r>
        <w:t>Chenicka</w:t>
      </w:r>
      <w:proofErr w:type="spellEnd"/>
      <w:r>
        <w:t xml:space="preserve"> Lyn </w:t>
      </w:r>
      <w:r w:rsidRPr="00574594">
        <w:t>Mangahas</w:t>
      </w:r>
      <w:r w:rsidRPr="00574594">
        <w:rPr>
          <w:vertAlign w:val="superscript"/>
        </w:rPr>
        <w:t>1</w:t>
      </w:r>
      <w:r w:rsidRPr="00574594">
        <w:t xml:space="preserve">, </w:t>
      </w:r>
      <w:proofErr w:type="spellStart"/>
      <w:r>
        <w:t>Gaël</w:t>
      </w:r>
      <w:proofErr w:type="spellEnd"/>
      <w:r>
        <w:t xml:space="preserve"> </w:t>
      </w:r>
      <w:r w:rsidRPr="00574594">
        <w:t>Cagnone</w:t>
      </w:r>
      <w:r w:rsidRPr="00574594">
        <w:rPr>
          <w:vertAlign w:val="superscript"/>
        </w:rPr>
        <w:t>2</w:t>
      </w:r>
      <w:r w:rsidRPr="00574594">
        <w:t xml:space="preserve">, </w:t>
      </w:r>
      <w:r>
        <w:t xml:space="preserve">Bruno </w:t>
      </w:r>
      <w:r w:rsidRPr="00574594">
        <w:t>Reversade</w:t>
      </w:r>
      <w:r w:rsidRPr="00574594">
        <w:rPr>
          <w:vertAlign w:val="superscript"/>
        </w:rPr>
        <w:t>3</w:t>
      </w:r>
      <w:r w:rsidRPr="00574594">
        <w:t xml:space="preserve">, </w:t>
      </w:r>
      <w:r>
        <w:t xml:space="preserve">Jean-Sébastien </w:t>
      </w:r>
      <w:r w:rsidRPr="00574594">
        <w:t>Joyal</w:t>
      </w:r>
      <w:r w:rsidRPr="00574594">
        <w:rPr>
          <w:vertAlign w:val="superscript"/>
        </w:rPr>
        <w:t>2,4</w:t>
      </w:r>
      <w:r w:rsidRPr="00574594">
        <w:t xml:space="preserve">, </w:t>
      </w:r>
      <w:r>
        <w:t xml:space="preserve">Massimiliano </w:t>
      </w:r>
      <w:r w:rsidRPr="00574594">
        <w:t>Paganelli</w:t>
      </w:r>
      <w:r w:rsidRPr="00574594">
        <w:rPr>
          <w:vertAlign w:val="superscript"/>
        </w:rPr>
        <w:t>1,2,4,6</w:t>
      </w:r>
    </w:p>
    <w:p w14:paraId="6DBBD663" w14:textId="77777777" w:rsidR="004C4473" w:rsidRPr="00574594" w:rsidRDefault="004C4473" w:rsidP="004C4473"/>
    <w:p w14:paraId="5A1C7D17" w14:textId="77777777" w:rsidR="004C4473" w:rsidRPr="00574594" w:rsidRDefault="004C4473" w:rsidP="004C4473"/>
    <w:p w14:paraId="6BD5063E" w14:textId="11F7AF34" w:rsidR="00597B98" w:rsidRPr="004C4473" w:rsidRDefault="004C4473" w:rsidP="004C4473">
      <w:pPr>
        <w:rPr>
          <w:lang w:val="en-CA"/>
        </w:rPr>
      </w:pPr>
      <w:r w:rsidRPr="00543069">
        <w:rPr>
          <w:vertAlign w:val="superscript"/>
        </w:rPr>
        <w:t>1</w:t>
      </w:r>
      <w:r>
        <w:t xml:space="preserve"> Liver Tissue Engineering and Cell Therapy Laboratory, </w:t>
      </w:r>
      <w:r w:rsidRPr="00923AC1">
        <w:rPr>
          <w:vertAlign w:val="superscript"/>
        </w:rPr>
        <w:t>2</w:t>
      </w:r>
      <w:r>
        <w:t xml:space="preserve"> CHU Sainte-Justine Research Center, </w:t>
      </w:r>
      <w:r w:rsidRPr="00923AC1">
        <w:t>Montreal, Canada</w:t>
      </w:r>
      <w:r>
        <w:t xml:space="preserve">; </w:t>
      </w:r>
      <w:r w:rsidRPr="00A93787">
        <w:rPr>
          <w:vertAlign w:val="superscript"/>
        </w:rPr>
        <w:t>3</w:t>
      </w:r>
      <w:r>
        <w:t xml:space="preserve"> </w:t>
      </w:r>
      <w:r w:rsidRPr="00923AC1">
        <w:t xml:space="preserve">Institute of Molecular and Cell Biology </w:t>
      </w:r>
      <w:r>
        <w:t xml:space="preserve">and </w:t>
      </w:r>
      <w:r w:rsidRPr="00923AC1">
        <w:t>Institute of Medical Biology, A*STAR, Singapore;</w:t>
      </w:r>
      <w:r>
        <w:t xml:space="preserve"> </w:t>
      </w:r>
      <w:r>
        <w:rPr>
          <w:vertAlign w:val="superscript"/>
        </w:rPr>
        <w:t>4</w:t>
      </w:r>
      <w:r>
        <w:t xml:space="preserve"> Department of Pediatrics, </w:t>
      </w:r>
      <w:proofErr w:type="spellStart"/>
      <w:r>
        <w:t>Université</w:t>
      </w:r>
      <w:proofErr w:type="spellEnd"/>
      <w:r>
        <w:t xml:space="preserve"> de Montréal, </w:t>
      </w:r>
      <w:r w:rsidRPr="00923AC1">
        <w:t>Montreal, Canada</w:t>
      </w:r>
      <w:r>
        <w:t xml:space="preserve">; </w:t>
      </w:r>
      <w:r>
        <w:rPr>
          <w:vertAlign w:val="superscript"/>
        </w:rPr>
        <w:t>5</w:t>
      </w:r>
      <w:r w:rsidRPr="007B247B">
        <w:t xml:space="preserve"> </w:t>
      </w:r>
      <w:proofErr w:type="spellStart"/>
      <w:r>
        <w:t>Morphocell</w:t>
      </w:r>
      <w:proofErr w:type="spellEnd"/>
      <w:r>
        <w:t xml:space="preserve"> Technologies Inc., Montreal, Canada; </w:t>
      </w:r>
      <w:r>
        <w:rPr>
          <w:vertAlign w:val="superscript"/>
        </w:rPr>
        <w:t>6</w:t>
      </w:r>
      <w:r>
        <w:t xml:space="preserve"> Pediatric Hepatology,  CHU Sainte-Justine, </w:t>
      </w:r>
      <w:r w:rsidRPr="00923AC1">
        <w:t>Montreal, Canada</w:t>
      </w:r>
      <w:r>
        <w:t>.</w:t>
      </w:r>
    </w:p>
    <w:p w14:paraId="546EBAD9" w14:textId="77777777" w:rsidR="00597B98" w:rsidRPr="004C4473" w:rsidRDefault="00597B98" w:rsidP="004C4473">
      <w:pPr>
        <w:rPr>
          <w:lang w:val="en-CA"/>
        </w:rPr>
      </w:pPr>
    </w:p>
    <w:p w14:paraId="057ED7AE" w14:textId="77777777" w:rsidR="00597B98" w:rsidRPr="004C4473" w:rsidRDefault="00597B98" w:rsidP="004C4473">
      <w:pPr>
        <w:rPr>
          <w:lang w:val="en-CA"/>
        </w:rPr>
      </w:pPr>
    </w:p>
    <w:p w14:paraId="1327B8F0" w14:textId="75EE79E5" w:rsidR="00BF26B9" w:rsidRPr="004C4473" w:rsidRDefault="00BF26B9" w:rsidP="004C4473">
      <w:pPr>
        <w:rPr>
          <w:lang w:val="en-CA"/>
        </w:rPr>
      </w:pPr>
    </w:p>
    <w:p w14:paraId="58C7348F" w14:textId="77777777" w:rsidR="00BF26B9" w:rsidRPr="004C4473" w:rsidRDefault="00BF26B9" w:rsidP="004C4473">
      <w:pPr>
        <w:rPr>
          <w:lang w:val="en-CA"/>
        </w:rPr>
      </w:pPr>
    </w:p>
    <w:p w14:paraId="7330E6AF" w14:textId="77777777" w:rsidR="00597B98" w:rsidRPr="004C4473" w:rsidRDefault="00597B98" w:rsidP="001332CE">
      <w:pPr>
        <w:rPr>
          <w:lang w:val="en-CA"/>
        </w:rPr>
      </w:pPr>
    </w:p>
    <w:p w14:paraId="6FCB1258" w14:textId="77777777" w:rsidR="00597B98" w:rsidRPr="004C4473" w:rsidRDefault="00597B98" w:rsidP="001332CE">
      <w:pPr>
        <w:rPr>
          <w:lang w:val="en-CA"/>
        </w:rPr>
      </w:pPr>
    </w:p>
    <w:p w14:paraId="5040EE82" w14:textId="337936F6" w:rsidR="00597B98" w:rsidRPr="00BF26B9" w:rsidRDefault="0018473B" w:rsidP="001332CE">
      <w:pPr>
        <w:rPr>
          <w:b/>
          <w:bCs/>
          <w:sz w:val="36"/>
          <w:szCs w:val="36"/>
        </w:rPr>
      </w:pPr>
      <w:r w:rsidRPr="00BF26B9">
        <w:rPr>
          <w:b/>
          <w:bCs/>
          <w:sz w:val="36"/>
          <w:szCs w:val="36"/>
        </w:rPr>
        <w:t>SUPPLEMENTARY MATERIAL</w:t>
      </w:r>
    </w:p>
    <w:p w14:paraId="660AD481" w14:textId="77777777" w:rsidR="00597B98" w:rsidRPr="009A7DBF" w:rsidRDefault="00597B98" w:rsidP="001332CE"/>
    <w:p w14:paraId="48874C8D" w14:textId="77777777" w:rsidR="00597B98" w:rsidRPr="009A7DBF" w:rsidRDefault="00597B98" w:rsidP="001332CE"/>
    <w:p w14:paraId="0990A873" w14:textId="77777777" w:rsidR="00597B98" w:rsidRDefault="00597B98" w:rsidP="001332CE"/>
    <w:p w14:paraId="0D9AF47C" w14:textId="4F5E89EF" w:rsidR="00597B98" w:rsidRDefault="00597B98" w:rsidP="001332CE"/>
    <w:p w14:paraId="78DE8397" w14:textId="0B6B3C08" w:rsidR="00BF26B9" w:rsidRDefault="00BF26B9" w:rsidP="001332CE"/>
    <w:p w14:paraId="2BEAC245" w14:textId="682B8FDB" w:rsidR="00BF26B9" w:rsidRDefault="00BF26B9" w:rsidP="001332CE"/>
    <w:p w14:paraId="6A3AA6A3" w14:textId="77777777" w:rsidR="00BF26B9" w:rsidRPr="009A7DBF" w:rsidRDefault="00BF26B9" w:rsidP="001332CE"/>
    <w:p w14:paraId="0CA1EF13" w14:textId="77777777" w:rsidR="00597B98" w:rsidRDefault="00597B98" w:rsidP="001332CE"/>
    <w:p w14:paraId="3B5D5DF4" w14:textId="77777777" w:rsidR="00597B98" w:rsidRDefault="00597B98" w:rsidP="001332CE"/>
    <w:p w14:paraId="07EA405F" w14:textId="77777777" w:rsidR="00597B98" w:rsidRPr="00BF26B9" w:rsidRDefault="00597B98" w:rsidP="001332CE">
      <w:pPr>
        <w:rPr>
          <w:b/>
          <w:bCs/>
          <w:sz w:val="28"/>
          <w:szCs w:val="28"/>
          <w:u w:val="single"/>
        </w:rPr>
      </w:pPr>
      <w:r w:rsidRPr="00BF26B9">
        <w:rPr>
          <w:b/>
          <w:bCs/>
          <w:sz w:val="28"/>
          <w:szCs w:val="28"/>
          <w:u w:val="single"/>
        </w:rPr>
        <w:t>Table of contents:</w:t>
      </w:r>
    </w:p>
    <w:p w14:paraId="40B4311D" w14:textId="27BFCFA6" w:rsidR="00597B98" w:rsidRDefault="00597B98" w:rsidP="001332CE"/>
    <w:p w14:paraId="30396E5F" w14:textId="046E79D1" w:rsidR="00592DCC" w:rsidRDefault="00A40E21">
      <w:pPr>
        <w:pStyle w:val="TOC1"/>
        <w:rPr>
          <w:rFonts w:eastAsiaTheme="minorEastAsia" w:cstheme="minorBidi"/>
          <w:b w:val="0"/>
          <w:bCs w:val="0"/>
          <w:caps w:val="0"/>
          <w:lang w:val="en-CA"/>
        </w:rPr>
      </w:pPr>
      <w:r>
        <w:rPr>
          <w:rFonts w:ascii="Arial,Bold" w:hAnsi="Arial,Bold"/>
          <w:sz w:val="26"/>
          <w:szCs w:val="28"/>
        </w:rPr>
        <w:fldChar w:fldCharType="begin"/>
      </w:r>
      <w:r>
        <w:rPr>
          <w:rFonts w:ascii="Arial,Bold" w:hAnsi="Arial,Bold"/>
          <w:sz w:val="26"/>
          <w:szCs w:val="28"/>
        </w:rPr>
        <w:instrText xml:space="preserve"> TOC \o "1-3" \h \z \u </w:instrText>
      </w:r>
      <w:r>
        <w:rPr>
          <w:rFonts w:ascii="Arial,Bold" w:hAnsi="Arial,Bold"/>
          <w:sz w:val="26"/>
          <w:szCs w:val="28"/>
        </w:rPr>
        <w:fldChar w:fldCharType="separate"/>
      </w:r>
      <w:hyperlink w:anchor="_Toc47444144" w:history="1">
        <w:r w:rsidR="00592DCC" w:rsidRPr="00DB3009">
          <w:rPr>
            <w:rStyle w:val="Hyperlink"/>
          </w:rPr>
          <w:t>DETAILED MATERIALS AND METHODS</w:t>
        </w:r>
        <w:r w:rsidR="00592DCC">
          <w:rPr>
            <w:webHidden/>
          </w:rPr>
          <w:tab/>
        </w:r>
        <w:r w:rsidR="00592DCC">
          <w:rPr>
            <w:webHidden/>
          </w:rPr>
          <w:fldChar w:fldCharType="begin"/>
        </w:r>
        <w:r w:rsidR="00592DCC">
          <w:rPr>
            <w:webHidden/>
          </w:rPr>
          <w:instrText xml:space="preserve"> PAGEREF _Toc47444144 \h </w:instrText>
        </w:r>
        <w:r w:rsidR="00592DCC">
          <w:rPr>
            <w:webHidden/>
          </w:rPr>
        </w:r>
        <w:r w:rsidR="00592DCC">
          <w:rPr>
            <w:webHidden/>
          </w:rPr>
          <w:fldChar w:fldCharType="separate"/>
        </w:r>
        <w:r w:rsidR="00592DCC">
          <w:rPr>
            <w:webHidden/>
          </w:rPr>
          <w:t>2</w:t>
        </w:r>
        <w:r w:rsidR="00592DCC">
          <w:rPr>
            <w:webHidden/>
          </w:rPr>
          <w:fldChar w:fldCharType="end"/>
        </w:r>
      </w:hyperlink>
    </w:p>
    <w:p w14:paraId="264C102D" w14:textId="010FF835" w:rsidR="00592DCC" w:rsidRDefault="00E05A09">
      <w:pPr>
        <w:pStyle w:val="TOC1"/>
        <w:rPr>
          <w:rFonts w:eastAsiaTheme="minorEastAsia" w:cstheme="minorBidi"/>
          <w:b w:val="0"/>
          <w:bCs w:val="0"/>
          <w:caps w:val="0"/>
          <w:lang w:val="en-CA"/>
        </w:rPr>
      </w:pPr>
      <w:hyperlink w:anchor="_Toc47444145" w:history="1">
        <w:r w:rsidR="00592DCC" w:rsidRPr="00DB3009">
          <w:rPr>
            <w:rStyle w:val="Hyperlink"/>
          </w:rPr>
          <w:t>REFERENCES</w:t>
        </w:r>
        <w:r w:rsidR="00592DCC">
          <w:rPr>
            <w:webHidden/>
          </w:rPr>
          <w:tab/>
        </w:r>
        <w:r w:rsidR="00592DCC">
          <w:rPr>
            <w:webHidden/>
          </w:rPr>
          <w:fldChar w:fldCharType="begin"/>
        </w:r>
        <w:r w:rsidR="00592DCC">
          <w:rPr>
            <w:webHidden/>
          </w:rPr>
          <w:instrText xml:space="preserve"> PAGEREF _Toc47444145 \h </w:instrText>
        </w:r>
        <w:r w:rsidR="00592DCC">
          <w:rPr>
            <w:webHidden/>
          </w:rPr>
        </w:r>
        <w:r w:rsidR="00592DCC">
          <w:rPr>
            <w:webHidden/>
          </w:rPr>
          <w:fldChar w:fldCharType="separate"/>
        </w:r>
        <w:r w:rsidR="00592DCC">
          <w:rPr>
            <w:webHidden/>
          </w:rPr>
          <w:t>6</w:t>
        </w:r>
        <w:r w:rsidR="00592DCC">
          <w:rPr>
            <w:webHidden/>
          </w:rPr>
          <w:fldChar w:fldCharType="end"/>
        </w:r>
      </w:hyperlink>
    </w:p>
    <w:p w14:paraId="4F1543C5" w14:textId="0F2E1604" w:rsidR="00592DCC" w:rsidRDefault="00E05A09">
      <w:pPr>
        <w:pStyle w:val="TOC1"/>
        <w:rPr>
          <w:rFonts w:eastAsiaTheme="minorEastAsia" w:cstheme="minorBidi"/>
          <w:b w:val="0"/>
          <w:bCs w:val="0"/>
          <w:caps w:val="0"/>
          <w:lang w:val="en-CA"/>
        </w:rPr>
      </w:pPr>
      <w:hyperlink w:anchor="_Toc47444146" w:history="1">
        <w:r w:rsidR="00592DCC" w:rsidRPr="00DB3009">
          <w:rPr>
            <w:rStyle w:val="Hyperlink"/>
          </w:rPr>
          <w:t>Supplementary Figure Legends</w:t>
        </w:r>
        <w:r w:rsidR="00592DCC">
          <w:rPr>
            <w:webHidden/>
          </w:rPr>
          <w:tab/>
        </w:r>
        <w:r w:rsidR="00592DCC">
          <w:rPr>
            <w:webHidden/>
          </w:rPr>
          <w:fldChar w:fldCharType="begin"/>
        </w:r>
        <w:r w:rsidR="00592DCC">
          <w:rPr>
            <w:webHidden/>
          </w:rPr>
          <w:instrText xml:space="preserve"> PAGEREF _Toc47444146 \h </w:instrText>
        </w:r>
        <w:r w:rsidR="00592DCC">
          <w:rPr>
            <w:webHidden/>
          </w:rPr>
        </w:r>
        <w:r w:rsidR="00592DCC">
          <w:rPr>
            <w:webHidden/>
          </w:rPr>
          <w:fldChar w:fldCharType="separate"/>
        </w:r>
        <w:r w:rsidR="00592DCC">
          <w:rPr>
            <w:webHidden/>
          </w:rPr>
          <w:t>7</w:t>
        </w:r>
        <w:r w:rsidR="00592DCC">
          <w:rPr>
            <w:webHidden/>
          </w:rPr>
          <w:fldChar w:fldCharType="end"/>
        </w:r>
      </w:hyperlink>
    </w:p>
    <w:p w14:paraId="048DE37B" w14:textId="7DD5C9F5" w:rsidR="00A40E21" w:rsidRDefault="00A40E21" w:rsidP="001332CE">
      <w:r>
        <w:fldChar w:fldCharType="end"/>
      </w:r>
    </w:p>
    <w:p w14:paraId="29A19407" w14:textId="3F8D1F70" w:rsidR="00B238F4" w:rsidRDefault="00B238F4" w:rsidP="001332CE"/>
    <w:p w14:paraId="23FBDF62" w14:textId="10B58853" w:rsidR="00597B98" w:rsidRDefault="00597B98" w:rsidP="001332CE"/>
    <w:p w14:paraId="572F06A7" w14:textId="421F28A8" w:rsidR="00597B98" w:rsidRDefault="00597B98" w:rsidP="001332CE">
      <w:r>
        <w:br w:type="page"/>
      </w:r>
    </w:p>
    <w:p w14:paraId="704D6AE7" w14:textId="5BFDF04A" w:rsidR="00597B98" w:rsidRPr="00C9750A" w:rsidRDefault="001821F4" w:rsidP="001332CE">
      <w:pPr>
        <w:pStyle w:val="Heading1"/>
        <w:rPr>
          <w:sz w:val="28"/>
        </w:rPr>
      </w:pPr>
      <w:bookmarkStart w:id="0" w:name="_Toc22730763"/>
      <w:bookmarkStart w:id="1" w:name="_Toc47444144"/>
      <w:r>
        <w:lastRenderedPageBreak/>
        <w:t>DETAILED M</w:t>
      </w:r>
      <w:r w:rsidRPr="00B052A0">
        <w:t>ATERIALS AND METHODS</w:t>
      </w:r>
      <w:bookmarkEnd w:id="0"/>
      <w:bookmarkEnd w:id="1"/>
      <w:r w:rsidRPr="00B052A0">
        <w:t xml:space="preserve"> </w:t>
      </w:r>
    </w:p>
    <w:p w14:paraId="406795C4" w14:textId="650B109C" w:rsidR="00597B98" w:rsidRDefault="00597B98" w:rsidP="001332CE"/>
    <w:p w14:paraId="748911B3" w14:textId="497908D9" w:rsidR="00597B98" w:rsidRDefault="00597B98" w:rsidP="001332CE"/>
    <w:p w14:paraId="5ABBEC48" w14:textId="77777777" w:rsidR="00E93D30" w:rsidRDefault="00E93D30" w:rsidP="00E93D30">
      <w:pPr>
        <w:rPr>
          <w:b/>
        </w:rPr>
      </w:pPr>
      <w:r>
        <w:rPr>
          <w:b/>
        </w:rPr>
        <w:t>Ethical approval</w:t>
      </w:r>
    </w:p>
    <w:p w14:paraId="766460AB" w14:textId="77777777" w:rsidR="00E93D30" w:rsidRPr="00AD45BB" w:rsidRDefault="00E93D30" w:rsidP="00E93D30">
      <w:pPr>
        <w:rPr>
          <w:bCs/>
        </w:rPr>
      </w:pPr>
      <w:r>
        <w:rPr>
          <w:bCs/>
        </w:rPr>
        <w:t>This project was approved by the CHU Sainte-Justine internal review board (CER#1386 and CER#2126) and by the Canadian Institute of Health Research’s Stem Cell Oversight Committee.</w:t>
      </w:r>
    </w:p>
    <w:p w14:paraId="03DD6A26" w14:textId="77777777" w:rsidR="00E93D30" w:rsidRPr="00AD45BB" w:rsidRDefault="00E93D30" w:rsidP="00E93D30">
      <w:pPr>
        <w:rPr>
          <w:bCs/>
        </w:rPr>
      </w:pPr>
    </w:p>
    <w:p w14:paraId="603DE82E" w14:textId="77777777" w:rsidR="00E93D30" w:rsidRPr="00B052A0" w:rsidRDefault="00E93D30" w:rsidP="00E93D30">
      <w:pPr>
        <w:rPr>
          <w:b/>
        </w:rPr>
      </w:pPr>
      <w:r w:rsidRPr="00B052A0">
        <w:rPr>
          <w:b/>
        </w:rPr>
        <w:t xml:space="preserve">PSC </w:t>
      </w:r>
      <w:r>
        <w:rPr>
          <w:b/>
        </w:rPr>
        <w:t xml:space="preserve">origin, </w:t>
      </w:r>
      <w:r w:rsidRPr="00B052A0">
        <w:rPr>
          <w:b/>
        </w:rPr>
        <w:t>generation and maintenance</w:t>
      </w:r>
    </w:p>
    <w:p w14:paraId="42010547" w14:textId="54D5703E" w:rsidR="00E93D30" w:rsidRDefault="00E93D30" w:rsidP="00E93D30">
      <w:pPr>
        <w:rPr>
          <w:bCs/>
        </w:rPr>
      </w:pPr>
      <w:r>
        <w:t>Human ESC (H9/</w:t>
      </w:r>
      <w:r w:rsidRPr="00244FCA">
        <w:t xml:space="preserve">WA09 </w:t>
      </w:r>
      <w:proofErr w:type="spellStart"/>
      <w:r w:rsidRPr="00244FCA">
        <w:t>hESC</w:t>
      </w:r>
      <w:proofErr w:type="spellEnd"/>
      <w:r>
        <w:t xml:space="preserve">) were obtained from WiCell Research Institute (Madison, WI, Wisconsin, USA). </w:t>
      </w:r>
      <w:r w:rsidR="009A7DF3">
        <w:t xml:space="preserve">Human iPSC lines AU24 and HAN3 were provided by Dr. Bruno </w:t>
      </w:r>
      <w:proofErr w:type="spellStart"/>
      <w:r w:rsidR="009A7DF3">
        <w:t>Reversade</w:t>
      </w:r>
      <w:proofErr w:type="spellEnd"/>
      <w:r w:rsidR="009A7DF3">
        <w:t xml:space="preserve">. </w:t>
      </w:r>
      <w:r>
        <w:t xml:space="preserve">Human </w:t>
      </w:r>
      <w:r w:rsidRPr="00B052A0">
        <w:t xml:space="preserve">iPSC </w:t>
      </w:r>
      <w:r w:rsidR="00544C06">
        <w:t xml:space="preserve">lines </w:t>
      </w:r>
      <w:r w:rsidR="00A32D87">
        <w:t>FBAT002</w:t>
      </w:r>
      <w:r w:rsidR="009A7DF3">
        <w:t>, HT1A, HT1B</w:t>
      </w:r>
      <w:r w:rsidR="00544C06">
        <w:t xml:space="preserve"> </w:t>
      </w:r>
      <w:r w:rsidRPr="00B052A0">
        <w:t xml:space="preserve">were </w:t>
      </w:r>
      <w:r>
        <w:t xml:space="preserve">reprogrammed from </w:t>
      </w:r>
      <w:r w:rsidRPr="00B052A0">
        <w:t xml:space="preserve">skin fibroblasts </w:t>
      </w:r>
      <w:r>
        <w:t>and</w:t>
      </w:r>
      <w:r w:rsidRPr="00B052A0">
        <w:t xml:space="preserve"> PBMCs of donors by Sendai-virus delivery using the </w:t>
      </w:r>
      <w:proofErr w:type="spellStart"/>
      <w:r w:rsidRPr="00B052A0">
        <w:t>CytoTune-iPS</w:t>
      </w:r>
      <w:proofErr w:type="spellEnd"/>
      <w:r w:rsidRPr="00B052A0">
        <w:t xml:space="preserve"> 2.0 Sendai Reprogramming Kit (</w:t>
      </w:r>
      <w:proofErr w:type="spellStart"/>
      <w:r w:rsidRPr="00B052A0">
        <w:t>ThermoFisher</w:t>
      </w:r>
      <w:proofErr w:type="spellEnd"/>
      <w:r w:rsidRPr="00B052A0">
        <w:t xml:space="preserve"> Scientific), following the manufacturer’s instructions.</w:t>
      </w:r>
      <w:r>
        <w:t xml:space="preserve"> </w:t>
      </w:r>
      <w:r w:rsidRPr="00B052A0">
        <w:rPr>
          <w:bCs/>
        </w:rPr>
        <w:t xml:space="preserve">The colonies with </w:t>
      </w:r>
      <w:r>
        <w:rPr>
          <w:bCs/>
        </w:rPr>
        <w:t>suggestive morphology</w:t>
      </w:r>
      <w:r w:rsidRPr="00B052A0">
        <w:rPr>
          <w:bCs/>
        </w:rPr>
        <w:t xml:space="preserve"> were manually </w:t>
      </w:r>
      <w:r>
        <w:rPr>
          <w:bCs/>
        </w:rPr>
        <w:t>picked</w:t>
      </w:r>
      <w:r w:rsidRPr="00B052A0">
        <w:rPr>
          <w:bCs/>
        </w:rPr>
        <w:t xml:space="preserve"> based on</w:t>
      </w:r>
      <w:r>
        <w:rPr>
          <w:bCs/>
        </w:rPr>
        <w:t xml:space="preserve"> </w:t>
      </w:r>
      <w:r w:rsidRPr="00B052A0">
        <w:rPr>
          <w:bCs/>
        </w:rPr>
        <w:t xml:space="preserve">live </w:t>
      </w:r>
      <w:r>
        <w:rPr>
          <w:bCs/>
        </w:rPr>
        <w:t>staining</w:t>
      </w:r>
      <w:r w:rsidRPr="00B052A0">
        <w:rPr>
          <w:bCs/>
        </w:rPr>
        <w:t xml:space="preserve"> </w:t>
      </w:r>
      <w:r>
        <w:rPr>
          <w:bCs/>
        </w:rPr>
        <w:t>for the pluripotency marker TRA-1-60</w:t>
      </w:r>
      <w:r w:rsidRPr="00B052A0">
        <w:rPr>
          <w:bCs/>
        </w:rPr>
        <w:t xml:space="preserve"> and then cultured as iPSC thereafter</w:t>
      </w:r>
      <w:r>
        <w:rPr>
          <w:bCs/>
        </w:rPr>
        <w:t>, with single colony sub-cloning for the first 5 passages</w:t>
      </w:r>
      <w:r w:rsidRPr="00B052A0">
        <w:rPr>
          <w:bCs/>
        </w:rPr>
        <w:t xml:space="preserve">. </w:t>
      </w:r>
      <w:r>
        <w:rPr>
          <w:bCs/>
        </w:rPr>
        <w:t xml:space="preserve">After passage 10, a temperature shift (incubation at 39°C for 72h) was performed to remove the </w:t>
      </w:r>
      <w:proofErr w:type="spellStart"/>
      <w:r>
        <w:rPr>
          <w:bCs/>
        </w:rPr>
        <w:t>cMyc</w:t>
      </w:r>
      <w:proofErr w:type="spellEnd"/>
      <w:r>
        <w:rPr>
          <w:bCs/>
        </w:rPr>
        <w:t xml:space="preserve"> gene, and the absence of Sendai virus was confirmed by RT-qPCR. </w:t>
      </w:r>
      <w:r w:rsidRPr="00B052A0">
        <w:rPr>
          <w:bCs/>
        </w:rPr>
        <w:t>PSC cultures were maintained on vitronectin-coated plates (</w:t>
      </w:r>
      <w:proofErr w:type="spellStart"/>
      <w:r w:rsidRPr="00B052A0">
        <w:rPr>
          <w:bCs/>
        </w:rPr>
        <w:t>ThermoFisher</w:t>
      </w:r>
      <w:proofErr w:type="spellEnd"/>
      <w:r w:rsidRPr="00B052A0">
        <w:rPr>
          <w:bCs/>
        </w:rPr>
        <w:t xml:space="preserve"> Scientific) in Essential 8 Flex medium (</w:t>
      </w:r>
      <w:proofErr w:type="spellStart"/>
      <w:r w:rsidRPr="00B052A0">
        <w:rPr>
          <w:bCs/>
        </w:rPr>
        <w:t>ThermoFischer</w:t>
      </w:r>
      <w:proofErr w:type="spellEnd"/>
      <w:r w:rsidRPr="00B052A0">
        <w:rPr>
          <w:bCs/>
        </w:rPr>
        <w:t xml:space="preserve"> Scientific) at 37</w:t>
      </w:r>
      <w:r w:rsidRPr="00B052A0">
        <w:rPr>
          <w:bCs/>
        </w:rPr>
        <w:sym w:font="Symbol" w:char="F0B0"/>
      </w:r>
      <w:r w:rsidRPr="00B052A0">
        <w:rPr>
          <w:bCs/>
        </w:rPr>
        <w:t>C in humidified atmosphere containing 5% CO</w:t>
      </w:r>
      <w:r w:rsidRPr="00B052A0">
        <w:rPr>
          <w:bCs/>
          <w:vertAlign w:val="subscript"/>
        </w:rPr>
        <w:t>2</w:t>
      </w:r>
      <w:r w:rsidRPr="00B052A0">
        <w:rPr>
          <w:bCs/>
        </w:rPr>
        <w:t xml:space="preserve"> and 4% O</w:t>
      </w:r>
      <w:r w:rsidRPr="00B052A0">
        <w:rPr>
          <w:bCs/>
          <w:vertAlign w:val="subscript"/>
        </w:rPr>
        <w:t>2</w:t>
      </w:r>
      <w:r w:rsidRPr="00B052A0">
        <w:rPr>
          <w:bCs/>
        </w:rPr>
        <w:t xml:space="preserve">. </w:t>
      </w:r>
    </w:p>
    <w:p w14:paraId="4C3F158A" w14:textId="77777777" w:rsidR="00E93D30" w:rsidRPr="00B052A0" w:rsidRDefault="00E93D30" w:rsidP="00E93D30">
      <w:pPr>
        <w:rPr>
          <w:bCs/>
        </w:rPr>
      </w:pPr>
    </w:p>
    <w:p w14:paraId="2B2A2022" w14:textId="77777777" w:rsidR="00E93D30" w:rsidRPr="00B052A0" w:rsidRDefault="00E93D30" w:rsidP="00E93D30">
      <w:pPr>
        <w:rPr>
          <w:b/>
        </w:rPr>
      </w:pPr>
      <w:r w:rsidRPr="00B052A0">
        <w:rPr>
          <w:b/>
        </w:rPr>
        <w:t xml:space="preserve">PSC differentiation into hepatocyte-like cells (HLCs) </w:t>
      </w:r>
    </w:p>
    <w:p w14:paraId="0A1F7965" w14:textId="11CF6C7A" w:rsidR="00E93D30" w:rsidRDefault="00E93D30" w:rsidP="00E93D30">
      <w:r w:rsidRPr="00B052A0">
        <w:t xml:space="preserve">PSCs grown in Essential 8 Flex medium were dissociated by </w:t>
      </w:r>
      <w:proofErr w:type="spellStart"/>
      <w:r w:rsidRPr="00B052A0">
        <w:t>TrypLE</w:t>
      </w:r>
      <w:proofErr w:type="spellEnd"/>
      <w:r w:rsidRPr="00B052A0">
        <w:t xml:space="preserve"> (Life Technologies) to single cells and seeded on human recombinant </w:t>
      </w:r>
      <w:r>
        <w:t>l</w:t>
      </w:r>
      <w:r w:rsidRPr="00B052A0">
        <w:t>aminin 521 (</w:t>
      </w:r>
      <w:proofErr w:type="spellStart"/>
      <w:r w:rsidRPr="00B052A0">
        <w:t>BioLamina</w:t>
      </w:r>
      <w:proofErr w:type="spellEnd"/>
      <w:r w:rsidRPr="00B052A0">
        <w:t>)</w:t>
      </w:r>
      <w:r>
        <w:t>-</w:t>
      </w:r>
      <w:r w:rsidRPr="00B052A0">
        <w:t xml:space="preserve">coated plates in Essential 8 Flex medium </w:t>
      </w:r>
      <w:r>
        <w:t>at</w:t>
      </w:r>
      <w:r w:rsidRPr="00B052A0">
        <w:t xml:space="preserve"> a density of 7 x 10</w:t>
      </w:r>
      <w:r w:rsidR="000F6087">
        <w:rPr>
          <w:vertAlign w:val="superscript"/>
        </w:rPr>
        <w:t>4</w:t>
      </w:r>
      <w:r w:rsidRPr="00B052A0">
        <w:t xml:space="preserve"> cells/cm</w:t>
      </w:r>
      <w:r w:rsidRPr="00B052A0">
        <w:rPr>
          <w:vertAlign w:val="superscript"/>
        </w:rPr>
        <w:t>2</w:t>
      </w:r>
      <w:r w:rsidRPr="00B052A0">
        <w:t>. Differentiation was started (day 0)</w:t>
      </w:r>
      <w:r>
        <w:t xml:space="preserve"> </w:t>
      </w:r>
      <w:r w:rsidRPr="00B052A0">
        <w:t>when the cells reached around 70% confluen</w:t>
      </w:r>
      <w:r>
        <w:t>ce</w:t>
      </w:r>
      <w:r w:rsidRPr="00B052A0">
        <w:t xml:space="preserve"> </w:t>
      </w:r>
      <w:r>
        <w:t>by</w:t>
      </w:r>
      <w:r w:rsidRPr="00B052A0">
        <w:t xml:space="preserve"> changing the medi</w:t>
      </w:r>
      <w:r>
        <w:t>um</w:t>
      </w:r>
      <w:r w:rsidRPr="00B052A0">
        <w:t xml:space="preserve"> to RPMI-B27 minus insulin (Life Technologies) supplemented with 1% knockout serum replacement (</w:t>
      </w:r>
      <w:r>
        <w:t xml:space="preserve">KOSR, </w:t>
      </w:r>
      <w:r w:rsidRPr="00B052A0">
        <w:t>Life Technologies)</w:t>
      </w:r>
      <w:r>
        <w:t>.</w:t>
      </w:r>
      <w:r w:rsidRPr="00B052A0">
        <w:t xml:space="preserve"> </w:t>
      </w:r>
      <w:r>
        <w:t>For the first 2 days,</w:t>
      </w:r>
      <w:r w:rsidRPr="00B052A0">
        <w:t xml:space="preserve"> </w:t>
      </w:r>
      <w:r>
        <w:t xml:space="preserve">the </w:t>
      </w:r>
      <w:r w:rsidRPr="00B052A0">
        <w:t>cells were exposed to 100</w:t>
      </w:r>
      <w:r>
        <w:t xml:space="preserve"> </w:t>
      </w:r>
      <w:r w:rsidRPr="00B052A0">
        <w:t>ng/ml Activin A (R&amp;D System</w:t>
      </w:r>
      <w:r>
        <w:t>s</w:t>
      </w:r>
      <w:r w:rsidRPr="00B052A0">
        <w:t>) and 3</w:t>
      </w:r>
      <w:r>
        <w:t xml:space="preserve"> </w:t>
      </w:r>
      <w:r w:rsidRPr="00B052A0">
        <w:sym w:font="Symbol" w:char="F06D"/>
      </w:r>
      <w:r w:rsidRPr="00B052A0">
        <w:t xml:space="preserve">M CHIR-99021 (Stem Cell Technologies), and then for </w:t>
      </w:r>
      <w:r>
        <w:t>the</w:t>
      </w:r>
      <w:r w:rsidRPr="00B052A0">
        <w:t xml:space="preserve"> 3 </w:t>
      </w:r>
      <w:r>
        <w:t xml:space="preserve">following </w:t>
      </w:r>
      <w:r w:rsidRPr="00B052A0">
        <w:t>days to 100</w:t>
      </w:r>
      <w:r>
        <w:t xml:space="preserve"> </w:t>
      </w:r>
      <w:r w:rsidRPr="00B052A0">
        <w:t>ng/ml Activin A</w:t>
      </w:r>
      <w:r>
        <w:t xml:space="preserve"> alone</w:t>
      </w:r>
      <w:r w:rsidRPr="00B052A0">
        <w:t xml:space="preserve">. Subsequently, RPMI-B27 </w:t>
      </w:r>
      <w:r>
        <w:t>(</w:t>
      </w:r>
      <w:r w:rsidRPr="00B052A0">
        <w:t>minus insulin</w:t>
      </w:r>
      <w:r>
        <w:t>)</w:t>
      </w:r>
      <w:r w:rsidRPr="00B052A0">
        <w:t xml:space="preserve"> medi</w:t>
      </w:r>
      <w:r>
        <w:t>um</w:t>
      </w:r>
      <w:r w:rsidRPr="00B052A0">
        <w:t xml:space="preserve"> was supplemented with 20</w:t>
      </w:r>
      <w:r>
        <w:t xml:space="preserve"> </w:t>
      </w:r>
      <w:r w:rsidRPr="00B052A0">
        <w:t>ng/ml BMP4 (</w:t>
      </w:r>
      <w:proofErr w:type="spellStart"/>
      <w:r w:rsidRPr="00B052A0">
        <w:t>Peprotech</w:t>
      </w:r>
      <w:proofErr w:type="spellEnd"/>
      <w:r w:rsidRPr="00B052A0">
        <w:t xml:space="preserve">), 5ng/ml </w:t>
      </w:r>
      <w:proofErr w:type="spellStart"/>
      <w:r w:rsidRPr="00B052A0">
        <w:t>bFGF</w:t>
      </w:r>
      <w:proofErr w:type="spellEnd"/>
      <w:r w:rsidRPr="00B052A0">
        <w:t xml:space="preserve"> (</w:t>
      </w:r>
      <w:proofErr w:type="spellStart"/>
      <w:r w:rsidRPr="00B052A0">
        <w:t>Peprotech</w:t>
      </w:r>
      <w:proofErr w:type="spellEnd"/>
      <w:r w:rsidRPr="00B052A0">
        <w:t>), 4</w:t>
      </w:r>
      <w:r>
        <w:t xml:space="preserve"> </w:t>
      </w:r>
      <w:r w:rsidRPr="00B052A0">
        <w:sym w:font="Symbol" w:char="F06D"/>
      </w:r>
      <w:r w:rsidRPr="00B052A0">
        <w:t>M IWP-2 (</w:t>
      </w:r>
      <w:proofErr w:type="spellStart"/>
      <w:r w:rsidRPr="00B052A0">
        <w:t>Tocris</w:t>
      </w:r>
      <w:proofErr w:type="spellEnd"/>
      <w:r w:rsidRPr="00B052A0">
        <w:t>), and 1</w:t>
      </w:r>
      <w:r>
        <w:t xml:space="preserve"> </w:t>
      </w:r>
      <w:r w:rsidRPr="00B052A0">
        <w:sym w:font="Symbol" w:char="F06D"/>
      </w:r>
      <w:r w:rsidRPr="00B052A0">
        <w:t>M A83-01 (</w:t>
      </w:r>
      <w:proofErr w:type="spellStart"/>
      <w:r w:rsidRPr="00B052A0">
        <w:t>Tocris</w:t>
      </w:r>
      <w:proofErr w:type="spellEnd"/>
      <w:r w:rsidRPr="00B052A0">
        <w:t>) for 5 days</w:t>
      </w:r>
      <w:r>
        <w:t>,</w:t>
      </w:r>
      <w:r w:rsidRPr="00B052A0">
        <w:t xml:space="preserve"> with daily medium change.</w:t>
      </w:r>
      <w:r>
        <w:t xml:space="preserve"> </w:t>
      </w:r>
      <w:r w:rsidRPr="00B052A0">
        <w:t>At day 10</w:t>
      </w:r>
      <w:r>
        <w:t>,</w:t>
      </w:r>
      <w:r w:rsidRPr="00B052A0">
        <w:t xml:space="preserve"> the medi</w:t>
      </w:r>
      <w:r>
        <w:t>um</w:t>
      </w:r>
      <w:r w:rsidRPr="00B052A0">
        <w:t xml:space="preserve"> was changed to RPMI-B27 (Life Technologies), supplemented with </w:t>
      </w:r>
      <w:r w:rsidRPr="003E5443">
        <w:t>2%</w:t>
      </w:r>
      <w:r w:rsidRPr="00B052A0">
        <w:t xml:space="preserve"> </w:t>
      </w:r>
      <w:r>
        <w:t>KOSR</w:t>
      </w:r>
      <w:r w:rsidRPr="00B052A0">
        <w:t>, 20</w:t>
      </w:r>
      <w:r>
        <w:t xml:space="preserve"> </w:t>
      </w:r>
      <w:r w:rsidRPr="00B052A0">
        <w:t>ng/ml BMP4, 5</w:t>
      </w:r>
      <w:r>
        <w:t xml:space="preserve"> </w:t>
      </w:r>
      <w:r w:rsidRPr="00B052A0">
        <w:t xml:space="preserve">ng/ml </w:t>
      </w:r>
      <w:proofErr w:type="spellStart"/>
      <w:r w:rsidRPr="00B052A0">
        <w:t>bFGF</w:t>
      </w:r>
      <w:proofErr w:type="spellEnd"/>
      <w:r w:rsidRPr="00B052A0">
        <w:t>, 20</w:t>
      </w:r>
      <w:r>
        <w:t xml:space="preserve"> </w:t>
      </w:r>
      <w:r w:rsidRPr="00B052A0">
        <w:t>ng/ml HGF (</w:t>
      </w:r>
      <w:proofErr w:type="spellStart"/>
      <w:r w:rsidRPr="00B052A0">
        <w:t>Peprotech</w:t>
      </w:r>
      <w:proofErr w:type="spellEnd"/>
      <w:r w:rsidRPr="00B052A0">
        <w:t>) and 3</w:t>
      </w:r>
      <w:r>
        <w:t xml:space="preserve"> </w:t>
      </w:r>
      <w:r w:rsidRPr="00B052A0">
        <w:sym w:font="Symbol" w:char="F06D"/>
      </w:r>
      <w:r w:rsidRPr="00B052A0">
        <w:t>M CHIR-99021 for 5 days</w:t>
      </w:r>
      <w:r>
        <w:t>,</w:t>
      </w:r>
      <w:r w:rsidRPr="00B052A0">
        <w:t xml:space="preserve"> with daily medium change.</w:t>
      </w:r>
      <w:r>
        <w:t xml:space="preserve"> </w:t>
      </w:r>
      <w:r w:rsidRPr="00B052A0">
        <w:t>At day 1</w:t>
      </w:r>
      <w:r>
        <w:t>6,</w:t>
      </w:r>
      <w:r w:rsidRPr="00B052A0">
        <w:t xml:space="preserve"> </w:t>
      </w:r>
      <w:r>
        <w:t>the medium</w:t>
      </w:r>
      <w:r w:rsidRPr="00B052A0">
        <w:t xml:space="preserve"> was changed to HBM/HCM (minus EGF) medi</w:t>
      </w:r>
      <w:r>
        <w:t>um</w:t>
      </w:r>
      <w:r w:rsidRPr="00B052A0">
        <w:t xml:space="preserve"> (Lonza), supplemented with 1%</w:t>
      </w:r>
      <w:r>
        <w:t xml:space="preserve"> KOSR</w:t>
      </w:r>
      <w:r w:rsidRPr="00B052A0">
        <w:t>, 20</w:t>
      </w:r>
      <w:r>
        <w:t xml:space="preserve"> </w:t>
      </w:r>
      <w:r w:rsidRPr="00B052A0">
        <w:t>ng/ml HGF, 20</w:t>
      </w:r>
      <w:r>
        <w:t xml:space="preserve"> </w:t>
      </w:r>
      <w:r w:rsidRPr="00B052A0">
        <w:t>ng/ml BMP4, 5</w:t>
      </w:r>
      <w:r>
        <w:t xml:space="preserve"> </w:t>
      </w:r>
      <w:r w:rsidRPr="00B052A0">
        <w:t xml:space="preserve">ng/ml </w:t>
      </w:r>
      <w:proofErr w:type="spellStart"/>
      <w:r w:rsidRPr="00B052A0">
        <w:t>bFGF</w:t>
      </w:r>
      <w:proofErr w:type="spellEnd"/>
      <w:r w:rsidRPr="00B052A0">
        <w:t>, 3</w:t>
      </w:r>
      <w:r>
        <w:t xml:space="preserve"> </w:t>
      </w:r>
      <w:r w:rsidRPr="00B052A0">
        <w:sym w:font="Symbol" w:char="F06D"/>
      </w:r>
      <w:r w:rsidRPr="00B052A0">
        <w:t>M CHIR-99021, 10</w:t>
      </w:r>
      <w:r>
        <w:t xml:space="preserve"> </w:t>
      </w:r>
      <w:r w:rsidRPr="00B052A0">
        <w:sym w:font="Symbol" w:char="F06D"/>
      </w:r>
      <w:r w:rsidRPr="00B052A0">
        <w:t>M dexamethasone (Sigma), and 20</w:t>
      </w:r>
      <w:r>
        <w:t xml:space="preserve"> </w:t>
      </w:r>
      <w:r w:rsidRPr="00B052A0">
        <w:t xml:space="preserve">ng/ml </w:t>
      </w:r>
      <w:proofErr w:type="spellStart"/>
      <w:r w:rsidRPr="00B052A0">
        <w:t>Oncostatin</w:t>
      </w:r>
      <w:proofErr w:type="spellEnd"/>
      <w:r w:rsidRPr="00B052A0">
        <w:t xml:space="preserve"> M (</w:t>
      </w:r>
      <w:r>
        <w:t xml:space="preserve">OSM, </w:t>
      </w:r>
      <w:r w:rsidRPr="00B052A0">
        <w:t>R&amp;D System) for 5 days</w:t>
      </w:r>
      <w:r>
        <w:t>,</w:t>
      </w:r>
      <w:r w:rsidRPr="00B052A0">
        <w:t xml:space="preserve"> with daily medium change.</w:t>
      </w:r>
      <w:r>
        <w:t xml:space="preserve"> </w:t>
      </w:r>
      <w:r w:rsidRPr="00B052A0">
        <w:t>From day 20</w:t>
      </w:r>
      <w:r>
        <w:t>,</w:t>
      </w:r>
      <w:r w:rsidRPr="00B052A0">
        <w:t xml:space="preserve"> for 5 days</w:t>
      </w:r>
      <w:r>
        <w:t>,</w:t>
      </w:r>
      <w:r w:rsidRPr="00B052A0">
        <w:t xml:space="preserve"> HBM/HCM medi</w:t>
      </w:r>
      <w:r>
        <w:t>um</w:t>
      </w:r>
      <w:r w:rsidRPr="00B052A0">
        <w:t xml:space="preserve"> was supplemented with 1% </w:t>
      </w:r>
      <w:r>
        <w:t>KOSR,</w:t>
      </w:r>
      <w:r w:rsidRPr="00B052A0">
        <w:t xml:space="preserve"> 10</w:t>
      </w:r>
      <w:r>
        <w:t xml:space="preserve"> </w:t>
      </w:r>
      <w:r w:rsidRPr="00B052A0">
        <w:sym w:font="Symbol" w:char="F06D"/>
      </w:r>
      <w:r w:rsidRPr="00B052A0">
        <w:t>M dexamethasone and 20</w:t>
      </w:r>
      <w:r>
        <w:t xml:space="preserve"> </w:t>
      </w:r>
      <w:r w:rsidRPr="00B052A0">
        <w:t xml:space="preserve">ng/ml </w:t>
      </w:r>
      <w:r>
        <w:t>OSM</w:t>
      </w:r>
      <w:r w:rsidRPr="00B052A0">
        <w:t xml:space="preserve">, </w:t>
      </w:r>
      <w:r>
        <w:t xml:space="preserve">changing the medium </w:t>
      </w:r>
      <w:r w:rsidRPr="00B052A0">
        <w:t>every other day.</w:t>
      </w:r>
      <w:r>
        <w:t xml:space="preserve"> </w:t>
      </w:r>
      <w:r w:rsidRPr="00B052A0">
        <w:t>From day 2</w:t>
      </w:r>
      <w:r>
        <w:t>5, the cells</w:t>
      </w:r>
      <w:r w:rsidRPr="00B052A0">
        <w:t xml:space="preserve"> were maintained in HBM/HCM 1% </w:t>
      </w:r>
      <w:r>
        <w:t>KOSR</w:t>
      </w:r>
      <w:r w:rsidRPr="00B052A0">
        <w:t xml:space="preserve"> medi</w:t>
      </w:r>
      <w:r>
        <w:t>um</w:t>
      </w:r>
      <w:r w:rsidRPr="00B052A0">
        <w:t xml:space="preserve"> supplemented with 10</w:t>
      </w:r>
      <w:r>
        <w:t xml:space="preserve"> </w:t>
      </w:r>
      <w:r w:rsidRPr="00B052A0">
        <w:sym w:font="Symbol" w:char="F06D"/>
      </w:r>
      <w:r w:rsidRPr="00B052A0">
        <w:t>M dexamethasone, with every other day medium change.</w:t>
      </w:r>
      <w:r>
        <w:t xml:space="preserve"> </w:t>
      </w:r>
      <w:r w:rsidRPr="00B052A0">
        <w:t>During all the differentiation process</w:t>
      </w:r>
      <w:r>
        <w:t>, the</w:t>
      </w:r>
      <w:r w:rsidRPr="00B052A0">
        <w:t xml:space="preserve"> cells </w:t>
      </w:r>
      <w:r>
        <w:t>were</w:t>
      </w:r>
      <w:r w:rsidRPr="00B052A0">
        <w:t xml:space="preserve"> kept at 37</w:t>
      </w:r>
      <w:r w:rsidRPr="00B052A0">
        <w:sym w:font="Symbol" w:char="F0B0"/>
      </w:r>
      <w:r w:rsidRPr="00B052A0">
        <w:t>C, ambient O</w:t>
      </w:r>
      <w:r w:rsidRPr="00B052A0">
        <w:rPr>
          <w:vertAlign w:val="subscript"/>
        </w:rPr>
        <w:t>2</w:t>
      </w:r>
      <w:r w:rsidRPr="00B052A0">
        <w:t xml:space="preserve"> and 5% CO</w:t>
      </w:r>
      <w:r w:rsidRPr="00B052A0">
        <w:rPr>
          <w:vertAlign w:val="subscript"/>
        </w:rPr>
        <w:t>2</w:t>
      </w:r>
      <w:r w:rsidRPr="00B052A0">
        <w:t>.</w:t>
      </w:r>
    </w:p>
    <w:p w14:paraId="7480BE47" w14:textId="0F39D929" w:rsidR="00E93D30" w:rsidRDefault="00E93D30" w:rsidP="00E93D30">
      <w:pPr>
        <w:rPr>
          <w:b/>
        </w:rPr>
      </w:pPr>
    </w:p>
    <w:p w14:paraId="394CB1CB" w14:textId="4E4D7F8E" w:rsidR="001821F4" w:rsidRDefault="001821F4" w:rsidP="00E93D30">
      <w:pPr>
        <w:rPr>
          <w:b/>
        </w:rPr>
      </w:pPr>
    </w:p>
    <w:p w14:paraId="0E233704" w14:textId="77777777" w:rsidR="001821F4" w:rsidRPr="00B052A0" w:rsidRDefault="001821F4" w:rsidP="00E93D30">
      <w:pPr>
        <w:rPr>
          <w:b/>
        </w:rPr>
      </w:pPr>
    </w:p>
    <w:p w14:paraId="0A10988A" w14:textId="77777777" w:rsidR="00E93D30" w:rsidRPr="00B052A0" w:rsidRDefault="00E93D30" w:rsidP="00E93D30">
      <w:pPr>
        <w:rPr>
          <w:b/>
        </w:rPr>
      </w:pPr>
      <w:r>
        <w:rPr>
          <w:b/>
        </w:rPr>
        <w:lastRenderedPageBreak/>
        <w:t>Alternative d</w:t>
      </w:r>
      <w:r w:rsidRPr="00B052A0">
        <w:rPr>
          <w:b/>
        </w:rPr>
        <w:t xml:space="preserve">ifferentiation </w:t>
      </w:r>
      <w:r>
        <w:rPr>
          <w:b/>
        </w:rPr>
        <w:t xml:space="preserve">protocol </w:t>
      </w:r>
      <w:r w:rsidRPr="00E86EF3">
        <w:rPr>
          <w:b/>
        </w:rPr>
        <w:t xml:space="preserve">not acting on </w:t>
      </w:r>
      <w:proofErr w:type="spellStart"/>
      <w:r w:rsidRPr="00E86EF3">
        <w:rPr>
          <w:b/>
        </w:rPr>
        <w:t>Wnt</w:t>
      </w:r>
      <w:proofErr w:type="spellEnd"/>
      <w:r w:rsidRPr="00E86EF3">
        <w:rPr>
          <w:b/>
        </w:rPr>
        <w:t xml:space="preserve"> and TGF</w:t>
      </w:r>
      <w:r w:rsidRPr="00E86EF3">
        <w:rPr>
          <w:b/>
          <w:bCs/>
        </w:rPr>
        <w:sym w:font="Symbol" w:char="F062"/>
      </w:r>
      <w:r w:rsidRPr="00E86EF3">
        <w:rPr>
          <w:b/>
        </w:rPr>
        <w:t xml:space="preserve"> signaling pathways beyond the definitive endoderm stage</w:t>
      </w:r>
    </w:p>
    <w:p w14:paraId="39B8AB98" w14:textId="7190DC01" w:rsidR="00E93D30" w:rsidRPr="00B052A0" w:rsidRDefault="00E93D30" w:rsidP="00E93D30">
      <w:r>
        <w:t xml:space="preserve">For comparison, </w:t>
      </w:r>
      <w:r w:rsidRPr="00B052A0">
        <w:t xml:space="preserve">PSCs were differentiated into hepatocyte-like cells </w:t>
      </w:r>
      <w:r>
        <w:t xml:space="preserve">(HLC) using a protocol </w:t>
      </w:r>
      <w:r w:rsidRPr="00E86EF3">
        <w:t xml:space="preserve">not acting on </w:t>
      </w:r>
      <w:proofErr w:type="spellStart"/>
      <w:r w:rsidRPr="00E86EF3">
        <w:t>Wnt</w:t>
      </w:r>
      <w:proofErr w:type="spellEnd"/>
      <w:r w:rsidRPr="00E86EF3">
        <w:t xml:space="preserve"> and TGF</w:t>
      </w:r>
      <w:r w:rsidRPr="00DE100C">
        <w:sym w:font="Symbol" w:char="F062"/>
      </w:r>
      <w:r w:rsidRPr="00E86EF3">
        <w:t xml:space="preserve"> signaling pathways beyond the definitive endoderm stage</w:t>
      </w:r>
      <w:r>
        <w:t xml:space="preserve"> (Suppl. Fig. 3). This protocol was inspired by what </w:t>
      </w:r>
      <w:r w:rsidRPr="00B052A0">
        <w:t xml:space="preserve">previously described by Si-Tayeb </w:t>
      </w:r>
      <w:r>
        <w:t xml:space="preserve">et al. </w:t>
      </w:r>
      <w:r w:rsidRPr="00B052A0">
        <w:t xml:space="preserve">with </w:t>
      </w:r>
      <w:r>
        <w:t xml:space="preserve">significant </w:t>
      </w:r>
      <w:r w:rsidRPr="00B052A0">
        <w:t>modifications.</w:t>
      </w:r>
      <w:sdt>
        <w:sdtPr>
          <w:alias w:val="SmartCite Citation"/>
          <w:tag w:val="4f27d2c6-a8f0-4383-8c4c-0d3615bb238f:09e0cf62-ca93-4dec-a8f9-6f60a26d83da"/>
          <w:id w:val="790717713"/>
          <w:placeholder>
            <w:docPart w:val="DefaultPlaceholder_-1854013440"/>
          </w:placeholder>
        </w:sdtPr>
        <w:sdtEndPr/>
        <w:sdtContent>
          <w:r w:rsidR="00A0117F">
            <w:rPr>
              <w:vertAlign w:val="superscript"/>
            </w:rPr>
            <w:t>1</w:t>
          </w:r>
        </w:sdtContent>
      </w:sdt>
      <w:r w:rsidR="00E84991">
        <w:t xml:space="preserve"> </w:t>
      </w:r>
      <w:r w:rsidRPr="00B052A0">
        <w:t>Briefly, iPSC grown in Essential</w:t>
      </w:r>
      <w:r>
        <w:t xml:space="preserve"> </w:t>
      </w:r>
      <w:r w:rsidRPr="00B052A0">
        <w:t xml:space="preserve">8 Flex medium kit were dissociated using </w:t>
      </w:r>
      <w:proofErr w:type="spellStart"/>
      <w:r w:rsidRPr="00B052A0">
        <w:t>TrypLE</w:t>
      </w:r>
      <w:proofErr w:type="spellEnd"/>
      <w:r w:rsidRPr="00B052A0">
        <w:t xml:space="preserve"> to single cells and seeded on</w:t>
      </w:r>
      <w:r>
        <w:t xml:space="preserve"> human recombinant</w:t>
      </w:r>
      <w:r w:rsidRPr="00B052A0">
        <w:t xml:space="preserve"> laminin</w:t>
      </w:r>
      <w:r>
        <w:t xml:space="preserve"> </w:t>
      </w:r>
      <w:r w:rsidRPr="00B052A0">
        <w:t xml:space="preserve">521-coated plates. The differentiation was started when the cells reached 70-80% confluence. Day 1 and 2 media was changed to RPMI/B27 minus insulin 1% </w:t>
      </w:r>
      <w:r>
        <w:t>KOSR</w:t>
      </w:r>
      <w:r w:rsidRPr="00B052A0">
        <w:t>, supplemented with 100</w:t>
      </w:r>
      <w:r>
        <w:t xml:space="preserve"> </w:t>
      </w:r>
      <w:r w:rsidRPr="00B052A0">
        <w:t>ng/ml Activin A, 20</w:t>
      </w:r>
      <w:r>
        <w:t xml:space="preserve"> </w:t>
      </w:r>
      <w:r w:rsidRPr="00B052A0">
        <w:t xml:space="preserve">ng/ml </w:t>
      </w:r>
      <w:proofErr w:type="spellStart"/>
      <w:r w:rsidRPr="00B052A0">
        <w:t>bFGF</w:t>
      </w:r>
      <w:proofErr w:type="spellEnd"/>
      <w:r w:rsidRPr="00B052A0">
        <w:t>, 3</w:t>
      </w:r>
      <w:r>
        <w:t xml:space="preserve"> </w:t>
      </w:r>
      <w:r w:rsidRPr="00B052A0">
        <w:sym w:font="Symbol" w:char="F06D"/>
      </w:r>
      <w:r w:rsidRPr="00B052A0">
        <w:t xml:space="preserve">M CHIR-99021. </w:t>
      </w:r>
      <w:r>
        <w:t xml:space="preserve">The addition of KOSR was necessary to limit cell death along the entire differentiation process. </w:t>
      </w:r>
      <w:r w:rsidRPr="00B052A0">
        <w:t>From the next 3 days cells were exposed just to 100</w:t>
      </w:r>
      <w:r>
        <w:t xml:space="preserve"> </w:t>
      </w:r>
      <w:r w:rsidRPr="00B052A0">
        <w:t xml:space="preserve">ng/ml Activin A. From day 6 for 5 days, media was changed to RMPI/B27 1% </w:t>
      </w:r>
      <w:r>
        <w:t>KOSR</w:t>
      </w:r>
      <w:r w:rsidRPr="00B052A0">
        <w:t xml:space="preserve"> supplemented with 20</w:t>
      </w:r>
      <w:r>
        <w:t xml:space="preserve"> </w:t>
      </w:r>
      <w:r w:rsidRPr="00B052A0">
        <w:t>ng/ml BMP4 and 10</w:t>
      </w:r>
      <w:r>
        <w:t xml:space="preserve"> </w:t>
      </w:r>
      <w:r w:rsidRPr="00B052A0">
        <w:t xml:space="preserve">ng/ml </w:t>
      </w:r>
      <w:proofErr w:type="spellStart"/>
      <w:r w:rsidRPr="00B052A0">
        <w:t>bFGF</w:t>
      </w:r>
      <w:proofErr w:type="spellEnd"/>
      <w:r w:rsidRPr="00B052A0">
        <w:t xml:space="preserve"> with daily medium change. From day 11 for 5 days media was changed to RPMI/B27 1% </w:t>
      </w:r>
      <w:r>
        <w:t>KOSR</w:t>
      </w:r>
      <w:r w:rsidRPr="00B052A0">
        <w:t xml:space="preserve"> supplemented with 20</w:t>
      </w:r>
      <w:r>
        <w:t xml:space="preserve"> </w:t>
      </w:r>
      <w:r w:rsidRPr="00B052A0">
        <w:t>ng/ml HGF. From day 16 to day 28 media was changed to HBM/HCM (minus EGF) supplemented with 20</w:t>
      </w:r>
      <w:r>
        <w:t xml:space="preserve"> </w:t>
      </w:r>
      <w:r w:rsidRPr="00B052A0">
        <w:t>ng/ml OSM and 10</w:t>
      </w:r>
      <w:r>
        <w:t xml:space="preserve"> </w:t>
      </w:r>
      <w:r w:rsidRPr="00B052A0">
        <w:sym w:font="Symbol" w:char="F06D"/>
      </w:r>
      <w:r w:rsidRPr="00B052A0">
        <w:t>M dexamethasone, with every other day medium change. The differentiation was carried out at 37</w:t>
      </w:r>
      <w:r w:rsidRPr="00B052A0">
        <w:sym w:font="Symbol" w:char="F0B0"/>
      </w:r>
      <w:r w:rsidRPr="00B052A0">
        <w:t>C, ambient O</w:t>
      </w:r>
      <w:r w:rsidRPr="00B052A0">
        <w:rPr>
          <w:vertAlign w:val="subscript"/>
        </w:rPr>
        <w:t>2</w:t>
      </w:r>
      <w:r w:rsidRPr="00B052A0">
        <w:t>, and 5% CO</w:t>
      </w:r>
      <w:r w:rsidRPr="00B052A0">
        <w:rPr>
          <w:vertAlign w:val="subscript"/>
        </w:rPr>
        <w:t>2</w:t>
      </w:r>
      <w:r w:rsidRPr="00B052A0">
        <w:t>.</w:t>
      </w:r>
    </w:p>
    <w:p w14:paraId="6A92A9C3" w14:textId="77777777" w:rsidR="00E93D30" w:rsidRPr="00B052A0" w:rsidRDefault="00E93D30" w:rsidP="00E93D30"/>
    <w:p w14:paraId="17878339" w14:textId="77777777" w:rsidR="00E93D30" w:rsidRDefault="00E93D30" w:rsidP="00E93D30">
      <w:pPr>
        <w:rPr>
          <w:b/>
        </w:rPr>
      </w:pPr>
      <w:r w:rsidRPr="00D37F98">
        <w:rPr>
          <w:b/>
        </w:rPr>
        <w:t>Primary human hepatocytes</w:t>
      </w:r>
    </w:p>
    <w:p w14:paraId="44C1E2F8" w14:textId="77777777" w:rsidR="00E93D30" w:rsidRPr="00CA35B5" w:rsidRDefault="00E93D30" w:rsidP="00E93D30">
      <w:pPr>
        <w:rPr>
          <w:bCs/>
        </w:rPr>
      </w:pPr>
      <w:r w:rsidRPr="00CA35B5">
        <w:rPr>
          <w:bCs/>
        </w:rPr>
        <w:t xml:space="preserve">Metabolism-qualified primary human hepatocytes (PHH) were obtained from </w:t>
      </w:r>
      <w:proofErr w:type="spellStart"/>
      <w:r w:rsidRPr="00CA35B5">
        <w:rPr>
          <w:bCs/>
        </w:rPr>
        <w:t>ThermoFisher</w:t>
      </w:r>
      <w:proofErr w:type="spellEnd"/>
      <w:r w:rsidRPr="00CA35B5">
        <w:rPr>
          <w:bCs/>
        </w:rPr>
        <w:t xml:space="preserve"> </w:t>
      </w:r>
      <w:r w:rsidRPr="00C65C61">
        <w:rPr>
          <w:bCs/>
        </w:rPr>
        <w:t>Scientific (lots Hu1797</w:t>
      </w:r>
      <w:r>
        <w:rPr>
          <w:bCs/>
        </w:rPr>
        <w:t>,</w:t>
      </w:r>
      <w:r w:rsidRPr="00C65C61">
        <w:rPr>
          <w:bCs/>
        </w:rPr>
        <w:t xml:space="preserve"> Hu1601</w:t>
      </w:r>
      <w:r>
        <w:rPr>
          <w:bCs/>
        </w:rPr>
        <w:t>, Hu8272, Hu2001 and Hu8295</w:t>
      </w:r>
      <w:r w:rsidRPr="00C65C61">
        <w:rPr>
          <w:bCs/>
        </w:rPr>
        <w:t xml:space="preserve">), seeded on collagen type 1-coated plates (Corning) and maintained in </w:t>
      </w:r>
      <w:r w:rsidRPr="00C65C61">
        <w:t>HBM/HCM medium (Lonza). Analysis were conducted between day 2 and day 6 after seeding</w:t>
      </w:r>
      <w:r>
        <w:t>.</w:t>
      </w:r>
    </w:p>
    <w:p w14:paraId="5D2D25F3" w14:textId="77777777" w:rsidR="00E93D30" w:rsidRPr="00B052A0" w:rsidRDefault="00E93D30" w:rsidP="00E93D30">
      <w:pPr>
        <w:rPr>
          <w:b/>
        </w:rPr>
      </w:pPr>
    </w:p>
    <w:p w14:paraId="2815BDA9" w14:textId="77777777" w:rsidR="00E93D30" w:rsidRPr="00B052A0" w:rsidRDefault="00E93D30" w:rsidP="00E93D30">
      <w:pPr>
        <w:rPr>
          <w:b/>
        </w:rPr>
      </w:pPr>
      <w:r w:rsidRPr="00B052A0">
        <w:rPr>
          <w:b/>
        </w:rPr>
        <w:t>Real-time RT-PCR</w:t>
      </w:r>
    </w:p>
    <w:p w14:paraId="6519C2D3" w14:textId="77777777" w:rsidR="00E93D30" w:rsidRPr="00B052A0" w:rsidRDefault="00E93D30" w:rsidP="00E93D30">
      <w:r w:rsidRPr="00B052A0">
        <w:t xml:space="preserve">Total RNA was extracted using </w:t>
      </w:r>
      <w:proofErr w:type="spellStart"/>
      <w:r w:rsidRPr="00B052A0">
        <w:t>ReliaPrep</w:t>
      </w:r>
      <w:proofErr w:type="spellEnd"/>
      <w:r w:rsidRPr="00B052A0">
        <w:t xml:space="preserve"> RNA Miniprep system (Promega) from cultured cells and used as a template for synthesis of single-strained cDNA. Reverse transcription was performed to obtain cDNA (</w:t>
      </w:r>
      <w:proofErr w:type="spellStart"/>
      <w:r w:rsidRPr="00B052A0">
        <w:t>Omniscript</w:t>
      </w:r>
      <w:proofErr w:type="spellEnd"/>
      <w:r w:rsidRPr="00B052A0">
        <w:t>, Qiagen). The PCR reaction mix</w:t>
      </w:r>
      <w:r>
        <w:t>es</w:t>
      </w:r>
      <w:r w:rsidRPr="00B052A0">
        <w:t xml:space="preserve"> were prepared and afterwards loaded in the plates. The plates were sealed, centrifuged and then loaded in the instrument</w:t>
      </w:r>
      <w:r>
        <w:t xml:space="preserve"> (Life Technologies)</w:t>
      </w:r>
      <w:r w:rsidRPr="00B052A0">
        <w:t>. Standard TaqMan qPCR reaction conditions were used. TaqMan gene expression assays (Thermo Fisher) used are listed in Supplementary table 1. Data were analyzed using the comparative CT (</w:t>
      </w:r>
      <w:r w:rsidRPr="00B052A0">
        <w:sym w:font="Symbol" w:char="F044"/>
      </w:r>
      <w:r w:rsidRPr="00B052A0">
        <w:sym w:font="Symbol" w:char="F044"/>
      </w:r>
      <w:r w:rsidRPr="00B052A0">
        <w:t>CT) method for calculating relative quantitation of gene expression.</w:t>
      </w:r>
    </w:p>
    <w:p w14:paraId="28540EF7" w14:textId="77777777" w:rsidR="00E93D30" w:rsidRPr="00B052A0" w:rsidRDefault="00E93D30" w:rsidP="00E93D30"/>
    <w:p w14:paraId="3BCEEC4D" w14:textId="77777777" w:rsidR="00E93D30" w:rsidRPr="00B052A0" w:rsidRDefault="00E93D30" w:rsidP="00E93D30">
      <w:pPr>
        <w:rPr>
          <w:b/>
        </w:rPr>
      </w:pPr>
      <w:r w:rsidRPr="00B052A0">
        <w:rPr>
          <w:b/>
        </w:rPr>
        <w:t>Flow cytometry</w:t>
      </w:r>
    </w:p>
    <w:p w14:paraId="0C4C2642" w14:textId="697BCFEB" w:rsidR="00E93D30" w:rsidRDefault="00E93D30" w:rsidP="00E93D30">
      <w:r>
        <w:t xml:space="preserve">Cells were harvested and </w:t>
      </w:r>
      <w:r w:rsidRPr="00B052A0">
        <w:t xml:space="preserve">aliquoted </w:t>
      </w:r>
      <w:r>
        <w:t>(</w:t>
      </w:r>
      <w:r w:rsidRPr="00B052A0">
        <w:t>0.5 to 1 x 10</w:t>
      </w:r>
      <w:r w:rsidRPr="00B052A0">
        <w:rPr>
          <w:vertAlign w:val="superscript"/>
        </w:rPr>
        <w:t>6</w:t>
      </w:r>
      <w:r w:rsidRPr="00B052A0">
        <w:t xml:space="preserve"> cells in each assay tube</w:t>
      </w:r>
      <w:r>
        <w:t>)</w:t>
      </w:r>
      <w:r w:rsidRPr="00B052A0">
        <w:t xml:space="preserve">. </w:t>
      </w:r>
      <w:r>
        <w:t xml:space="preserve">They </w:t>
      </w:r>
      <w:r w:rsidRPr="00B052A0">
        <w:t>were stained with 100</w:t>
      </w:r>
      <w:r>
        <w:t xml:space="preserve"> </w:t>
      </w:r>
      <w:r w:rsidRPr="00B052A0">
        <w:sym w:font="Symbol" w:char="F06D"/>
      </w:r>
      <w:r w:rsidRPr="00B052A0">
        <w:t>l of fluorochrome-conjugated primary antibody solution (membrane antigen</w:t>
      </w:r>
      <w:r>
        <w:t>s</w:t>
      </w:r>
      <w:r w:rsidRPr="00B052A0">
        <w:t xml:space="preserve">) for 20 minutes at room temperature protected from light. Cells were subsequently fixed with 4% paraformaldehyde for 10 minutes at room temperature. </w:t>
      </w:r>
      <w:r>
        <w:t>I</w:t>
      </w:r>
      <w:r w:rsidRPr="00B052A0">
        <w:t xml:space="preserve">n case of intracellular staining, cells were permeabilized with 1% Triton X-100 </w:t>
      </w:r>
      <w:r>
        <w:t>a</w:t>
      </w:r>
      <w:r w:rsidRPr="00B052A0">
        <w:t>fter washing, and then stained with 100</w:t>
      </w:r>
      <w:r>
        <w:t xml:space="preserve"> </w:t>
      </w:r>
      <w:r w:rsidRPr="00B052A0">
        <w:sym w:font="Symbol" w:char="F06D"/>
      </w:r>
      <w:r w:rsidRPr="00B052A0">
        <w:t>l of fluorochrome-conjugated primary antibody solution for 20 minutes at room temperature</w:t>
      </w:r>
      <w:r>
        <w:t>,</w:t>
      </w:r>
      <w:r w:rsidRPr="00B052A0">
        <w:t xml:space="preserve"> protected from light. After extensive washing</w:t>
      </w:r>
      <w:r>
        <w:t>,</w:t>
      </w:r>
      <w:r w:rsidRPr="00B052A0">
        <w:t xml:space="preserve"> cells were resuspended in 0.5</w:t>
      </w:r>
      <w:r>
        <w:t xml:space="preserve"> </w:t>
      </w:r>
      <w:r w:rsidRPr="00B052A0">
        <w:t>ml staining buffer (1%</w:t>
      </w:r>
      <w:r>
        <w:t xml:space="preserve"> </w:t>
      </w:r>
      <w:r w:rsidRPr="00B052A0">
        <w:t>PBS-BSA) and kept at 4</w:t>
      </w:r>
      <w:r w:rsidRPr="00B052A0">
        <w:sym w:font="Symbol" w:char="F0B0"/>
      </w:r>
      <w:r w:rsidRPr="00B052A0">
        <w:t xml:space="preserve">C until analysis. The used fluorochrome-conjugated primary antibodies were: Per-CP-Cy 5.5 anti-human SOX17 (BD Bioscience), APC anti-human CD184 </w:t>
      </w:r>
      <w:r w:rsidRPr="00B052A0">
        <w:lastRenderedPageBreak/>
        <w:t>(CXCR4) (BD Bioscience), PE anti</w:t>
      </w:r>
      <w:r w:rsidR="00885317">
        <w:t>-</w:t>
      </w:r>
      <w:r w:rsidRPr="00B052A0">
        <w:t xml:space="preserve">human FOXA2 (BD Bioscience), PE anti-human </w:t>
      </w:r>
      <w:proofErr w:type="spellStart"/>
      <w:r w:rsidRPr="00B052A0">
        <w:t>EpCAM</w:t>
      </w:r>
      <w:proofErr w:type="spellEnd"/>
      <w:r w:rsidRPr="00B052A0">
        <w:t xml:space="preserve"> (BD Bioscience), FITC anti-human TRA1-60 (BD Bioscience), Alexa 647 anti</w:t>
      </w:r>
      <w:r w:rsidR="00885317">
        <w:t>-</w:t>
      </w:r>
      <w:r w:rsidRPr="00B052A0">
        <w:t>human Nanog (BD Bioscience), APC anti</w:t>
      </w:r>
      <w:r w:rsidR="00885317">
        <w:t>-</w:t>
      </w:r>
      <w:r w:rsidRPr="00C252E5">
        <w:t xml:space="preserve">human Brachyury (Bio-Techne), </w:t>
      </w:r>
      <w:proofErr w:type="spellStart"/>
      <w:r w:rsidRPr="00C252E5">
        <w:t>PerCP</w:t>
      </w:r>
      <w:proofErr w:type="spellEnd"/>
      <w:r w:rsidRPr="00C252E5">
        <w:t>-Cy 5.5 anti</w:t>
      </w:r>
      <w:r w:rsidR="00885317" w:rsidRPr="00C252E5">
        <w:t>-</w:t>
      </w:r>
      <w:r w:rsidRPr="00C252E5">
        <w:t xml:space="preserve">human c-Kit (CD117) (BD Bioscience), </w:t>
      </w:r>
      <w:r w:rsidR="00885317" w:rsidRPr="00C252E5">
        <w:t xml:space="preserve">PE anti-human </w:t>
      </w:r>
      <w:r w:rsidR="000F6087" w:rsidRPr="00C252E5">
        <w:t xml:space="preserve">SSEA4 </w:t>
      </w:r>
      <w:r w:rsidR="00C252E5" w:rsidRPr="00C252E5">
        <w:t xml:space="preserve">(Stem Cell Technologies) and </w:t>
      </w:r>
      <w:proofErr w:type="spellStart"/>
      <w:r w:rsidR="00C252E5" w:rsidRPr="00C252E5">
        <w:t>PerCP</w:t>
      </w:r>
      <w:proofErr w:type="spellEnd"/>
      <w:r w:rsidR="00C252E5" w:rsidRPr="00C252E5">
        <w:t>-Cy 5.5 anti-human</w:t>
      </w:r>
      <w:r w:rsidR="000F6087" w:rsidRPr="00C252E5">
        <w:t xml:space="preserve"> TRA-1-81</w:t>
      </w:r>
      <w:r w:rsidR="00C252E5" w:rsidRPr="00C252E5">
        <w:t xml:space="preserve"> (BD Bioscience)</w:t>
      </w:r>
      <w:r w:rsidRPr="00C252E5">
        <w:t>.</w:t>
      </w:r>
    </w:p>
    <w:p w14:paraId="6064751C" w14:textId="77777777" w:rsidR="00E93D30" w:rsidRPr="00B052A0" w:rsidRDefault="00E93D30" w:rsidP="00E93D30"/>
    <w:p w14:paraId="08EDA9C9" w14:textId="77777777" w:rsidR="00E93D30" w:rsidRPr="00B052A0" w:rsidRDefault="00E93D30" w:rsidP="00E93D30">
      <w:pPr>
        <w:rPr>
          <w:b/>
        </w:rPr>
      </w:pPr>
      <w:r w:rsidRPr="00B052A0">
        <w:rPr>
          <w:b/>
        </w:rPr>
        <w:t>Immunofluorescence on cells</w:t>
      </w:r>
    </w:p>
    <w:p w14:paraId="20974C1A" w14:textId="77777777" w:rsidR="00E93D30" w:rsidRPr="00B052A0" w:rsidRDefault="00E93D30" w:rsidP="00E93D30">
      <w:r w:rsidRPr="00B052A0">
        <w:t xml:space="preserve">Cells were fixed in 4% paraformaldehyde for 15 minutes at room temperature. </w:t>
      </w:r>
      <w:r>
        <w:t>They</w:t>
      </w:r>
      <w:r w:rsidRPr="00B052A0">
        <w:t xml:space="preserve"> were subsequently washed with PBS and then permeabilized</w:t>
      </w:r>
      <w:r w:rsidRPr="00B052A0">
        <w:rPr>
          <w:rFonts w:eastAsia="MS Mincho"/>
        </w:rPr>
        <w:t xml:space="preserve"> in 0</w:t>
      </w:r>
      <w:r>
        <w:rPr>
          <w:rFonts w:eastAsia="MS Mincho"/>
        </w:rPr>
        <w:t>.</w:t>
      </w:r>
      <w:r w:rsidRPr="00B052A0">
        <w:rPr>
          <w:rFonts w:eastAsia="MS Mincho"/>
        </w:rPr>
        <w:t>2% Triton X-100 for 5</w:t>
      </w:r>
      <w:r>
        <w:rPr>
          <w:rFonts w:eastAsia="MS Mincho"/>
        </w:rPr>
        <w:t xml:space="preserve"> </w:t>
      </w:r>
      <w:r w:rsidRPr="00B052A0">
        <w:rPr>
          <w:rFonts w:eastAsia="MS Mincho"/>
        </w:rPr>
        <w:t>min</w:t>
      </w:r>
      <w:r>
        <w:rPr>
          <w:rFonts w:eastAsia="MS Mincho"/>
        </w:rPr>
        <w:t>utes</w:t>
      </w:r>
      <w:r w:rsidRPr="00B052A0">
        <w:rPr>
          <w:rFonts w:eastAsia="MS Mincho"/>
        </w:rPr>
        <w:t xml:space="preserve"> at room temperature.</w:t>
      </w:r>
      <w:r w:rsidRPr="00B052A0">
        <w:t xml:space="preserve"> Nonspecific sites were blocked incubating the cells with a 3% blocking serum solution (</w:t>
      </w:r>
      <w:r>
        <w:t>chosen according to the</w:t>
      </w:r>
      <w:r w:rsidRPr="00B052A0">
        <w:t xml:space="preserve"> primary antibody</w:t>
      </w:r>
      <w:r>
        <w:t xml:space="preserve"> used</w:t>
      </w:r>
      <w:r w:rsidRPr="00B052A0">
        <w:t>) for 30 minutes at room temperature.</w:t>
      </w:r>
      <w:r w:rsidRPr="00B052A0">
        <w:rPr>
          <w:u w:val="single"/>
        </w:rPr>
        <w:t xml:space="preserve"> </w:t>
      </w:r>
      <w:r w:rsidRPr="00B052A0">
        <w:t>Cells were incubated with primary antibody solution (antibodies were diluted in 2%</w:t>
      </w:r>
      <w:r>
        <w:t xml:space="preserve"> </w:t>
      </w:r>
      <w:r w:rsidRPr="00B052A0">
        <w:t>PBS-BSA) for 1h at room temperature. After washing with PBS, cells were incubated with secondary labelled antibody solution (Alexa Fluor, Life Technologies) for 30 minutes at room temperature</w:t>
      </w:r>
      <w:r>
        <w:t>,</w:t>
      </w:r>
      <w:r w:rsidRPr="00B052A0">
        <w:t xml:space="preserve"> protected from the light. During the last 15 minutes</w:t>
      </w:r>
      <w:r>
        <w:t>,</w:t>
      </w:r>
      <w:r w:rsidRPr="00B052A0">
        <w:t xml:space="preserve"> a dye (</w:t>
      </w:r>
      <w:proofErr w:type="spellStart"/>
      <w:r w:rsidRPr="00B052A0">
        <w:t>Pureblue</w:t>
      </w:r>
      <w:proofErr w:type="spellEnd"/>
      <w:r w:rsidRPr="00B052A0">
        <w:t xml:space="preserve"> nuclei staining, </w:t>
      </w:r>
      <w:proofErr w:type="spellStart"/>
      <w:r w:rsidRPr="00B052A0">
        <w:t>BioRad</w:t>
      </w:r>
      <w:proofErr w:type="spellEnd"/>
      <w:r w:rsidRPr="00B052A0">
        <w:t>) was added to stain the nuclei. After washing with PBS, cells were mounted with an antifade reagent (</w:t>
      </w:r>
      <w:proofErr w:type="spellStart"/>
      <w:r w:rsidRPr="00B052A0">
        <w:t>ProLong</w:t>
      </w:r>
      <w:proofErr w:type="spellEnd"/>
      <w:r w:rsidRPr="00B052A0">
        <w:t xml:space="preserve"> Gold, Life Technologies). Fluorescence was analyzed the day after the procedure using an EVOS FL II microscope (Life Technologies). Used primary antibodies are listed in Supplementary table 2.</w:t>
      </w:r>
    </w:p>
    <w:p w14:paraId="68ECA285" w14:textId="77777777" w:rsidR="00E93D30" w:rsidRPr="00B052A0" w:rsidRDefault="00E93D30" w:rsidP="00E93D30">
      <w:pPr>
        <w:rPr>
          <w:b/>
        </w:rPr>
      </w:pPr>
    </w:p>
    <w:p w14:paraId="5BE9ADC6" w14:textId="1A44DB94" w:rsidR="00E93D30" w:rsidRPr="00B052A0" w:rsidRDefault="00E93D30" w:rsidP="00E93D30">
      <w:pPr>
        <w:rPr>
          <w:b/>
        </w:rPr>
      </w:pPr>
      <w:r w:rsidRPr="00B052A0">
        <w:rPr>
          <w:b/>
        </w:rPr>
        <w:t xml:space="preserve">Functional assessment of HLC </w:t>
      </w:r>
    </w:p>
    <w:p w14:paraId="2EBC5C4C" w14:textId="77777777" w:rsidR="00E93D30" w:rsidRPr="00B052A0" w:rsidRDefault="00E93D30" w:rsidP="00E93D30">
      <w:pPr>
        <w:rPr>
          <w:bCs/>
        </w:rPr>
      </w:pPr>
      <w:r w:rsidRPr="00B052A0">
        <w:t xml:space="preserve">Albumin production was evaluated using the </w:t>
      </w:r>
      <w:proofErr w:type="spellStart"/>
      <w:r w:rsidRPr="00B052A0">
        <w:t>Multigent</w:t>
      </w:r>
      <w:proofErr w:type="spellEnd"/>
      <w:r w:rsidRPr="00B052A0">
        <w:t xml:space="preserve">® microalbumin assay, a quantitative measurement of albumin on the Architect </w:t>
      </w:r>
      <w:proofErr w:type="spellStart"/>
      <w:r w:rsidRPr="00B052A0">
        <w:rPr>
          <w:i/>
        </w:rPr>
        <w:t>c</w:t>
      </w:r>
      <w:r w:rsidRPr="00B052A0">
        <w:t>Systems</w:t>
      </w:r>
      <w:proofErr w:type="spellEnd"/>
      <w:r w:rsidRPr="00B052A0">
        <w:t>, a turbidimetric immunoassay that uses polyclonal antibodies against human albumin. When the specimen is mixed with the reagents, albumin in the specimen combines with the anti-human albumin antibody (goat) in the reagent to yield an insoluble aggregate that causes increased turbidity in the solution. The degree of turbidity is proportional to the concentration of albumin in the specimen and can be measured optically. Reagent kit: 2K98-20 MULTIGENT Microalbumin. Cyp3A4 activity was evaluated using “</w:t>
      </w:r>
      <w:r w:rsidRPr="00B052A0">
        <w:rPr>
          <w:bCs/>
        </w:rPr>
        <w:t xml:space="preserve">P450-Glo™ Assays” from Promega, according to manufacturer’s instructions. </w:t>
      </w:r>
      <w:r w:rsidRPr="00B052A0">
        <w:t>Urea synthesis was measured using “</w:t>
      </w:r>
      <w:proofErr w:type="spellStart"/>
      <w:r w:rsidRPr="00B052A0">
        <w:t>Quantichrom</w:t>
      </w:r>
      <w:proofErr w:type="spellEnd"/>
      <w:r w:rsidRPr="00B052A0">
        <w:t xml:space="preserve"> urea assay kit” from </w:t>
      </w:r>
      <w:proofErr w:type="spellStart"/>
      <w:r w:rsidRPr="00B052A0">
        <w:t>Gentaur</w:t>
      </w:r>
      <w:proofErr w:type="spellEnd"/>
      <w:r w:rsidRPr="00B052A0">
        <w:rPr>
          <w:bCs/>
        </w:rPr>
        <w:t>, according to manufacturer’s instructions.</w:t>
      </w:r>
    </w:p>
    <w:p w14:paraId="0B2DA182" w14:textId="77777777" w:rsidR="00E93D30" w:rsidRPr="00B052A0" w:rsidRDefault="00E93D30" w:rsidP="00E93D30">
      <w:pPr>
        <w:rPr>
          <w:bCs/>
        </w:rPr>
      </w:pPr>
    </w:p>
    <w:p w14:paraId="7099C028" w14:textId="77777777" w:rsidR="00E93D30" w:rsidRPr="00B052A0" w:rsidRDefault="00E93D30" w:rsidP="00E93D30">
      <w:pPr>
        <w:rPr>
          <w:b/>
        </w:rPr>
      </w:pPr>
      <w:r w:rsidRPr="00B052A0">
        <w:rPr>
          <w:b/>
        </w:rPr>
        <w:t>Mitochondrial respiration analysis</w:t>
      </w:r>
    </w:p>
    <w:p w14:paraId="556DA6C1" w14:textId="77777777" w:rsidR="00E93D30" w:rsidRPr="00B96FF3" w:rsidRDefault="00E93D30" w:rsidP="00E93D30">
      <w:pPr>
        <w:rPr>
          <w:bCs/>
        </w:rPr>
      </w:pPr>
      <w:r w:rsidRPr="00B052A0">
        <w:rPr>
          <w:bCs/>
        </w:rPr>
        <w:t xml:space="preserve">Mitochondrial stress testing was carried out using a Seahorse Bioscience XF96 </w:t>
      </w:r>
      <w:proofErr w:type="spellStart"/>
      <w:r w:rsidRPr="00B052A0">
        <w:rPr>
          <w:bCs/>
        </w:rPr>
        <w:t>analyser</w:t>
      </w:r>
      <w:proofErr w:type="spellEnd"/>
      <w:r w:rsidRPr="00B052A0">
        <w:rPr>
          <w:bCs/>
        </w:rPr>
        <w:t xml:space="preserve"> (Seahorse Bioscience Inc.) in 96-well plates at 37 °C as per the manufacturer' s instructions with minor modifications. Briefly, cells were seeded at 1x10</w:t>
      </w:r>
      <w:r w:rsidRPr="00B052A0">
        <w:rPr>
          <w:bCs/>
          <w:vertAlign w:val="superscript"/>
        </w:rPr>
        <w:t>5</w:t>
      </w:r>
      <w:r w:rsidRPr="00B052A0">
        <w:rPr>
          <w:bCs/>
        </w:rPr>
        <w:t xml:space="preserve"> cells/well and pre-treated with different doses of acetaminophen (2, 4, 8mM) and amiodarone (2, 4, 8, 19 </w:t>
      </w:r>
      <w:r w:rsidRPr="00B052A0">
        <w:rPr>
          <w:bCs/>
        </w:rPr>
        <w:sym w:font="Symbol" w:char="F06D"/>
      </w:r>
      <w:r w:rsidRPr="00B052A0">
        <w:rPr>
          <w:bCs/>
        </w:rPr>
        <w:t>M) 24h prior to the assay. On the test day, the growth media was removed, washed twice and replaced with XF assay media (unbuffered DMEM, d5030 Sigma, 25mM Glucose, 2mM Glutamine, 1mM Sodium Pyruvate, pH7.4) and the plate was incubated in a C0</w:t>
      </w:r>
      <w:r w:rsidRPr="00DB1679">
        <w:rPr>
          <w:bCs/>
          <w:vertAlign w:val="subscript"/>
        </w:rPr>
        <w:t>2</w:t>
      </w:r>
      <w:r w:rsidRPr="00B052A0">
        <w:rPr>
          <w:bCs/>
        </w:rPr>
        <w:t xml:space="preserve">-free incubator for 1 h at 37 °C. The hydrated cartridge sensor was loaded with the appropriate volume of mitochondrial modulators to achieve final concentrations in each well: oligomycin (2 µM), </w:t>
      </w:r>
      <w:proofErr w:type="spellStart"/>
      <w:r w:rsidRPr="00B052A0">
        <w:rPr>
          <w:bCs/>
        </w:rPr>
        <w:t>carbonilcyanide</w:t>
      </w:r>
      <w:proofErr w:type="spellEnd"/>
      <w:r w:rsidRPr="00B052A0">
        <w:rPr>
          <w:bCs/>
        </w:rPr>
        <w:t xml:space="preserve"> p-</w:t>
      </w:r>
      <w:proofErr w:type="spellStart"/>
      <w:r w:rsidRPr="00B052A0">
        <w:rPr>
          <w:bCs/>
        </w:rPr>
        <w:t>triflouromethoxyphenylhydrazone</w:t>
      </w:r>
      <w:proofErr w:type="spellEnd"/>
      <w:r w:rsidRPr="00B052A0">
        <w:rPr>
          <w:bCs/>
        </w:rPr>
        <w:t xml:space="preserve"> (FCCP) (2 µM) and with rotenone/antimycin A (both 1 µM). Then, levels of basal respiration, ATP production, proton leak, maximal respiration and non-</w:t>
      </w:r>
      <w:r w:rsidRPr="00B052A0">
        <w:rPr>
          <w:bCs/>
        </w:rPr>
        <w:lastRenderedPageBreak/>
        <w:t>mitochondrial respiration were analyzed from the OCR values as described in manufacturer's protocol.</w:t>
      </w:r>
    </w:p>
    <w:p w14:paraId="6AA32D6D" w14:textId="77777777" w:rsidR="00E93D30" w:rsidRPr="00B052A0" w:rsidRDefault="00E93D30" w:rsidP="00E93D30">
      <w:pPr>
        <w:rPr>
          <w:b/>
        </w:rPr>
      </w:pPr>
    </w:p>
    <w:p w14:paraId="16821C37" w14:textId="77777777" w:rsidR="00E93D30" w:rsidRDefault="00E93D30" w:rsidP="00E93D30">
      <w:pPr>
        <w:rPr>
          <w:b/>
        </w:rPr>
      </w:pPr>
      <w:r>
        <w:rPr>
          <w:b/>
        </w:rPr>
        <w:t>Statistical analysis</w:t>
      </w:r>
    </w:p>
    <w:p w14:paraId="1881215B" w14:textId="1310C56C" w:rsidR="00E93D30" w:rsidRDefault="004E6BE1" w:rsidP="00E93D30">
      <w:pPr>
        <w:rPr>
          <w:bCs/>
        </w:rPr>
      </w:pPr>
      <w:r>
        <w:rPr>
          <w:bCs/>
        </w:rPr>
        <w:t>Replicates refer to independent experiments on ≥3 different PSC populations</w:t>
      </w:r>
      <w:r w:rsidR="002E180F">
        <w:rPr>
          <w:bCs/>
        </w:rPr>
        <w:t>. V</w:t>
      </w:r>
      <w:r w:rsidR="00E93D30">
        <w:rPr>
          <w:bCs/>
        </w:rPr>
        <w:t xml:space="preserve">alues are shown as mean ± standard error. </w:t>
      </w:r>
      <w:r w:rsidR="00E93D30" w:rsidRPr="009F212C">
        <w:rPr>
          <w:bCs/>
        </w:rPr>
        <w:t>Mann-Whitney U test</w:t>
      </w:r>
      <w:r w:rsidR="00E93D30">
        <w:rPr>
          <w:bCs/>
        </w:rPr>
        <w:t xml:space="preserve"> </w:t>
      </w:r>
      <w:r w:rsidR="00E93D30" w:rsidRPr="00C51D52">
        <w:rPr>
          <w:bCs/>
        </w:rPr>
        <w:t xml:space="preserve">was used to </w:t>
      </w:r>
      <w:r w:rsidR="00E93D30">
        <w:rPr>
          <w:bCs/>
        </w:rPr>
        <w:t>compare</w:t>
      </w:r>
      <w:r w:rsidR="00E93D30" w:rsidRPr="00C51D52">
        <w:rPr>
          <w:bCs/>
        </w:rPr>
        <w:t xml:space="preserve"> </w:t>
      </w:r>
      <w:proofErr w:type="spellStart"/>
      <w:r w:rsidR="00E93D30" w:rsidRPr="00C51D52">
        <w:rPr>
          <w:bCs/>
        </w:rPr>
        <w:t>qRT</w:t>
      </w:r>
      <w:proofErr w:type="spellEnd"/>
      <w:r w:rsidR="00E93D30" w:rsidRPr="00C51D52">
        <w:rPr>
          <w:bCs/>
        </w:rPr>
        <w:t>-PCR and functional data. A p-value of &lt;0.05 was considered significant.</w:t>
      </w:r>
    </w:p>
    <w:p w14:paraId="2CE95C74" w14:textId="77777777" w:rsidR="00E93D30" w:rsidRDefault="00E93D30" w:rsidP="00E93D30">
      <w:pPr>
        <w:rPr>
          <w:bCs/>
        </w:rPr>
      </w:pPr>
    </w:p>
    <w:p w14:paraId="0F8C910E" w14:textId="77777777" w:rsidR="00E93D30" w:rsidRPr="000B7D59" w:rsidRDefault="00E93D30" w:rsidP="00E93D30">
      <w:pPr>
        <w:rPr>
          <w:b/>
        </w:rPr>
      </w:pPr>
      <w:r w:rsidRPr="000B7D59">
        <w:rPr>
          <w:b/>
        </w:rPr>
        <w:t>RNA-seq analysis</w:t>
      </w:r>
    </w:p>
    <w:p w14:paraId="1EA5816E" w14:textId="2108D491" w:rsidR="00E93D30" w:rsidRPr="00165127" w:rsidRDefault="00E93D30" w:rsidP="00E93D30">
      <w:pPr>
        <w:rPr>
          <w:bCs/>
        </w:rPr>
      </w:pPr>
      <w:r w:rsidRPr="001253EB">
        <w:rPr>
          <w:bCs/>
        </w:rPr>
        <w:t xml:space="preserve">Total RNA was isolated </w:t>
      </w:r>
      <w:r>
        <w:rPr>
          <w:bCs/>
        </w:rPr>
        <w:t>as described above</w:t>
      </w:r>
      <w:r w:rsidRPr="001253EB">
        <w:rPr>
          <w:bCs/>
        </w:rPr>
        <w:t>. The RNA was then quantified (</w:t>
      </w:r>
      <w:proofErr w:type="spellStart"/>
      <w:r>
        <w:rPr>
          <w:bCs/>
        </w:rPr>
        <w:t>NanoDrop</w:t>
      </w:r>
      <w:proofErr w:type="spellEnd"/>
      <w:r>
        <w:rPr>
          <w:bCs/>
        </w:rPr>
        <w:t xml:space="preserve"> 8000</w:t>
      </w:r>
      <w:r w:rsidRPr="001253EB">
        <w:rPr>
          <w:bCs/>
        </w:rPr>
        <w:t xml:space="preserve">, </w:t>
      </w:r>
      <w:proofErr w:type="spellStart"/>
      <w:r>
        <w:rPr>
          <w:bCs/>
        </w:rPr>
        <w:t>ThermoFisher</w:t>
      </w:r>
      <w:proofErr w:type="spellEnd"/>
      <w:r>
        <w:rPr>
          <w:bCs/>
        </w:rPr>
        <w:t xml:space="preserve"> Scientific</w:t>
      </w:r>
      <w:r w:rsidRPr="001253EB">
        <w:rPr>
          <w:bCs/>
        </w:rPr>
        <w:t>), and quality controlled (</w:t>
      </w:r>
      <w:proofErr w:type="spellStart"/>
      <w:r w:rsidRPr="001253EB">
        <w:rPr>
          <w:bCs/>
        </w:rPr>
        <w:t>BioAnalyzer</w:t>
      </w:r>
      <w:proofErr w:type="spellEnd"/>
      <w:r w:rsidRPr="001253EB">
        <w:rPr>
          <w:bCs/>
        </w:rPr>
        <w:t xml:space="preserve"> 2100, Agilent). 500 ng of total RNA was used as input for the Illumina </w:t>
      </w:r>
      <w:proofErr w:type="spellStart"/>
      <w:r w:rsidRPr="001253EB">
        <w:rPr>
          <w:bCs/>
        </w:rPr>
        <w:t>TruSeq</w:t>
      </w:r>
      <w:proofErr w:type="spellEnd"/>
      <w:r w:rsidRPr="001253EB">
        <w:rPr>
          <w:bCs/>
        </w:rPr>
        <w:t xml:space="preserve"> </w:t>
      </w:r>
      <w:r>
        <w:rPr>
          <w:bCs/>
        </w:rPr>
        <w:t>RNA v2</w:t>
      </w:r>
      <w:r w:rsidRPr="001253EB">
        <w:rPr>
          <w:bCs/>
        </w:rPr>
        <w:t xml:space="preserve"> mRNA Sample Prep Kit (Illumina) and sequencing libraries were generated according to the manufacturer’s protocol. The libraries were then pooled and sequenced on a </w:t>
      </w:r>
      <w:proofErr w:type="spellStart"/>
      <w:r w:rsidRPr="001253EB">
        <w:rPr>
          <w:bCs/>
        </w:rPr>
        <w:t>HiSeq</w:t>
      </w:r>
      <w:proofErr w:type="spellEnd"/>
      <w:r w:rsidRPr="001253EB">
        <w:rPr>
          <w:bCs/>
        </w:rPr>
        <w:t xml:space="preserve"> 2500 (Illumina) instrument as per the manufacturer’s instructions</w:t>
      </w:r>
      <w:r>
        <w:rPr>
          <w:bCs/>
        </w:rPr>
        <w:t xml:space="preserve">, </w:t>
      </w:r>
      <w:r w:rsidRPr="00901DD4">
        <w:rPr>
          <w:bCs/>
        </w:rPr>
        <w:t xml:space="preserve">generating </w:t>
      </w:r>
      <w:proofErr w:type="gramStart"/>
      <w:r w:rsidRPr="00901DD4">
        <w:rPr>
          <w:bCs/>
        </w:rPr>
        <w:t>single-end</w:t>
      </w:r>
      <w:proofErr w:type="gramEnd"/>
      <w:r w:rsidRPr="00901DD4">
        <w:rPr>
          <w:bCs/>
        </w:rPr>
        <w:t xml:space="preserve"> reads with a length of </w:t>
      </w:r>
      <w:r>
        <w:rPr>
          <w:bCs/>
        </w:rPr>
        <w:t>100</w:t>
      </w:r>
      <w:r w:rsidRPr="00901DD4">
        <w:rPr>
          <w:bCs/>
        </w:rPr>
        <w:t xml:space="preserve"> bp</w:t>
      </w:r>
      <w:r w:rsidRPr="001253EB">
        <w:rPr>
          <w:bCs/>
        </w:rPr>
        <w:t xml:space="preserve">. </w:t>
      </w:r>
      <w:r w:rsidRPr="00722160">
        <w:rPr>
          <w:bCs/>
        </w:rPr>
        <w:t xml:space="preserve">Following sequencing, </w:t>
      </w:r>
      <w:proofErr w:type="spellStart"/>
      <w:r w:rsidRPr="00722160">
        <w:rPr>
          <w:bCs/>
        </w:rPr>
        <w:t>fastq</w:t>
      </w:r>
      <w:proofErr w:type="spellEnd"/>
      <w:r w:rsidRPr="00722160">
        <w:rPr>
          <w:bCs/>
        </w:rPr>
        <w:t xml:space="preserve"> files were </w:t>
      </w:r>
      <w:r>
        <w:rPr>
          <w:bCs/>
        </w:rPr>
        <w:t xml:space="preserve">annotated using Salmon’s quasi-mapping and </w:t>
      </w:r>
      <w:proofErr w:type="spellStart"/>
      <w:r>
        <w:rPr>
          <w:bCs/>
        </w:rPr>
        <w:t>Ensebl</w:t>
      </w:r>
      <w:proofErr w:type="spellEnd"/>
      <w:r>
        <w:rPr>
          <w:bCs/>
        </w:rPr>
        <w:t xml:space="preserve"> </w:t>
      </w:r>
      <w:r w:rsidRPr="00A640C2">
        <w:rPr>
          <w:bCs/>
        </w:rPr>
        <w:t>EnsDb.Hsapiens.v86</w:t>
      </w:r>
      <w:r>
        <w:rPr>
          <w:bCs/>
        </w:rPr>
        <w:t xml:space="preserve"> annotation package.</w:t>
      </w:r>
      <w:sdt>
        <w:sdtPr>
          <w:rPr>
            <w:bCs/>
          </w:rPr>
          <w:alias w:val="SmartCite Citation"/>
          <w:tag w:val="4f27d2c6-a8f0-4383-8c4c-0d3615bb238f:a729a195-d6ad-41eb-89e4-1301e1e4af24"/>
          <w:id w:val="-741716143"/>
          <w:placeholder>
            <w:docPart w:val="DefaultPlaceholder_-1854013440"/>
          </w:placeholder>
        </w:sdtPr>
        <w:sdtEndPr/>
        <w:sdtContent>
          <w:r w:rsidR="00A0117F">
            <w:rPr>
              <w:vertAlign w:val="superscript"/>
            </w:rPr>
            <w:t>2</w:t>
          </w:r>
        </w:sdtContent>
      </w:sdt>
      <w:r w:rsidR="004E4633">
        <w:rPr>
          <w:bCs/>
        </w:rPr>
        <w:t xml:space="preserve"> </w:t>
      </w:r>
      <w:r w:rsidRPr="00722160">
        <w:rPr>
          <w:bCs/>
        </w:rPr>
        <w:t xml:space="preserve">Quantification of gene expression was </w:t>
      </w:r>
      <w:r>
        <w:rPr>
          <w:bCs/>
        </w:rPr>
        <w:t>performed with Salmon</w:t>
      </w:r>
      <w:r w:rsidR="004E4633">
        <w:rPr>
          <w:bCs/>
        </w:rPr>
        <w:t>.</w:t>
      </w:r>
      <w:sdt>
        <w:sdtPr>
          <w:rPr>
            <w:bCs/>
          </w:rPr>
          <w:alias w:val="SmartCite Citation"/>
          <w:tag w:val="4f27d2c6-a8f0-4383-8c4c-0d3615bb238f:a729a195-d6ad-41eb-89e4-1301e1e4af24"/>
          <w:id w:val="1026602793"/>
          <w:placeholder>
            <w:docPart w:val="DefaultPlaceholder_-1854013440"/>
          </w:placeholder>
        </w:sdtPr>
        <w:sdtEndPr/>
        <w:sdtContent>
          <w:r w:rsidR="00A0117F">
            <w:rPr>
              <w:vertAlign w:val="superscript"/>
            </w:rPr>
            <w:t>2</w:t>
          </w:r>
        </w:sdtContent>
      </w:sdt>
      <w:r w:rsidR="004E4633">
        <w:rPr>
          <w:bCs/>
        </w:rPr>
        <w:t xml:space="preserve"> </w:t>
      </w:r>
      <w:r w:rsidRPr="00722160">
        <w:rPr>
          <w:bCs/>
        </w:rPr>
        <w:t>The obtained gene counts were then analyzed using the DESeq2 package</w:t>
      </w:r>
      <w:r w:rsidR="004E4633">
        <w:rPr>
          <w:bCs/>
        </w:rPr>
        <w:t>.</w:t>
      </w:r>
      <w:sdt>
        <w:sdtPr>
          <w:rPr>
            <w:bCs/>
          </w:rPr>
          <w:alias w:val="SmartCite Citation"/>
          <w:tag w:val="4f27d2c6-a8f0-4383-8c4c-0d3615bb238f:e57e0dc7-c359-47db-a4cd-5c7ce796457a"/>
          <w:id w:val="562605291"/>
          <w:placeholder>
            <w:docPart w:val="DefaultPlaceholder_-1854013440"/>
          </w:placeholder>
        </w:sdtPr>
        <w:sdtEndPr/>
        <w:sdtContent>
          <w:r w:rsidR="00A0117F">
            <w:rPr>
              <w:vertAlign w:val="superscript"/>
            </w:rPr>
            <w:t>3</w:t>
          </w:r>
        </w:sdtContent>
      </w:sdt>
      <w:r w:rsidR="004E4633">
        <w:rPr>
          <w:bCs/>
        </w:rPr>
        <w:t xml:space="preserve"> </w:t>
      </w:r>
      <w:r>
        <w:rPr>
          <w:bCs/>
        </w:rPr>
        <w:t>Heatmaps were obtained using heatmap.2 after elimination of lowly expressed genes (</w:t>
      </w:r>
      <w:proofErr w:type="spellStart"/>
      <w:r>
        <w:rPr>
          <w:bCs/>
        </w:rPr>
        <w:t>cpm</w:t>
      </w:r>
      <w:proofErr w:type="spellEnd"/>
      <w:r>
        <w:rPr>
          <w:bCs/>
        </w:rPr>
        <w:t xml:space="preserve"> &gt; 0.7) and normalization. The lists of liver-enriched genes used for heatmaps were obtained from the </w:t>
      </w:r>
      <w:r w:rsidRPr="00EB304A">
        <w:rPr>
          <w:bCs/>
        </w:rPr>
        <w:t xml:space="preserve">Human Protein Atlas </w:t>
      </w:r>
      <w:r>
        <w:rPr>
          <w:bCs/>
        </w:rPr>
        <w:t>(</w:t>
      </w:r>
      <w:r w:rsidRPr="00EB304A">
        <w:rPr>
          <w:bCs/>
        </w:rPr>
        <w:t>http://www.proteinatlas.org</w:t>
      </w:r>
      <w:r>
        <w:rPr>
          <w:bCs/>
        </w:rPr>
        <w:t>)</w:t>
      </w:r>
      <w:r w:rsidR="004E4633">
        <w:rPr>
          <w:bCs/>
        </w:rPr>
        <w:t>.</w:t>
      </w:r>
      <w:sdt>
        <w:sdtPr>
          <w:rPr>
            <w:bCs/>
          </w:rPr>
          <w:alias w:val="SmartCite Citation"/>
          <w:tag w:val="4f27d2c6-a8f0-4383-8c4c-0d3615bb238f:f12e15c3-4ee0-4988-a15f-d3cd48807cb5"/>
          <w:id w:val="-1039356276"/>
          <w:placeholder>
            <w:docPart w:val="DefaultPlaceholder_-1854013440"/>
          </w:placeholder>
        </w:sdtPr>
        <w:sdtEndPr/>
        <w:sdtContent>
          <w:r w:rsidR="00A0117F">
            <w:rPr>
              <w:vertAlign w:val="superscript"/>
            </w:rPr>
            <w:t>4</w:t>
          </w:r>
        </w:sdtContent>
      </w:sdt>
      <w:r w:rsidR="004E4633">
        <w:rPr>
          <w:bCs/>
        </w:rPr>
        <w:t xml:space="preserve"> </w:t>
      </w:r>
      <w:r w:rsidRPr="00722160">
        <w:rPr>
          <w:bCs/>
        </w:rPr>
        <w:t>Prior to differential expression analysis, genes with low reads maximum read count across samples (&lt;</w:t>
      </w:r>
      <w:r>
        <w:rPr>
          <w:bCs/>
        </w:rPr>
        <w:t>1</w:t>
      </w:r>
      <w:r w:rsidRPr="00722160">
        <w:rPr>
          <w:bCs/>
        </w:rPr>
        <w:t xml:space="preserve">0) were removed. The function </w:t>
      </w:r>
      <w:proofErr w:type="spellStart"/>
      <w:r w:rsidRPr="00722160">
        <w:rPr>
          <w:bCs/>
        </w:rPr>
        <w:t>DESeq</w:t>
      </w:r>
      <w:proofErr w:type="spellEnd"/>
      <w:r w:rsidRPr="00722160">
        <w:rPr>
          <w:bCs/>
        </w:rPr>
        <w:t xml:space="preserve"> was used for differential expression analysis with default settings. Differentially expressed genes with an adjusted p-value of &lt;0.0</w:t>
      </w:r>
      <w:r>
        <w:rPr>
          <w:bCs/>
        </w:rPr>
        <w:t>5</w:t>
      </w:r>
      <w:r w:rsidRPr="00722160">
        <w:rPr>
          <w:bCs/>
        </w:rPr>
        <w:t xml:space="preserve"> and an absolute log2 fold change of &gt;</w:t>
      </w:r>
      <w:r>
        <w:rPr>
          <w:bCs/>
        </w:rPr>
        <w:t>2</w:t>
      </w:r>
      <w:r w:rsidRPr="00722160">
        <w:rPr>
          <w:bCs/>
        </w:rPr>
        <w:t xml:space="preserve"> were </w:t>
      </w:r>
      <w:r>
        <w:rPr>
          <w:bCs/>
        </w:rPr>
        <w:t xml:space="preserve">plotted using ggplot2. Gene Ontology analysis was performed using the </w:t>
      </w:r>
      <w:proofErr w:type="spellStart"/>
      <w:r>
        <w:rPr>
          <w:bCs/>
        </w:rPr>
        <w:t>goseq</w:t>
      </w:r>
      <w:proofErr w:type="spellEnd"/>
      <w:r>
        <w:rPr>
          <w:bCs/>
        </w:rPr>
        <w:t xml:space="preserve"> package using hg19 build.</w:t>
      </w:r>
      <w:sdt>
        <w:sdtPr>
          <w:rPr>
            <w:bCs/>
          </w:rPr>
          <w:alias w:val="SmartCite Citation"/>
          <w:tag w:val="4f27d2c6-a8f0-4383-8c4c-0d3615bb238f:38c8e7c6-17d2-4aca-8700-a69a92107e52"/>
          <w:id w:val="-61107067"/>
          <w:placeholder>
            <w:docPart w:val="DefaultPlaceholder_-1854013440"/>
          </w:placeholder>
        </w:sdtPr>
        <w:sdtEndPr/>
        <w:sdtContent>
          <w:r w:rsidR="00A0117F">
            <w:rPr>
              <w:vertAlign w:val="superscript"/>
            </w:rPr>
            <w:t>5</w:t>
          </w:r>
        </w:sdtContent>
      </w:sdt>
      <w:r w:rsidR="004E4633">
        <w:rPr>
          <w:bCs/>
        </w:rPr>
        <w:t xml:space="preserve"> </w:t>
      </w:r>
      <w:r>
        <w:rPr>
          <w:bCs/>
        </w:rPr>
        <w:t xml:space="preserve">The </w:t>
      </w:r>
      <w:r w:rsidRPr="00772DB7">
        <w:rPr>
          <w:bCs/>
        </w:rPr>
        <w:t>semantic similarity-based scatterplot</w:t>
      </w:r>
      <w:r>
        <w:rPr>
          <w:bCs/>
        </w:rPr>
        <w:t xml:space="preserve"> of GO terms was created using REVIGO (</w:t>
      </w:r>
      <w:r w:rsidRPr="00B31506">
        <w:rPr>
          <w:bCs/>
        </w:rPr>
        <w:t>http://revigo.irb.hr</w:t>
      </w:r>
      <w:r>
        <w:rPr>
          <w:bCs/>
        </w:rPr>
        <w:t>).</w:t>
      </w:r>
      <w:sdt>
        <w:sdtPr>
          <w:rPr>
            <w:bCs/>
          </w:rPr>
          <w:alias w:val="SmartCite Citation"/>
          <w:tag w:val="4f27d2c6-a8f0-4383-8c4c-0d3615bb238f:b0f692d0-3576-4e01-b522-09f148bfcdbc"/>
          <w:id w:val="1332792394"/>
          <w:placeholder>
            <w:docPart w:val="DefaultPlaceholder_-1854013440"/>
          </w:placeholder>
        </w:sdtPr>
        <w:sdtEndPr/>
        <w:sdtContent>
          <w:r w:rsidR="00A0117F">
            <w:rPr>
              <w:vertAlign w:val="superscript"/>
            </w:rPr>
            <w:t>6</w:t>
          </w:r>
        </w:sdtContent>
      </w:sdt>
      <w:r w:rsidR="004E4633">
        <w:rPr>
          <w:bCs/>
        </w:rPr>
        <w:t xml:space="preserve"> </w:t>
      </w:r>
      <w:r w:rsidRPr="001253EB">
        <w:rPr>
          <w:bCs/>
        </w:rPr>
        <w:t>The heatmap shown in Supplementary Figure 1 was perform</w:t>
      </w:r>
      <w:r>
        <w:rPr>
          <w:bCs/>
        </w:rPr>
        <w:t>ed</w:t>
      </w:r>
      <w:r w:rsidRPr="001253EB">
        <w:rPr>
          <w:bCs/>
        </w:rPr>
        <w:t xml:space="preserve"> using </w:t>
      </w:r>
      <w:r>
        <w:rPr>
          <w:bCs/>
        </w:rPr>
        <w:t xml:space="preserve">the </w:t>
      </w:r>
      <w:proofErr w:type="spellStart"/>
      <w:r w:rsidRPr="001253EB">
        <w:rPr>
          <w:bCs/>
        </w:rPr>
        <w:t>Biojupies</w:t>
      </w:r>
      <w:proofErr w:type="spellEnd"/>
      <w:r w:rsidRPr="001253EB">
        <w:rPr>
          <w:bCs/>
        </w:rPr>
        <w:t xml:space="preserve"> platform.</w:t>
      </w:r>
      <w:sdt>
        <w:sdtPr>
          <w:rPr>
            <w:bCs/>
          </w:rPr>
          <w:alias w:val="SmartCite Citation"/>
          <w:tag w:val="4f27d2c6-a8f0-4383-8c4c-0d3615bb238f:8e4febbb-d401-4241-8467-8bbac5cb9e05"/>
          <w:id w:val="-1256044027"/>
          <w:placeholder>
            <w:docPart w:val="DefaultPlaceholder_-1854013440"/>
          </w:placeholder>
        </w:sdtPr>
        <w:sdtEndPr/>
        <w:sdtContent>
          <w:r w:rsidR="00A0117F">
            <w:rPr>
              <w:vertAlign w:val="superscript"/>
            </w:rPr>
            <w:t>7</w:t>
          </w:r>
        </w:sdtContent>
      </w:sdt>
      <w:r w:rsidR="004E4633">
        <w:rPr>
          <w:bCs/>
          <w:color w:val="FFFFFF"/>
        </w:rPr>
        <w:t xml:space="preserve"> </w:t>
      </w:r>
      <w:r>
        <w:rPr>
          <w:bCs/>
        </w:rPr>
        <w:t xml:space="preserve">Sequencing data of control cell lines were obtained from the Gene Expression Omnibus public repository (NIH). </w:t>
      </w:r>
      <w:r w:rsidRPr="001253EB">
        <w:rPr>
          <w:bCs/>
        </w:rPr>
        <w:t xml:space="preserve">Prior to all analysis, the raw gene counts were normalized using the </w:t>
      </w:r>
      <w:proofErr w:type="spellStart"/>
      <w:r w:rsidRPr="001253EB">
        <w:rPr>
          <w:bCs/>
        </w:rPr>
        <w:t>logCPM</w:t>
      </w:r>
      <w:proofErr w:type="spellEnd"/>
      <w:r w:rsidRPr="001253EB">
        <w:rPr>
          <w:bCs/>
        </w:rPr>
        <w:t xml:space="preserve"> method by dividing each column by the total sum of its counts, multiply by a million and followed by the application of a log10-transform. Genes with the most variable expression were selected and transformed using the Z-score. Principal Component Analysis was generated using the </w:t>
      </w:r>
      <w:proofErr w:type="spellStart"/>
      <w:r w:rsidRPr="001253EB">
        <w:rPr>
          <w:bCs/>
        </w:rPr>
        <w:t>Plotly's</w:t>
      </w:r>
      <w:proofErr w:type="spellEnd"/>
      <w:r w:rsidRPr="001253EB">
        <w:rPr>
          <w:bCs/>
        </w:rPr>
        <w:t xml:space="preserve"> Python graphing library and </w:t>
      </w:r>
      <w:proofErr w:type="spellStart"/>
      <w:r w:rsidRPr="001253EB">
        <w:rPr>
          <w:bCs/>
        </w:rPr>
        <w:t>sklearn</w:t>
      </w:r>
      <w:proofErr w:type="spellEnd"/>
      <w:r w:rsidRPr="001253EB">
        <w:rPr>
          <w:bCs/>
        </w:rPr>
        <w:t xml:space="preserve"> Python module. Heatmap was created using Clustergrammer</w:t>
      </w:r>
      <w:r>
        <w:rPr>
          <w:bCs/>
        </w:rPr>
        <w:t>.</w:t>
      </w:r>
      <w:sdt>
        <w:sdtPr>
          <w:rPr>
            <w:bCs/>
          </w:rPr>
          <w:alias w:val="SmartCite Citation"/>
          <w:tag w:val="4f27d2c6-a8f0-4383-8c4c-0d3615bb238f:0d664348-f7f7-45bf-9c24-00a7ed535b85"/>
          <w:id w:val="1639687437"/>
          <w:placeholder>
            <w:docPart w:val="DefaultPlaceholder_-1854013440"/>
          </w:placeholder>
        </w:sdtPr>
        <w:sdtEndPr/>
        <w:sdtContent>
          <w:r w:rsidR="00A0117F">
            <w:rPr>
              <w:vertAlign w:val="superscript"/>
            </w:rPr>
            <w:t>8</w:t>
          </w:r>
        </w:sdtContent>
      </w:sdt>
    </w:p>
    <w:p w14:paraId="4E632D68" w14:textId="77777777" w:rsidR="00E93D30" w:rsidRDefault="00E93D30" w:rsidP="00E93D30"/>
    <w:p w14:paraId="4DD1BD75" w14:textId="77777777" w:rsidR="00E93D30" w:rsidRPr="002F38F9" w:rsidRDefault="00E93D30" w:rsidP="00E93D30">
      <w:pPr>
        <w:rPr>
          <w:rFonts w:cstheme="minorHAnsi"/>
          <w:b/>
          <w:bCs/>
          <w:color w:val="000000" w:themeColor="text1"/>
        </w:rPr>
      </w:pPr>
      <w:r w:rsidRPr="002F38F9">
        <w:rPr>
          <w:rFonts w:cstheme="minorHAnsi"/>
          <w:b/>
          <w:bCs/>
          <w:color w:val="000000" w:themeColor="text1"/>
        </w:rPr>
        <w:t xml:space="preserve">Dimensionality reduction of </w:t>
      </w:r>
      <w:proofErr w:type="spellStart"/>
      <w:r w:rsidRPr="002F38F9">
        <w:rPr>
          <w:rFonts w:cstheme="minorHAnsi"/>
          <w:b/>
          <w:bCs/>
          <w:color w:val="000000" w:themeColor="text1"/>
        </w:rPr>
        <w:t>RNAseq</w:t>
      </w:r>
      <w:proofErr w:type="spellEnd"/>
      <w:r w:rsidRPr="002F38F9">
        <w:rPr>
          <w:rFonts w:cstheme="minorHAnsi"/>
          <w:b/>
          <w:bCs/>
          <w:color w:val="000000" w:themeColor="text1"/>
        </w:rPr>
        <w:t xml:space="preserve"> datasets using UMAP</w:t>
      </w:r>
    </w:p>
    <w:p w14:paraId="025E00B5" w14:textId="049BADA5" w:rsidR="00E93D30" w:rsidRDefault="00E93D30" w:rsidP="00E93D30">
      <w:r w:rsidRPr="002F38F9">
        <w:rPr>
          <w:rFonts w:cstheme="minorHAnsi"/>
          <w:color w:val="000000" w:themeColor="text1"/>
        </w:rPr>
        <w:t>Raw count</w:t>
      </w:r>
      <w:r>
        <w:rPr>
          <w:rFonts w:cstheme="minorHAnsi"/>
          <w:color w:val="000000" w:themeColor="text1"/>
        </w:rPr>
        <w:t>s</w:t>
      </w:r>
      <w:r w:rsidRPr="002F38F9">
        <w:rPr>
          <w:rFonts w:cstheme="minorHAnsi"/>
          <w:color w:val="000000" w:themeColor="text1"/>
        </w:rPr>
        <w:t xml:space="preserve"> from different RNA-seq dataset</w:t>
      </w:r>
      <w:r>
        <w:rPr>
          <w:rFonts w:cstheme="minorHAnsi"/>
          <w:color w:val="000000" w:themeColor="text1"/>
        </w:rPr>
        <w:t xml:space="preserve">s </w:t>
      </w:r>
      <w:r w:rsidRPr="002F38F9">
        <w:rPr>
          <w:rFonts w:cstheme="minorHAnsi"/>
          <w:color w:val="000000" w:themeColor="text1"/>
        </w:rPr>
        <w:t xml:space="preserve">were </w:t>
      </w:r>
      <w:r w:rsidR="003B34C9" w:rsidRPr="002F38F9">
        <w:rPr>
          <w:rFonts w:cstheme="minorHAnsi"/>
          <w:color w:val="000000" w:themeColor="text1"/>
        </w:rPr>
        <w:t>normalized</w:t>
      </w:r>
      <w:r w:rsidRPr="002F38F9">
        <w:rPr>
          <w:rFonts w:cstheme="minorHAnsi"/>
          <w:color w:val="000000" w:themeColor="text1"/>
        </w:rPr>
        <w:t xml:space="preserve"> (</w:t>
      </w:r>
      <w:r w:rsidRPr="002F38F9">
        <w:rPr>
          <w:rFonts w:cstheme="minorHAnsi"/>
          <w:color w:val="000000" w:themeColor="text1"/>
          <w:shd w:val="clear" w:color="auto" w:fill="FFFFFF"/>
        </w:rPr>
        <w:t xml:space="preserve">divided by the total count, </w:t>
      </w:r>
      <w:r w:rsidRPr="002F38F9">
        <w:rPr>
          <w:rFonts w:cstheme="minorHAnsi"/>
          <w:color w:val="000000" w:themeColor="text1"/>
        </w:rPr>
        <w:t xml:space="preserve">multiplied by 1 million and </w:t>
      </w:r>
      <w:r w:rsidRPr="002F38F9">
        <w:rPr>
          <w:rFonts w:cstheme="minorHAnsi"/>
          <w:color w:val="000000" w:themeColor="text1"/>
          <w:shd w:val="clear" w:color="auto" w:fill="FFFFFF"/>
        </w:rPr>
        <w:t>natural-log transformed using log1p) and center-scaled. From the scaled data, the most variable genes (3,000) across datasets were used to conduct principal component analysis and the top principal components (17) were selected for dimensionality reduction</w:t>
      </w:r>
      <w:r>
        <w:rPr>
          <w:rFonts w:cstheme="minorHAnsi"/>
          <w:color w:val="000000" w:themeColor="text1"/>
          <w:shd w:val="clear" w:color="auto" w:fill="FFFFFF"/>
        </w:rPr>
        <w:t xml:space="preserve"> and 2-dimention representation</w:t>
      </w:r>
      <w:r w:rsidRPr="002F38F9">
        <w:rPr>
          <w:rFonts w:cstheme="minorHAnsi"/>
          <w:color w:val="000000" w:themeColor="text1"/>
          <w:shd w:val="clear" w:color="auto" w:fill="FFFFFF"/>
        </w:rPr>
        <w:t xml:space="preserve"> using </w:t>
      </w:r>
      <w:r>
        <w:rPr>
          <w:rFonts w:cstheme="minorHAnsi"/>
          <w:color w:val="000000" w:themeColor="text1"/>
          <w:shd w:val="clear" w:color="auto" w:fill="FFFFFF"/>
        </w:rPr>
        <w:t xml:space="preserve">the </w:t>
      </w:r>
      <w:r w:rsidRPr="002F38F9">
        <w:rPr>
          <w:rFonts w:cstheme="minorHAnsi"/>
          <w:color w:val="000000" w:themeColor="text1"/>
          <w:shd w:val="clear" w:color="auto" w:fill="FFFFFF"/>
        </w:rPr>
        <w:t>UMAP (</w:t>
      </w:r>
      <w:r w:rsidRPr="00E47110">
        <w:rPr>
          <w:rStyle w:val="Emphasis"/>
          <w:rFonts w:cstheme="minorHAnsi"/>
          <w:color w:val="000000" w:themeColor="text1"/>
          <w:shd w:val="clear" w:color="auto" w:fill="FFFFFF"/>
        </w:rPr>
        <w:t>Uniform Manifold Approximation and Projection</w:t>
      </w:r>
      <w:r w:rsidRPr="002F38F9">
        <w:rPr>
          <w:rFonts w:cstheme="minorHAnsi"/>
          <w:color w:val="000000" w:themeColor="text1"/>
          <w:shd w:val="clear" w:color="auto" w:fill="FFFFFF"/>
        </w:rPr>
        <w:t xml:space="preserve">) </w:t>
      </w:r>
      <w:r>
        <w:rPr>
          <w:rFonts w:cstheme="minorHAnsi"/>
          <w:color w:val="000000" w:themeColor="text1"/>
          <w:shd w:val="clear" w:color="auto" w:fill="FFFFFF"/>
        </w:rPr>
        <w:t xml:space="preserve">and </w:t>
      </w:r>
      <w:proofErr w:type="spellStart"/>
      <w:r>
        <w:rPr>
          <w:rFonts w:cstheme="minorHAnsi"/>
          <w:color w:val="000000" w:themeColor="text1"/>
          <w:shd w:val="clear" w:color="auto" w:fill="FFFFFF"/>
        </w:rPr>
        <w:t>DimPlot</w:t>
      </w:r>
      <w:proofErr w:type="spellEnd"/>
      <w:r>
        <w:rPr>
          <w:rFonts w:cstheme="minorHAnsi"/>
          <w:color w:val="000000" w:themeColor="text1"/>
          <w:shd w:val="clear" w:color="auto" w:fill="FFFFFF"/>
        </w:rPr>
        <w:t xml:space="preserve"> functions from</w:t>
      </w:r>
      <w:r w:rsidRPr="002F38F9">
        <w:rPr>
          <w:rFonts w:cstheme="minorHAnsi"/>
          <w:color w:val="000000" w:themeColor="text1"/>
          <w:shd w:val="clear" w:color="auto" w:fill="FFFFFF"/>
        </w:rPr>
        <w:t xml:space="preserve"> the R Package Seurat</w:t>
      </w:r>
      <w:r>
        <w:rPr>
          <w:rFonts w:cstheme="minorHAnsi"/>
          <w:color w:val="000000" w:themeColor="text1"/>
          <w:shd w:val="clear" w:color="auto" w:fill="FFFFFF"/>
        </w:rPr>
        <w:t>.</w:t>
      </w:r>
      <w:sdt>
        <w:sdtPr>
          <w:rPr>
            <w:rFonts w:cstheme="minorHAnsi"/>
            <w:color w:val="000000" w:themeColor="text1"/>
            <w:shd w:val="clear" w:color="auto" w:fill="FFFFFF"/>
          </w:rPr>
          <w:alias w:val="SmartCite Citation"/>
          <w:tag w:val="4f27d2c6-a8f0-4383-8c4c-0d3615bb238f:e67b5a9a-a906-48b4-9f4f-4e14219d0f60,4f27d2c6-a8f0-4383-8c4c-0d3615bb238f:2001321d-e344-40af-8775-122b0922de67,4f27d2c6-a8f0-4383-8c4c-0d3615bb238f:21caeec0-7330-4e35-9c36-22d2a9de2ac7"/>
          <w:id w:val="1714163973"/>
          <w:placeholder>
            <w:docPart w:val="DefaultPlaceholder_-1854013440"/>
          </w:placeholder>
        </w:sdtPr>
        <w:sdtEndPr/>
        <w:sdtContent>
          <w:r w:rsidR="00A0117F">
            <w:rPr>
              <w:vertAlign w:val="superscript"/>
            </w:rPr>
            <w:t>9–11</w:t>
          </w:r>
        </w:sdtContent>
      </w:sdt>
    </w:p>
    <w:p w14:paraId="6B4DD301" w14:textId="77777777" w:rsidR="00E93D30" w:rsidRDefault="00E93D30" w:rsidP="00E93D30"/>
    <w:p w14:paraId="79016FE8" w14:textId="77777777" w:rsidR="00F74660" w:rsidRDefault="00F74660" w:rsidP="001332CE"/>
    <w:p w14:paraId="71D90211" w14:textId="77777777" w:rsidR="00F74660" w:rsidRDefault="00F74660" w:rsidP="001332CE"/>
    <w:p w14:paraId="541FDFE1" w14:textId="472F04D4" w:rsidR="004314D4" w:rsidRPr="00F74660" w:rsidRDefault="00F74660" w:rsidP="001332CE">
      <w:pPr>
        <w:rPr>
          <w:b/>
          <w:bCs/>
        </w:rPr>
      </w:pPr>
      <w:r w:rsidRPr="00F74660">
        <w:rPr>
          <w:b/>
          <w:bCs/>
        </w:rPr>
        <w:t>Data availability</w:t>
      </w:r>
    </w:p>
    <w:p w14:paraId="48EFFF6E" w14:textId="3A270730" w:rsidR="00F74660" w:rsidRPr="004314D4" w:rsidRDefault="00F74660" w:rsidP="001332CE">
      <w:r w:rsidRPr="00903FB7">
        <w:t xml:space="preserve">The RNA sequencing data discussed in this </w:t>
      </w:r>
      <w:r>
        <w:t>publication</w:t>
      </w:r>
      <w:r w:rsidRPr="00903FB7">
        <w:t xml:space="preserve"> have been deposited in </w:t>
      </w:r>
      <w:r>
        <w:t xml:space="preserve">the </w:t>
      </w:r>
      <w:r w:rsidRPr="00903FB7">
        <w:t xml:space="preserve">NCBI Gene Expression Omnibus </w:t>
      </w:r>
      <w:r>
        <w:t>under</w:t>
      </w:r>
      <w:r w:rsidRPr="00903FB7">
        <w:t xml:space="preserve"> accession number</w:t>
      </w:r>
      <w:r>
        <w:t xml:space="preserve"> GEO: </w:t>
      </w:r>
      <w:r w:rsidRPr="008C651A">
        <w:t>GSE152390</w:t>
      </w:r>
      <w:r w:rsidRPr="00903FB7">
        <w:t>.</w:t>
      </w:r>
    </w:p>
    <w:p w14:paraId="54CC120A" w14:textId="77777777" w:rsidR="00F74660" w:rsidRDefault="00F74660" w:rsidP="001332CE">
      <w:r w:rsidRPr="008C651A">
        <w:t>(</w:t>
      </w:r>
      <w:hyperlink r:id="rId7" w:history="1">
        <w:r w:rsidRPr="006C79E2">
          <w:rPr>
            <w:rStyle w:val="Hyperlink"/>
          </w:rPr>
          <w:t>https://www.ncbi.nlm.nih.gov/geo/query/acc.cgi?acc=GSE152390</w:t>
        </w:r>
      </w:hyperlink>
      <w:r>
        <w:t>)</w:t>
      </w:r>
    </w:p>
    <w:p w14:paraId="533960B9" w14:textId="77777777" w:rsidR="00F74660" w:rsidRDefault="00F74660" w:rsidP="001332CE"/>
    <w:p w14:paraId="160FED0F" w14:textId="54509099" w:rsidR="004314D4" w:rsidRDefault="004314D4" w:rsidP="001332CE"/>
    <w:p w14:paraId="323186E9" w14:textId="0EF78263" w:rsidR="009C61EE" w:rsidRDefault="001821F4" w:rsidP="00F74660">
      <w:pPr>
        <w:pStyle w:val="Heading1"/>
      </w:pPr>
      <w:bookmarkStart w:id="2" w:name="_Toc47444145"/>
      <w:r>
        <w:t>REFERENCES</w:t>
      </w:r>
      <w:bookmarkEnd w:id="2"/>
    </w:p>
    <w:sdt>
      <w:sdtPr>
        <w:rPr>
          <w:rFonts w:ascii="Times New Roman" w:eastAsiaTheme="minorEastAsia" w:hAnsi="Times New Roman" w:cs="Times New Roman"/>
          <w:lang w:val="en-CA"/>
        </w:rPr>
        <w:alias w:val="SmartCite Bibliography"/>
        <w:tag w:val="Nature Publishing Group - Vancouver"/>
        <w:id w:val="-1052312210"/>
        <w:placeholder>
          <w:docPart w:val="DefaultPlaceholder_-1854013440"/>
        </w:placeholder>
      </w:sdtPr>
      <w:sdtEndPr/>
      <w:sdtContent>
        <w:p w14:paraId="3946FBCF" w14:textId="77777777" w:rsidR="00A0117F" w:rsidRDefault="00A0117F">
          <w:pPr>
            <w:divId w:val="214784163"/>
          </w:pPr>
        </w:p>
        <w:p w14:paraId="7337038C" w14:textId="77777777" w:rsidR="00A0117F" w:rsidRDefault="00A0117F">
          <w:pPr>
            <w:pStyle w:val="csl-entry"/>
            <w:divId w:val="214784163"/>
          </w:pPr>
          <w:r w:rsidRPr="00A0117F">
            <w:rPr>
              <w:lang w:val="fr-FR"/>
            </w:rPr>
            <w:t>1 Si-</w:t>
          </w:r>
          <w:proofErr w:type="spellStart"/>
          <w:r w:rsidRPr="00A0117F">
            <w:rPr>
              <w:lang w:val="fr-FR"/>
            </w:rPr>
            <w:t>Tayeb</w:t>
          </w:r>
          <w:proofErr w:type="spellEnd"/>
          <w:r w:rsidRPr="00A0117F">
            <w:rPr>
              <w:lang w:val="fr-FR"/>
            </w:rPr>
            <w:t xml:space="preserve"> K, </w:t>
          </w:r>
          <w:proofErr w:type="spellStart"/>
          <w:r w:rsidRPr="00A0117F">
            <w:rPr>
              <w:lang w:val="fr-FR"/>
            </w:rPr>
            <w:t>Noto</w:t>
          </w:r>
          <w:proofErr w:type="spellEnd"/>
          <w:r w:rsidRPr="00A0117F">
            <w:rPr>
              <w:lang w:val="fr-FR"/>
            </w:rPr>
            <w:t xml:space="preserve"> FK, Nagaoka M, Li J, Battle MA, </w:t>
          </w:r>
          <w:proofErr w:type="spellStart"/>
          <w:r w:rsidRPr="00A0117F">
            <w:rPr>
              <w:lang w:val="fr-FR"/>
            </w:rPr>
            <w:t>Duris</w:t>
          </w:r>
          <w:proofErr w:type="spellEnd"/>
          <w:r w:rsidRPr="00A0117F">
            <w:rPr>
              <w:lang w:val="fr-FR"/>
            </w:rPr>
            <w:t xml:space="preserve"> C </w:t>
          </w:r>
          <w:r w:rsidRPr="00A0117F">
            <w:rPr>
              <w:i/>
              <w:iCs/>
              <w:lang w:val="fr-FR"/>
            </w:rPr>
            <w:t>et al.</w:t>
          </w:r>
          <w:r w:rsidRPr="00A0117F">
            <w:rPr>
              <w:lang w:val="fr-FR"/>
            </w:rPr>
            <w:t xml:space="preserve"> </w:t>
          </w:r>
          <w:r>
            <w:t xml:space="preserve">Highly efficient generation of human hepatocyte-like cells from induced pluripotent stem cells. </w:t>
          </w:r>
          <w:r>
            <w:rPr>
              <w:i/>
              <w:iCs/>
            </w:rPr>
            <w:t>Hepatology</w:t>
          </w:r>
          <w:r>
            <w:t xml:space="preserve"> 2010; </w:t>
          </w:r>
          <w:r>
            <w:rPr>
              <w:b/>
              <w:bCs/>
            </w:rPr>
            <w:t>51</w:t>
          </w:r>
          <w:r>
            <w:t>: 297–305.</w:t>
          </w:r>
        </w:p>
        <w:p w14:paraId="208FF96A" w14:textId="77777777" w:rsidR="00A0117F" w:rsidRDefault="00A0117F">
          <w:pPr>
            <w:pStyle w:val="csl-entry"/>
            <w:divId w:val="214784163"/>
          </w:pPr>
          <w:r>
            <w:t xml:space="preserve">2 </w:t>
          </w:r>
          <w:proofErr w:type="spellStart"/>
          <w:r>
            <w:t>Patro</w:t>
          </w:r>
          <w:proofErr w:type="spellEnd"/>
          <w:r>
            <w:t xml:space="preserve"> R, Duggal G, Love MI, Irizarry RA, Kingsford C. Salmon provides fast and bias-aware quantification of transcript expression. </w:t>
          </w:r>
          <w:r>
            <w:rPr>
              <w:i/>
              <w:iCs/>
            </w:rPr>
            <w:t>Nat Methods</w:t>
          </w:r>
          <w:r>
            <w:t xml:space="preserve"> 2017; </w:t>
          </w:r>
          <w:r>
            <w:rPr>
              <w:b/>
              <w:bCs/>
            </w:rPr>
            <w:t>14</w:t>
          </w:r>
          <w:r>
            <w:t>: 417–419.</w:t>
          </w:r>
        </w:p>
        <w:p w14:paraId="4E600C2F" w14:textId="77777777" w:rsidR="00A0117F" w:rsidRDefault="00A0117F">
          <w:pPr>
            <w:pStyle w:val="csl-entry"/>
            <w:divId w:val="214784163"/>
          </w:pPr>
          <w:r>
            <w:t xml:space="preserve">3 Love MI, Huber W, Anders S. Moderated estimation of fold change and dispersion for RNA-seq data with DESeq2. </w:t>
          </w:r>
          <w:r>
            <w:rPr>
              <w:i/>
              <w:iCs/>
            </w:rPr>
            <w:t>Genome Biol</w:t>
          </w:r>
          <w:r>
            <w:t xml:space="preserve"> 2014; </w:t>
          </w:r>
          <w:r>
            <w:rPr>
              <w:b/>
              <w:bCs/>
            </w:rPr>
            <w:t>15</w:t>
          </w:r>
          <w:r>
            <w:t>: 550.</w:t>
          </w:r>
        </w:p>
        <w:p w14:paraId="55C03526" w14:textId="77777777" w:rsidR="00A0117F" w:rsidRDefault="00A0117F">
          <w:pPr>
            <w:pStyle w:val="csl-entry"/>
            <w:divId w:val="214784163"/>
          </w:pPr>
          <w:r>
            <w:t xml:space="preserve">4 </w:t>
          </w:r>
          <w:proofErr w:type="spellStart"/>
          <w:r>
            <w:t>Uhlén</w:t>
          </w:r>
          <w:proofErr w:type="spellEnd"/>
          <w:r>
            <w:t xml:space="preserve"> M, Fagerberg L, Hallström BM, </w:t>
          </w:r>
          <w:proofErr w:type="spellStart"/>
          <w:r>
            <w:t>Lindskog</w:t>
          </w:r>
          <w:proofErr w:type="spellEnd"/>
          <w:r>
            <w:t xml:space="preserve"> C, </w:t>
          </w:r>
          <w:proofErr w:type="spellStart"/>
          <w:r>
            <w:t>Oksvold</w:t>
          </w:r>
          <w:proofErr w:type="spellEnd"/>
          <w:r>
            <w:t xml:space="preserve"> P, </w:t>
          </w:r>
          <w:proofErr w:type="spellStart"/>
          <w:r>
            <w:t>Mardinoglu</w:t>
          </w:r>
          <w:proofErr w:type="spellEnd"/>
          <w:r>
            <w:t xml:space="preserve"> A </w:t>
          </w:r>
          <w:r>
            <w:rPr>
              <w:i/>
              <w:iCs/>
            </w:rPr>
            <w:t>et al.</w:t>
          </w:r>
          <w:r>
            <w:t xml:space="preserve"> Tissue-based map of the human proteome. </w:t>
          </w:r>
          <w:r>
            <w:rPr>
              <w:i/>
              <w:iCs/>
            </w:rPr>
            <w:t>Science</w:t>
          </w:r>
          <w:r>
            <w:t xml:space="preserve"> 2015; </w:t>
          </w:r>
          <w:r>
            <w:rPr>
              <w:b/>
              <w:bCs/>
            </w:rPr>
            <w:t>347</w:t>
          </w:r>
          <w:r>
            <w:t>: 1260419.</w:t>
          </w:r>
        </w:p>
        <w:p w14:paraId="49C3D6FC" w14:textId="77777777" w:rsidR="00A0117F" w:rsidRDefault="00A0117F">
          <w:pPr>
            <w:pStyle w:val="csl-entry"/>
            <w:divId w:val="214784163"/>
          </w:pPr>
          <w:r>
            <w:t xml:space="preserve">5 Young MD, Wakefield MJ, Smyth GK, </w:t>
          </w:r>
          <w:proofErr w:type="spellStart"/>
          <w:r>
            <w:t>Oshlack</w:t>
          </w:r>
          <w:proofErr w:type="spellEnd"/>
          <w:r>
            <w:t xml:space="preserve"> A. Gene ontology analysis for RNA-seq: accounting for selection bias. </w:t>
          </w:r>
          <w:r>
            <w:rPr>
              <w:i/>
              <w:iCs/>
            </w:rPr>
            <w:t>Genome Biol</w:t>
          </w:r>
          <w:r>
            <w:t xml:space="preserve"> 2010; </w:t>
          </w:r>
          <w:r>
            <w:rPr>
              <w:b/>
              <w:bCs/>
            </w:rPr>
            <w:t>11</w:t>
          </w:r>
          <w:r>
            <w:t>: R14.</w:t>
          </w:r>
        </w:p>
        <w:p w14:paraId="791B55C3" w14:textId="77777777" w:rsidR="00A0117F" w:rsidRDefault="00A0117F">
          <w:pPr>
            <w:pStyle w:val="csl-entry"/>
            <w:divId w:val="214784163"/>
          </w:pPr>
          <w:r>
            <w:t xml:space="preserve">6 </w:t>
          </w:r>
          <w:proofErr w:type="spellStart"/>
          <w:r>
            <w:t>Supek</w:t>
          </w:r>
          <w:proofErr w:type="spellEnd"/>
          <w:r>
            <w:t xml:space="preserve"> F, </w:t>
          </w:r>
          <w:proofErr w:type="spellStart"/>
          <w:r>
            <w:t>Bošnjak</w:t>
          </w:r>
          <w:proofErr w:type="spellEnd"/>
          <w:r>
            <w:t xml:space="preserve"> M, </w:t>
          </w:r>
          <w:proofErr w:type="spellStart"/>
          <w:r>
            <w:t>Škunca</w:t>
          </w:r>
          <w:proofErr w:type="spellEnd"/>
          <w:r>
            <w:t xml:space="preserve"> N, </w:t>
          </w:r>
          <w:proofErr w:type="spellStart"/>
          <w:r>
            <w:t>Šmuc</w:t>
          </w:r>
          <w:proofErr w:type="spellEnd"/>
          <w:r>
            <w:t xml:space="preserve"> T. REVIGO Summarizes and Visualizes Long Lists of Gene Ontology Terms. </w:t>
          </w:r>
          <w:proofErr w:type="spellStart"/>
          <w:r>
            <w:rPr>
              <w:i/>
              <w:iCs/>
            </w:rPr>
            <w:t>Plos</w:t>
          </w:r>
          <w:proofErr w:type="spellEnd"/>
          <w:r>
            <w:rPr>
              <w:i/>
              <w:iCs/>
            </w:rPr>
            <w:t xml:space="preserve"> One</w:t>
          </w:r>
          <w:r>
            <w:t xml:space="preserve"> 2011; </w:t>
          </w:r>
          <w:r>
            <w:rPr>
              <w:b/>
              <w:bCs/>
            </w:rPr>
            <w:t>6</w:t>
          </w:r>
          <w:r>
            <w:t>: e21800.</w:t>
          </w:r>
        </w:p>
        <w:p w14:paraId="28B62056" w14:textId="77777777" w:rsidR="00A0117F" w:rsidRDefault="00A0117F">
          <w:pPr>
            <w:pStyle w:val="csl-entry"/>
            <w:divId w:val="214784163"/>
          </w:pPr>
          <w:r>
            <w:t xml:space="preserve">7 Torre D, </w:t>
          </w:r>
          <w:proofErr w:type="spellStart"/>
          <w:r>
            <w:t>Lachmann</w:t>
          </w:r>
          <w:proofErr w:type="spellEnd"/>
          <w:r>
            <w:t xml:space="preserve"> A, </w:t>
          </w:r>
          <w:proofErr w:type="spellStart"/>
          <w:r>
            <w:t>Ma’ayan</w:t>
          </w:r>
          <w:proofErr w:type="spellEnd"/>
          <w:r>
            <w:t xml:space="preserve"> A. </w:t>
          </w:r>
          <w:proofErr w:type="spellStart"/>
          <w:r>
            <w:t>BioJupies</w:t>
          </w:r>
          <w:proofErr w:type="spellEnd"/>
          <w:r>
            <w:t xml:space="preserve">: Automated Generation of Interactive Notebooks for RNA-Seq Data Analysis in the Cloud. </w:t>
          </w:r>
          <w:r>
            <w:rPr>
              <w:i/>
              <w:iCs/>
            </w:rPr>
            <w:t>Cell Syst</w:t>
          </w:r>
          <w:r>
            <w:t xml:space="preserve"> 2018; </w:t>
          </w:r>
          <w:r>
            <w:rPr>
              <w:b/>
              <w:bCs/>
            </w:rPr>
            <w:t>7</w:t>
          </w:r>
          <w:r>
            <w:t>: 556-561.e3.</w:t>
          </w:r>
        </w:p>
        <w:p w14:paraId="6E035EE1" w14:textId="77777777" w:rsidR="00A0117F" w:rsidRDefault="00A0117F">
          <w:pPr>
            <w:pStyle w:val="csl-entry"/>
            <w:divId w:val="214784163"/>
          </w:pPr>
          <w:r>
            <w:t xml:space="preserve">8 Fernandez NF, Gundersen GW, Rahman A, Grimes ML, </w:t>
          </w:r>
          <w:proofErr w:type="spellStart"/>
          <w:r>
            <w:t>Rikova</w:t>
          </w:r>
          <w:proofErr w:type="spellEnd"/>
          <w:r>
            <w:t xml:space="preserve"> K, Hornbeck P </w:t>
          </w:r>
          <w:r>
            <w:rPr>
              <w:i/>
              <w:iCs/>
            </w:rPr>
            <w:t>et al.</w:t>
          </w:r>
          <w:r>
            <w:t xml:space="preserve"> </w:t>
          </w:r>
          <w:proofErr w:type="spellStart"/>
          <w:r>
            <w:t>Clustergrammer</w:t>
          </w:r>
          <w:proofErr w:type="spellEnd"/>
          <w:r>
            <w:t xml:space="preserve">, a web-based heatmap visualization and analysis tool for high-dimensional biological data. </w:t>
          </w:r>
          <w:r>
            <w:rPr>
              <w:i/>
              <w:iCs/>
            </w:rPr>
            <w:t>Sci Data</w:t>
          </w:r>
          <w:r>
            <w:t xml:space="preserve"> 2017; </w:t>
          </w:r>
          <w:r>
            <w:rPr>
              <w:b/>
              <w:bCs/>
            </w:rPr>
            <w:t>4</w:t>
          </w:r>
          <w:r>
            <w:t>: 170151.</w:t>
          </w:r>
        </w:p>
        <w:p w14:paraId="125BBD33" w14:textId="77777777" w:rsidR="00A0117F" w:rsidRDefault="00A0117F">
          <w:pPr>
            <w:pStyle w:val="csl-entry"/>
            <w:divId w:val="214784163"/>
          </w:pPr>
          <w:r>
            <w:t xml:space="preserve">9 McInnes L, Healy J, Melville J. UMAP: Uniform Manifold Approximation and Projection for Dimension Reduction. </w:t>
          </w:r>
          <w:proofErr w:type="spellStart"/>
          <w:r>
            <w:rPr>
              <w:i/>
              <w:iCs/>
            </w:rPr>
            <w:t>Arxiv</w:t>
          </w:r>
          <w:proofErr w:type="spellEnd"/>
          <w:r>
            <w:t xml:space="preserve"> 2018.</w:t>
          </w:r>
        </w:p>
        <w:p w14:paraId="647610E3" w14:textId="77777777" w:rsidR="00A0117F" w:rsidRDefault="00A0117F">
          <w:pPr>
            <w:pStyle w:val="csl-entry"/>
            <w:divId w:val="214784163"/>
          </w:pPr>
          <w:r>
            <w:t xml:space="preserve">10 Stuart T, Butler A, Hoffman P, </w:t>
          </w:r>
          <w:proofErr w:type="spellStart"/>
          <w:r>
            <w:t>Hafemeister</w:t>
          </w:r>
          <w:proofErr w:type="spellEnd"/>
          <w:r>
            <w:t xml:space="preserve"> C, </w:t>
          </w:r>
          <w:proofErr w:type="spellStart"/>
          <w:r>
            <w:t>Papalexi</w:t>
          </w:r>
          <w:proofErr w:type="spellEnd"/>
          <w:r>
            <w:t xml:space="preserve"> E, </w:t>
          </w:r>
          <w:proofErr w:type="spellStart"/>
          <w:r>
            <w:t>Mauck</w:t>
          </w:r>
          <w:proofErr w:type="spellEnd"/>
          <w:r>
            <w:t xml:space="preserve"> WM </w:t>
          </w:r>
          <w:r>
            <w:rPr>
              <w:i/>
              <w:iCs/>
            </w:rPr>
            <w:t>et al.</w:t>
          </w:r>
          <w:r>
            <w:t xml:space="preserve"> Comprehensive Integration of Single-Cell Data. </w:t>
          </w:r>
          <w:r>
            <w:rPr>
              <w:i/>
              <w:iCs/>
            </w:rPr>
            <w:t>Cell</w:t>
          </w:r>
          <w:r>
            <w:t xml:space="preserve"> 2019; </w:t>
          </w:r>
          <w:r>
            <w:rPr>
              <w:b/>
              <w:bCs/>
            </w:rPr>
            <w:t>177</w:t>
          </w:r>
          <w:r>
            <w:t>: 1888-1902.e21.</w:t>
          </w:r>
        </w:p>
        <w:p w14:paraId="5E7887F6" w14:textId="72E620F1" w:rsidR="001821F4" w:rsidRPr="00F74660" w:rsidRDefault="00A0117F" w:rsidP="00F74660">
          <w:pPr>
            <w:pStyle w:val="csl-entry"/>
            <w:divId w:val="214784163"/>
          </w:pPr>
          <w:r>
            <w:t xml:space="preserve">11 </w:t>
          </w:r>
          <w:proofErr w:type="spellStart"/>
          <w:r>
            <w:t>Dorrity</w:t>
          </w:r>
          <w:proofErr w:type="spellEnd"/>
          <w:r>
            <w:t xml:space="preserve"> MW, Saunders LM, </w:t>
          </w:r>
          <w:proofErr w:type="spellStart"/>
          <w:r>
            <w:t>Queitsch</w:t>
          </w:r>
          <w:proofErr w:type="spellEnd"/>
          <w:r>
            <w:t xml:space="preserve"> C, Fields S, </w:t>
          </w:r>
          <w:proofErr w:type="spellStart"/>
          <w:r>
            <w:t>Trapnell</w:t>
          </w:r>
          <w:proofErr w:type="spellEnd"/>
          <w:r>
            <w:t xml:space="preserve"> C. Dimensionality reduction by UMAP to visualize physical and genetic interactions. </w:t>
          </w:r>
          <w:r>
            <w:rPr>
              <w:i/>
              <w:iCs/>
            </w:rPr>
            <w:t xml:space="preserve">Nat </w:t>
          </w:r>
          <w:proofErr w:type="spellStart"/>
          <w:r>
            <w:rPr>
              <w:i/>
              <w:iCs/>
            </w:rPr>
            <w:t>Commun</w:t>
          </w:r>
          <w:proofErr w:type="spellEnd"/>
          <w:r>
            <w:t xml:space="preserve"> 2020; </w:t>
          </w:r>
          <w:r>
            <w:rPr>
              <w:b/>
              <w:bCs/>
            </w:rPr>
            <w:t>11</w:t>
          </w:r>
          <w:r>
            <w:t>: 1537.</w:t>
          </w:r>
        </w:p>
      </w:sdtContent>
    </w:sdt>
    <w:p w14:paraId="5104E13A" w14:textId="77777777" w:rsidR="001821F4" w:rsidRPr="004314D4" w:rsidRDefault="001821F4" w:rsidP="001821F4">
      <w:pPr>
        <w:pStyle w:val="Heading1"/>
      </w:pPr>
      <w:bookmarkStart w:id="3" w:name="_Toc47444146"/>
      <w:r w:rsidRPr="004314D4">
        <w:lastRenderedPageBreak/>
        <w:t>Supplementary Figure Legends</w:t>
      </w:r>
      <w:bookmarkEnd w:id="3"/>
    </w:p>
    <w:p w14:paraId="43414763" w14:textId="77777777" w:rsidR="001821F4" w:rsidRDefault="001821F4" w:rsidP="001821F4"/>
    <w:p w14:paraId="3A5C6839" w14:textId="77777777" w:rsidR="001821F4" w:rsidRPr="004314D4" w:rsidRDefault="001821F4" w:rsidP="001821F4"/>
    <w:p w14:paraId="06172296" w14:textId="77777777" w:rsidR="001821F4" w:rsidRPr="004314D4" w:rsidRDefault="001821F4" w:rsidP="001821F4">
      <w:r w:rsidRPr="004314D4">
        <w:rPr>
          <w:b/>
          <w:bCs/>
        </w:rPr>
        <w:t>Supplementary Fig. S1. Pluripotent Stem Cells’ characterization. A)</w:t>
      </w:r>
      <w:r w:rsidRPr="004314D4">
        <w:t xml:space="preserve"> Representative morphology of one of the induce pluripotent stem cell (iPSC) populations (phase contrast, scale bar 1000 µM left, 200 µM right); </w:t>
      </w:r>
      <w:r w:rsidRPr="004314D4">
        <w:rPr>
          <w:b/>
          <w:bCs/>
        </w:rPr>
        <w:t xml:space="preserve">B) </w:t>
      </w:r>
      <w:r w:rsidRPr="004314D4">
        <w:t>No difference in the expression of pluripotency genes was noted between iPSC and embryonic stem cells (ESC; RT-qPCR, expressed as log</w:t>
      </w:r>
      <w:r w:rsidRPr="004314D4">
        <w:rPr>
          <w:vertAlign w:val="subscript"/>
        </w:rPr>
        <w:t>10</w:t>
      </w:r>
      <w:r w:rsidRPr="004314D4">
        <w:t xml:space="preserve"> mean fold change ± SEM; n=3). </w:t>
      </w:r>
      <w:r w:rsidRPr="004314D4">
        <w:rPr>
          <w:b/>
          <w:bCs/>
        </w:rPr>
        <w:t>C)</w:t>
      </w:r>
      <w:r w:rsidRPr="004314D4">
        <w:t xml:space="preserve"> Expression of pluripotency markers in iPSC compared to primary human fibroblasts (immunofluorescence, representative image, DAPI nuclear staining in included images, scale bar 200 µM). </w:t>
      </w:r>
      <w:r w:rsidRPr="004314D4">
        <w:rPr>
          <w:b/>
          <w:bCs/>
        </w:rPr>
        <w:t>D)</w:t>
      </w:r>
      <w:r w:rsidRPr="004314D4">
        <w:t xml:space="preserve"> Expression of pluripotency markers was highly homogeneous in used iPSC populations (flow cytometry, representative experiment). </w:t>
      </w:r>
      <w:r w:rsidRPr="004314D4">
        <w:rPr>
          <w:b/>
          <w:bCs/>
        </w:rPr>
        <w:t>E)</w:t>
      </w:r>
      <w:r w:rsidRPr="004314D4">
        <w:t xml:space="preserve"> Gene expression analysis showing that the iPSC and ESC populations used for this paper were undistinguishable from previously published iPSC and ESC populations, while clearly very different from PBMC, embryonic fibroblasts and CD34+ cells (heatmap showing the expression of the top 2500 most variable genes across samples; RNA-Seq, unsupervised clustering).</w:t>
      </w:r>
    </w:p>
    <w:p w14:paraId="409679BB" w14:textId="77777777" w:rsidR="001821F4" w:rsidRDefault="001821F4" w:rsidP="001821F4"/>
    <w:p w14:paraId="67C8DF56" w14:textId="77777777" w:rsidR="001821F4" w:rsidRPr="004314D4" w:rsidRDefault="001821F4" w:rsidP="001821F4"/>
    <w:p w14:paraId="202CCF5E" w14:textId="77777777" w:rsidR="001821F4" w:rsidRPr="004314D4" w:rsidRDefault="001821F4" w:rsidP="001821F4">
      <w:r w:rsidRPr="004314D4">
        <w:rPr>
          <w:b/>
          <w:bCs/>
        </w:rPr>
        <w:t xml:space="preserve">Supplementary Fig. S2. A-B) Effect of knock-our serum replacement (KOSR) on cell viability and quality of differentiation: </w:t>
      </w:r>
      <w:r w:rsidRPr="004314D4">
        <w:t>supplementation with 1% KOSR significantly increased survival over the first 5 days of differentiation (A; n=3) with both our new differentiation protocol (</w:t>
      </w:r>
      <w:proofErr w:type="spellStart"/>
      <w:r w:rsidRPr="004314D4">
        <w:t>ProtB</w:t>
      </w:r>
      <w:proofErr w:type="spellEnd"/>
      <w:r w:rsidRPr="004314D4">
        <w:t xml:space="preserve">) and a protocol not acting on </w:t>
      </w:r>
      <w:proofErr w:type="spellStart"/>
      <w:r w:rsidRPr="004314D4">
        <w:t>Wnt</w:t>
      </w:r>
      <w:proofErr w:type="spellEnd"/>
      <w:r w:rsidRPr="004314D4">
        <w:t xml:space="preserve"> and TGF</w:t>
      </w:r>
      <w:r w:rsidRPr="004314D4">
        <w:sym w:font="Symbol" w:char="F062"/>
      </w:r>
      <w:r w:rsidRPr="004314D4">
        <w:t xml:space="preserve"> signaling pathways beyond the definitive endoderm stage (</w:t>
      </w:r>
      <w:proofErr w:type="spellStart"/>
      <w:r w:rsidRPr="004314D4">
        <w:t>ProtA</w:t>
      </w:r>
      <w:proofErr w:type="spellEnd"/>
      <w:r w:rsidRPr="004314D4">
        <w:t xml:space="preserve">), with no significant effect on the expression of endoderm-related genes (B; n=3). </w:t>
      </w:r>
      <w:r w:rsidRPr="004314D4">
        <w:rPr>
          <w:b/>
          <w:bCs/>
        </w:rPr>
        <w:t>C-D)</w:t>
      </w:r>
      <w:r w:rsidRPr="004314D4">
        <w:t xml:space="preserve"> </w:t>
      </w:r>
      <w:r w:rsidRPr="004314D4">
        <w:rPr>
          <w:b/>
          <w:bCs/>
        </w:rPr>
        <w:t>No difference was noted between iPSC and ESC</w:t>
      </w:r>
      <w:r w:rsidRPr="004314D4">
        <w:t xml:space="preserve"> in the results obtained at the stages of definitive endoderm (C) and liver bud </w:t>
      </w:r>
      <w:proofErr w:type="spellStart"/>
      <w:r w:rsidRPr="004314D4">
        <w:t>hepatoblasts</w:t>
      </w:r>
      <w:proofErr w:type="spellEnd"/>
      <w:r w:rsidRPr="004314D4">
        <w:t xml:space="preserve"> (D; RT-qPCR, expressed as log</w:t>
      </w:r>
      <w:r w:rsidRPr="004314D4">
        <w:rPr>
          <w:vertAlign w:val="subscript"/>
        </w:rPr>
        <w:t>10</w:t>
      </w:r>
      <w:r w:rsidRPr="004314D4">
        <w:t xml:space="preserve"> mean fold change ± SEM; n=3). </w:t>
      </w:r>
      <w:r w:rsidRPr="004314D4">
        <w:rPr>
          <w:b/>
          <w:bCs/>
        </w:rPr>
        <w:t>E) The differentiation protocol proved to be robust</w:t>
      </w:r>
      <w:r w:rsidRPr="004314D4">
        <w:t>, with little intra- and inter-population or inter-operator variability (32 differentiations of 6 PSC populations, 3 different operators; RT-qPCR, expressed as log</w:t>
      </w:r>
      <w:r w:rsidRPr="004314D4">
        <w:rPr>
          <w:vertAlign w:val="subscript"/>
        </w:rPr>
        <w:t>10</w:t>
      </w:r>
      <w:r w:rsidRPr="004314D4">
        <w:t xml:space="preserve"> mean fold change; </w:t>
      </w:r>
      <w:r w:rsidRPr="004314D4">
        <w:rPr>
          <w:i/>
          <w:iCs/>
        </w:rPr>
        <w:t>p</w:t>
      </w:r>
      <w:r w:rsidRPr="004314D4">
        <w:t>=</w:t>
      </w:r>
      <w:proofErr w:type="spellStart"/>
      <w:r w:rsidRPr="004314D4">
        <w:t>n.s</w:t>
      </w:r>
      <w:proofErr w:type="spellEnd"/>
      <w:r w:rsidRPr="004314D4">
        <w:t xml:space="preserve">.). </w:t>
      </w:r>
      <w:r w:rsidRPr="004314D4">
        <w:rPr>
          <w:b/>
          <w:bCs/>
        </w:rPr>
        <w:t>F)</w:t>
      </w:r>
      <w:r w:rsidRPr="004314D4">
        <w:t xml:space="preserve"> </w:t>
      </w:r>
      <w:r w:rsidRPr="004314D4">
        <w:rPr>
          <w:b/>
          <w:bCs/>
        </w:rPr>
        <w:t>No significant difference was noted between HLC obtained from iPSC and ESC</w:t>
      </w:r>
      <w:r w:rsidRPr="004314D4">
        <w:t xml:space="preserve"> (RT-qPCR, expressed as log</w:t>
      </w:r>
      <w:r w:rsidRPr="004314D4">
        <w:rPr>
          <w:vertAlign w:val="subscript"/>
        </w:rPr>
        <w:t>10</w:t>
      </w:r>
      <w:r w:rsidRPr="004314D4">
        <w:t xml:space="preserve"> mean fold change ± SEM; n=3).</w:t>
      </w:r>
    </w:p>
    <w:p w14:paraId="721C1CEA" w14:textId="77777777" w:rsidR="001821F4" w:rsidRDefault="001821F4" w:rsidP="001821F4"/>
    <w:p w14:paraId="3B8E400F" w14:textId="77777777" w:rsidR="001821F4" w:rsidRPr="004314D4" w:rsidRDefault="001821F4" w:rsidP="001821F4"/>
    <w:p w14:paraId="5B3C4D73" w14:textId="77777777" w:rsidR="001821F4" w:rsidRPr="004314D4" w:rsidRDefault="001821F4" w:rsidP="001821F4">
      <w:r w:rsidRPr="0009319F">
        <w:rPr>
          <w:b/>
          <w:bCs/>
        </w:rPr>
        <w:t>Supplementary Fig. S3. Schematic representation of the differentiation protocol used as comparison</w:t>
      </w:r>
      <w:r w:rsidRPr="004314D4">
        <w:t xml:space="preserve"> (protocol not acting on </w:t>
      </w:r>
      <w:proofErr w:type="spellStart"/>
      <w:r w:rsidRPr="004314D4">
        <w:t>Wnt</w:t>
      </w:r>
      <w:proofErr w:type="spellEnd"/>
      <w:r>
        <w:t>/</w:t>
      </w:r>
      <w:r w:rsidRPr="004314D4">
        <w:sym w:font="Symbol" w:char="F062"/>
      </w:r>
      <w:r>
        <w:t>-catenin</w:t>
      </w:r>
      <w:r w:rsidRPr="004314D4">
        <w:t xml:space="preserve"> and TGF</w:t>
      </w:r>
      <w:r w:rsidRPr="004314D4">
        <w:sym w:font="Symbol" w:char="F062"/>
      </w:r>
      <w:r w:rsidRPr="004314D4">
        <w:t xml:space="preserve"> signaling pathways beyond the definitive endoderm stage, see </w:t>
      </w:r>
      <w:r>
        <w:t xml:space="preserve">supplementary </w:t>
      </w:r>
      <w:r w:rsidRPr="004314D4">
        <w:t>methods for details)</w:t>
      </w:r>
      <w:r w:rsidRPr="004314D4">
        <w:fldChar w:fldCharType="begin"/>
      </w:r>
      <w:r w:rsidRPr="004314D4">
        <w:instrText xml:space="preserve"> ADDIN PAPERS2_CITATIONS &lt;citation&gt;&lt;priority&gt;0&lt;/priority&gt;&lt;uuid&gt;2990B6BD-A34C-4293-8B8C-1EF8BC8B8121&lt;/uuid&gt;&lt;publications&gt;&lt;publication&gt;&lt;subtype&gt;400&lt;/subtype&gt;&lt;title&gt;Highly efficient generation of human hepatocyte-like cells from induced pluripotent stem cells&lt;/title&gt;&lt;url&gt;http://doi.wiley.com/10.1002/hep.23354&lt;/url&gt;&lt;volume&gt;51&lt;/volume&gt;&lt;publication_date&gt;99201000001200000000200000&lt;/publication_date&gt;&lt;uuid&gt;8AD6CF4A-20DC-46B8-B379-A97518E22C60&lt;/uuid&gt;&lt;type&gt;400&lt;/type&gt;&lt;number&gt;1&lt;/number&gt;&lt;citekey&gt;SiTayeb:2009df&lt;/citekey&gt;&lt;doi&gt;10.1002/hep.23354&lt;/doi&gt;&lt;startpage&gt;297&lt;/startpage&gt;&lt;endpage&gt;305&lt;/endpage&gt;&lt;bundle&gt;&lt;publication&gt;&lt;title&gt;Hepatology&lt;/title&gt;&lt;uuid&gt;2346B604-CCC5-4422-91DF-D9266BBB1752&lt;/uuid&gt;&lt;subtype&gt;-100&lt;/subtype&gt;&lt;type&gt;-100&lt;/type&gt;&lt;/publication&gt;&lt;/bundle&gt;&lt;authors&gt;&lt;author&gt;&lt;lastName&gt;Si-Tayeb&lt;/lastName&gt;&lt;firstName&gt;Karim&lt;/firstName&gt;&lt;/author&gt;&lt;author&gt;&lt;lastName&gt;Noto&lt;/lastName&gt;&lt;firstName&gt;Fallon&lt;/firstName&gt;&lt;middleNames&gt;K&lt;/middleNames&gt;&lt;/author&gt;&lt;author&gt;&lt;lastName&gt;Nagaoka&lt;/lastName&gt;&lt;firstName&gt;Masato&lt;/firstName&gt;&lt;/author&gt;&lt;author&gt;&lt;lastName&gt;Li&lt;/lastName&gt;&lt;firstName&gt;Jixuan&lt;/firstName&gt;&lt;/author&gt;&lt;author&gt;&lt;lastName&gt;Battle&lt;/lastName&gt;&lt;firstName&gt;Michele&lt;/firstName&gt;&lt;middleNames&gt;A&lt;/middleNames&gt;&lt;/author&gt;&lt;author&gt;&lt;lastName&gt;Duris&lt;/lastName&gt;&lt;firstName&gt;Christine&lt;/firstName&gt;&lt;/author&gt;&lt;author&gt;&lt;lastName&gt;North&lt;/lastName&gt;&lt;firstName&gt;Paula&lt;/firstName&gt;&lt;middleNames&gt;E&lt;/middleNames&gt;&lt;/author&gt;&lt;author&gt;&lt;lastName&gt;Dalton&lt;/lastName&gt;&lt;firstName&gt;Stephen&lt;/firstName&gt;&lt;/author&gt;&lt;author&gt;&lt;lastName&gt;Duncan&lt;/lastName&gt;&lt;firstName&gt;Stephen&lt;/firstName&gt;&lt;middleNames&gt;A&lt;/middleNames&gt;&lt;/author&gt;&lt;/authors&gt;&lt;/publication&gt;&lt;/publications&gt;&lt;cites&gt;&lt;/cites&gt;&lt;/citation&gt;</w:instrText>
      </w:r>
      <w:r w:rsidRPr="004314D4">
        <w:fldChar w:fldCharType="end"/>
      </w:r>
      <w:r w:rsidRPr="004314D4">
        <w:t>.</w:t>
      </w:r>
    </w:p>
    <w:p w14:paraId="337411FD" w14:textId="77777777" w:rsidR="001821F4" w:rsidRDefault="001821F4" w:rsidP="001821F4"/>
    <w:p w14:paraId="06E2EF41" w14:textId="77777777" w:rsidR="001821F4" w:rsidRPr="004314D4" w:rsidRDefault="001821F4" w:rsidP="001821F4"/>
    <w:p w14:paraId="4B014A02" w14:textId="77777777" w:rsidR="001821F4" w:rsidRPr="004314D4" w:rsidRDefault="001821F4" w:rsidP="001821F4">
      <w:r w:rsidRPr="0009319F">
        <w:rPr>
          <w:b/>
          <w:bCs/>
        </w:rPr>
        <w:t xml:space="preserve">Supplementary Fig. S4. Comparison between HLC obtained with our new protocol and those obtained with a protocol not acting on </w:t>
      </w:r>
      <w:proofErr w:type="spellStart"/>
      <w:r w:rsidRPr="0009319F">
        <w:rPr>
          <w:b/>
          <w:bCs/>
        </w:rPr>
        <w:t>Wnt</w:t>
      </w:r>
      <w:proofErr w:type="spellEnd"/>
      <w:r w:rsidRPr="0009319F">
        <w:rPr>
          <w:b/>
          <w:bCs/>
        </w:rPr>
        <w:t xml:space="preserve"> and TGF</w:t>
      </w:r>
      <w:r w:rsidRPr="0009319F">
        <w:rPr>
          <w:b/>
          <w:bCs/>
        </w:rPr>
        <w:sym w:font="Symbol" w:char="F062"/>
      </w:r>
      <w:r w:rsidRPr="0009319F">
        <w:rPr>
          <w:b/>
          <w:bCs/>
        </w:rPr>
        <w:t xml:space="preserve"> signaling pathways beyond the definitive endoderm stage (HLC-2). </w:t>
      </w:r>
      <w:r w:rsidRPr="004314D4">
        <w:t>A) Heatmap showing the expression of the top 500 most variable genes across samples (RNA-Seq, 2 samples per group, unsupervised clustering). B) Volcano plot showing the most variable genes in our HLC compared to HLC-2 (n=2). C) Representative sample of liver-enriched genes overexpressed in HLC obtained with the new protocol compared with HLC-2 (differential gene expression; &gt;3-fold change, p-adjusted &lt;0.05; n=2). D) Semantic similarity-</w:t>
      </w:r>
      <w:r w:rsidRPr="004314D4">
        <w:lastRenderedPageBreak/>
        <w:t>based scatterplot of Gene Ontology terms showing families of genes that are overexpressed in HLC compared to HLC-2 (REVIGO tree map, n=2, p-adjusted &lt;0.05).</w:t>
      </w:r>
    </w:p>
    <w:p w14:paraId="0B810DD0" w14:textId="77777777" w:rsidR="001821F4" w:rsidRDefault="001821F4" w:rsidP="001821F4"/>
    <w:p w14:paraId="70FBAB4B" w14:textId="77777777" w:rsidR="001821F4" w:rsidRDefault="001821F4" w:rsidP="001821F4"/>
    <w:p w14:paraId="01E74812" w14:textId="77777777" w:rsidR="001821F4" w:rsidRPr="004314D4" w:rsidRDefault="001821F4" w:rsidP="001821F4"/>
    <w:p w14:paraId="20C49CB4" w14:textId="77777777" w:rsidR="001821F4" w:rsidRPr="0009319F" w:rsidRDefault="001821F4" w:rsidP="001821F4">
      <w:pPr>
        <w:rPr>
          <w:b/>
          <w:bCs/>
        </w:rPr>
      </w:pPr>
      <w:r w:rsidRPr="0009319F">
        <w:rPr>
          <w:b/>
          <w:bCs/>
        </w:rPr>
        <w:t>Supplementary table 1. TaqMan gene expression assays used for RT-qPCR.</w:t>
      </w:r>
    </w:p>
    <w:p w14:paraId="31BC67C8" w14:textId="77777777" w:rsidR="001821F4" w:rsidRDefault="001821F4" w:rsidP="001821F4"/>
    <w:p w14:paraId="23E62B97" w14:textId="77777777" w:rsidR="001821F4" w:rsidRPr="004314D4" w:rsidRDefault="001821F4" w:rsidP="001821F4"/>
    <w:p w14:paraId="502301B7" w14:textId="77777777" w:rsidR="001821F4" w:rsidRPr="0009319F" w:rsidRDefault="001821F4" w:rsidP="001821F4">
      <w:pPr>
        <w:rPr>
          <w:b/>
          <w:bCs/>
        </w:rPr>
      </w:pPr>
      <w:r w:rsidRPr="0009319F">
        <w:rPr>
          <w:b/>
          <w:bCs/>
        </w:rPr>
        <w:t>Supplementary table 2. Primary antibodies used for immunofluorescence.</w:t>
      </w:r>
    </w:p>
    <w:p w14:paraId="6A05BCB8" w14:textId="77777777" w:rsidR="001821F4" w:rsidRPr="004314D4" w:rsidRDefault="001821F4" w:rsidP="001821F4"/>
    <w:p w14:paraId="7925C69E" w14:textId="77777777" w:rsidR="001821F4" w:rsidRPr="004314D4" w:rsidRDefault="001821F4" w:rsidP="001821F4"/>
    <w:p w14:paraId="39418B31" w14:textId="77777777" w:rsidR="001821F4" w:rsidRDefault="001821F4" w:rsidP="001821F4"/>
    <w:p w14:paraId="2285B0F1" w14:textId="77777777" w:rsidR="001821F4" w:rsidRDefault="001821F4" w:rsidP="001821F4"/>
    <w:p w14:paraId="7DE1D4BB" w14:textId="77777777" w:rsidR="001821F4" w:rsidRDefault="001821F4" w:rsidP="001821F4"/>
    <w:p w14:paraId="684C9EE4" w14:textId="77777777" w:rsidR="001821F4" w:rsidRPr="007F234B" w:rsidRDefault="001821F4" w:rsidP="00094FDC"/>
    <w:sectPr w:rsidR="001821F4" w:rsidRPr="007F234B" w:rsidSect="00396476">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03DE739" w14:textId="77777777" w:rsidR="00E05A09" w:rsidRDefault="00E05A09" w:rsidP="00217C84">
      <w:r>
        <w:separator/>
      </w:r>
    </w:p>
  </w:endnote>
  <w:endnote w:type="continuationSeparator" w:id="0">
    <w:p w14:paraId="3C79F8CF" w14:textId="77777777" w:rsidR="00E05A09" w:rsidRDefault="00E05A09" w:rsidP="00217C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Bold">
    <w:altName w:val="Arial"/>
    <w:panose1 w:val="020B0604020202020204"/>
    <w:charset w:val="00"/>
    <w:family w:val="roman"/>
    <w:notTrueType/>
    <w:pitch w:val="default"/>
  </w:font>
  <w:font w:name="Symbol">
    <w:panose1 w:val="05050102010706020507"/>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25905433"/>
      <w:docPartObj>
        <w:docPartGallery w:val="Page Numbers (Bottom of Page)"/>
        <w:docPartUnique/>
      </w:docPartObj>
    </w:sdtPr>
    <w:sdtEndPr>
      <w:rPr>
        <w:rStyle w:val="PageNumber"/>
      </w:rPr>
    </w:sdtEndPr>
    <w:sdtContent>
      <w:p w14:paraId="28C7D9D9" w14:textId="2BF69334" w:rsidR="00217C84" w:rsidRDefault="00217C84" w:rsidP="00852B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93170F8" w14:textId="77777777" w:rsidR="00217C84" w:rsidRDefault="00217C84" w:rsidP="00217C8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85439822"/>
      <w:docPartObj>
        <w:docPartGallery w:val="Page Numbers (Bottom of Page)"/>
        <w:docPartUnique/>
      </w:docPartObj>
    </w:sdtPr>
    <w:sdtEndPr>
      <w:rPr>
        <w:rStyle w:val="PageNumber"/>
      </w:rPr>
    </w:sdtEndPr>
    <w:sdtContent>
      <w:p w14:paraId="6E547C19" w14:textId="336220C5" w:rsidR="00217C84" w:rsidRDefault="00217C84" w:rsidP="00852B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FB498BE" w14:textId="77777777" w:rsidR="00217C84" w:rsidRDefault="00217C84" w:rsidP="00217C8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82A0BA" w14:textId="77777777" w:rsidR="00E05A09" w:rsidRDefault="00E05A09" w:rsidP="00217C84">
      <w:r>
        <w:separator/>
      </w:r>
    </w:p>
  </w:footnote>
  <w:footnote w:type="continuationSeparator" w:id="0">
    <w:p w14:paraId="1F9F22AC" w14:textId="77777777" w:rsidR="00E05A09" w:rsidRDefault="00E05A09" w:rsidP="00217C8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0ABA"/>
    <w:rsid w:val="0009319F"/>
    <w:rsid w:val="00094FDC"/>
    <w:rsid w:val="000B6B56"/>
    <w:rsid w:val="000F6087"/>
    <w:rsid w:val="001332CE"/>
    <w:rsid w:val="00135121"/>
    <w:rsid w:val="00163186"/>
    <w:rsid w:val="001821F4"/>
    <w:rsid w:val="0018473B"/>
    <w:rsid w:val="00217C84"/>
    <w:rsid w:val="002E180F"/>
    <w:rsid w:val="00357621"/>
    <w:rsid w:val="00381805"/>
    <w:rsid w:val="00396476"/>
    <w:rsid w:val="003B34C9"/>
    <w:rsid w:val="003D62C1"/>
    <w:rsid w:val="004314D4"/>
    <w:rsid w:val="00445B87"/>
    <w:rsid w:val="004C4473"/>
    <w:rsid w:val="004E4633"/>
    <w:rsid w:val="004E6BE1"/>
    <w:rsid w:val="00544C06"/>
    <w:rsid w:val="00592DCC"/>
    <w:rsid w:val="00597B98"/>
    <w:rsid w:val="005C1536"/>
    <w:rsid w:val="005D1124"/>
    <w:rsid w:val="007E7C93"/>
    <w:rsid w:val="007F234B"/>
    <w:rsid w:val="007F7568"/>
    <w:rsid w:val="00866199"/>
    <w:rsid w:val="00885317"/>
    <w:rsid w:val="008F4523"/>
    <w:rsid w:val="00910FEB"/>
    <w:rsid w:val="009A7DF3"/>
    <w:rsid w:val="009C61EE"/>
    <w:rsid w:val="00A0117F"/>
    <w:rsid w:val="00A030E2"/>
    <w:rsid w:val="00A12DB5"/>
    <w:rsid w:val="00A20577"/>
    <w:rsid w:val="00A232B9"/>
    <w:rsid w:val="00A32D87"/>
    <w:rsid w:val="00A40E21"/>
    <w:rsid w:val="00B238F4"/>
    <w:rsid w:val="00B3339F"/>
    <w:rsid w:val="00B71B19"/>
    <w:rsid w:val="00BF26B9"/>
    <w:rsid w:val="00C252E5"/>
    <w:rsid w:val="00C77C96"/>
    <w:rsid w:val="00D04901"/>
    <w:rsid w:val="00E05A09"/>
    <w:rsid w:val="00E70ABA"/>
    <w:rsid w:val="00E84991"/>
    <w:rsid w:val="00E93D30"/>
    <w:rsid w:val="00EC285D"/>
    <w:rsid w:val="00F74660"/>
    <w:rsid w:val="00FA2F10"/>
    <w:rsid w:val="00FE608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1039619"/>
  <w15:chartTrackingRefBased/>
  <w15:docId w15:val="{B5929FCC-AF0E-C94B-8FAD-D5CCE336B2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32CE"/>
    <w:pPr>
      <w:jc w:val="both"/>
    </w:pPr>
    <w:rPr>
      <w:rFonts w:ascii="Calibri" w:eastAsia="Times New Roman" w:hAnsi="Calibri" w:cs="Calibri"/>
      <w:lang w:val="en-US"/>
    </w:rPr>
  </w:style>
  <w:style w:type="paragraph" w:styleId="Heading1">
    <w:name w:val="heading 1"/>
    <w:basedOn w:val="Normal"/>
    <w:next w:val="Normal"/>
    <w:link w:val="Heading1Char"/>
    <w:uiPriority w:val="9"/>
    <w:qFormat/>
    <w:rsid w:val="00597B98"/>
    <w:pPr>
      <w:keepNext/>
      <w:keepLines/>
      <w:spacing w:before="240"/>
      <w:outlineLvl w:val="0"/>
    </w:pPr>
    <w:rPr>
      <w:rFonts w:asciiTheme="minorHAnsi" w:eastAsiaTheme="majorEastAsia" w:hAnsiTheme="minorHAnsi" w:cstheme="majorBidi"/>
      <w:b/>
      <w:color w:val="000000" w:themeColor="tex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97B98"/>
    <w:rPr>
      <w:color w:val="0563C1" w:themeColor="hyperlink"/>
      <w:u w:val="single"/>
    </w:rPr>
  </w:style>
  <w:style w:type="paragraph" w:styleId="TOC1">
    <w:name w:val="toc 1"/>
    <w:basedOn w:val="Normal"/>
    <w:next w:val="Normal"/>
    <w:autoRedefine/>
    <w:uiPriority w:val="39"/>
    <w:unhideWhenUsed/>
    <w:rsid w:val="001332CE"/>
    <w:pPr>
      <w:tabs>
        <w:tab w:val="right" w:leader="dot" w:pos="9350"/>
      </w:tabs>
      <w:spacing w:before="120" w:after="120"/>
    </w:pPr>
    <w:rPr>
      <w:rFonts w:asciiTheme="minorHAnsi" w:hAnsiTheme="minorHAnsi" w:cstheme="minorHAnsi"/>
      <w:b/>
      <w:bCs/>
      <w:caps/>
      <w:noProof/>
    </w:rPr>
  </w:style>
  <w:style w:type="character" w:customStyle="1" w:styleId="Heading1Char">
    <w:name w:val="Heading 1 Char"/>
    <w:basedOn w:val="DefaultParagraphFont"/>
    <w:link w:val="Heading1"/>
    <w:uiPriority w:val="9"/>
    <w:rsid w:val="00597B98"/>
    <w:rPr>
      <w:rFonts w:eastAsiaTheme="majorEastAsia" w:cstheme="majorBidi"/>
      <w:b/>
      <w:color w:val="000000" w:themeColor="text1"/>
      <w:sz w:val="32"/>
      <w:szCs w:val="32"/>
    </w:rPr>
  </w:style>
  <w:style w:type="paragraph" w:styleId="TOC2">
    <w:name w:val="toc 2"/>
    <w:basedOn w:val="Normal"/>
    <w:next w:val="Normal"/>
    <w:autoRedefine/>
    <w:uiPriority w:val="39"/>
    <w:unhideWhenUsed/>
    <w:rsid w:val="00A40E21"/>
    <w:pPr>
      <w:ind w:left="240"/>
    </w:pPr>
    <w:rPr>
      <w:rFonts w:asciiTheme="minorHAnsi" w:hAnsiTheme="minorHAnsi" w:cstheme="minorHAnsi"/>
      <w:smallCaps/>
      <w:sz w:val="20"/>
      <w:szCs w:val="20"/>
    </w:rPr>
  </w:style>
  <w:style w:type="paragraph" w:styleId="TOC3">
    <w:name w:val="toc 3"/>
    <w:basedOn w:val="Normal"/>
    <w:next w:val="Normal"/>
    <w:autoRedefine/>
    <w:uiPriority w:val="39"/>
    <w:unhideWhenUsed/>
    <w:rsid w:val="00A40E21"/>
    <w:pPr>
      <w:ind w:left="480"/>
    </w:pPr>
    <w:rPr>
      <w:rFonts w:asciiTheme="minorHAnsi" w:hAnsiTheme="minorHAnsi" w:cstheme="minorHAnsi"/>
      <w:i/>
      <w:iCs/>
      <w:sz w:val="20"/>
      <w:szCs w:val="20"/>
    </w:rPr>
  </w:style>
  <w:style w:type="paragraph" w:styleId="TOC4">
    <w:name w:val="toc 4"/>
    <w:basedOn w:val="Normal"/>
    <w:next w:val="Normal"/>
    <w:autoRedefine/>
    <w:uiPriority w:val="39"/>
    <w:unhideWhenUsed/>
    <w:rsid w:val="00A40E21"/>
    <w:pPr>
      <w:ind w:left="720"/>
    </w:pPr>
    <w:rPr>
      <w:rFonts w:asciiTheme="minorHAnsi" w:hAnsiTheme="minorHAnsi" w:cstheme="minorHAnsi"/>
      <w:sz w:val="18"/>
      <w:szCs w:val="18"/>
    </w:rPr>
  </w:style>
  <w:style w:type="paragraph" w:styleId="TOC5">
    <w:name w:val="toc 5"/>
    <w:basedOn w:val="Normal"/>
    <w:next w:val="Normal"/>
    <w:autoRedefine/>
    <w:uiPriority w:val="39"/>
    <w:unhideWhenUsed/>
    <w:rsid w:val="00A40E21"/>
    <w:pPr>
      <w:ind w:left="960"/>
    </w:pPr>
    <w:rPr>
      <w:rFonts w:asciiTheme="minorHAnsi" w:hAnsiTheme="minorHAnsi" w:cstheme="minorHAnsi"/>
      <w:sz w:val="18"/>
      <w:szCs w:val="18"/>
    </w:rPr>
  </w:style>
  <w:style w:type="paragraph" w:styleId="TOC6">
    <w:name w:val="toc 6"/>
    <w:basedOn w:val="Normal"/>
    <w:next w:val="Normal"/>
    <w:autoRedefine/>
    <w:uiPriority w:val="39"/>
    <w:unhideWhenUsed/>
    <w:rsid w:val="00A40E21"/>
    <w:pPr>
      <w:ind w:left="1200"/>
    </w:pPr>
    <w:rPr>
      <w:rFonts w:asciiTheme="minorHAnsi" w:hAnsiTheme="minorHAnsi" w:cstheme="minorHAnsi"/>
      <w:sz w:val="18"/>
      <w:szCs w:val="18"/>
    </w:rPr>
  </w:style>
  <w:style w:type="paragraph" w:styleId="TOC7">
    <w:name w:val="toc 7"/>
    <w:basedOn w:val="Normal"/>
    <w:next w:val="Normal"/>
    <w:autoRedefine/>
    <w:uiPriority w:val="39"/>
    <w:unhideWhenUsed/>
    <w:rsid w:val="00A40E21"/>
    <w:pPr>
      <w:ind w:left="1440"/>
    </w:pPr>
    <w:rPr>
      <w:rFonts w:asciiTheme="minorHAnsi" w:hAnsiTheme="minorHAnsi" w:cstheme="minorHAnsi"/>
      <w:sz w:val="18"/>
      <w:szCs w:val="18"/>
    </w:rPr>
  </w:style>
  <w:style w:type="paragraph" w:styleId="TOC8">
    <w:name w:val="toc 8"/>
    <w:basedOn w:val="Normal"/>
    <w:next w:val="Normal"/>
    <w:autoRedefine/>
    <w:uiPriority w:val="39"/>
    <w:unhideWhenUsed/>
    <w:rsid w:val="00A40E21"/>
    <w:pPr>
      <w:ind w:left="1680"/>
    </w:pPr>
    <w:rPr>
      <w:rFonts w:asciiTheme="minorHAnsi" w:hAnsiTheme="minorHAnsi" w:cstheme="minorHAnsi"/>
      <w:sz w:val="18"/>
      <w:szCs w:val="18"/>
    </w:rPr>
  </w:style>
  <w:style w:type="paragraph" w:styleId="TOC9">
    <w:name w:val="toc 9"/>
    <w:basedOn w:val="Normal"/>
    <w:next w:val="Normal"/>
    <w:autoRedefine/>
    <w:uiPriority w:val="39"/>
    <w:unhideWhenUsed/>
    <w:rsid w:val="00A40E21"/>
    <w:pPr>
      <w:ind w:left="1920"/>
    </w:pPr>
    <w:rPr>
      <w:rFonts w:asciiTheme="minorHAnsi" w:hAnsiTheme="minorHAnsi" w:cstheme="minorHAnsi"/>
      <w:sz w:val="18"/>
      <w:szCs w:val="18"/>
    </w:rPr>
  </w:style>
  <w:style w:type="character" w:styleId="Emphasis">
    <w:name w:val="Emphasis"/>
    <w:basedOn w:val="DefaultParagraphFont"/>
    <w:uiPriority w:val="20"/>
    <w:qFormat/>
    <w:rsid w:val="00E93D30"/>
    <w:rPr>
      <w:i/>
      <w:iCs/>
    </w:rPr>
  </w:style>
  <w:style w:type="character" w:styleId="PlaceholderText">
    <w:name w:val="Placeholder Text"/>
    <w:basedOn w:val="DefaultParagraphFont"/>
    <w:uiPriority w:val="99"/>
    <w:semiHidden/>
    <w:rsid w:val="00E84991"/>
    <w:rPr>
      <w:color w:val="808080"/>
    </w:rPr>
  </w:style>
  <w:style w:type="character" w:styleId="UnresolvedMention">
    <w:name w:val="Unresolved Mention"/>
    <w:basedOn w:val="DefaultParagraphFont"/>
    <w:uiPriority w:val="99"/>
    <w:semiHidden/>
    <w:unhideWhenUsed/>
    <w:rsid w:val="004E4633"/>
    <w:rPr>
      <w:color w:val="605E5C"/>
      <w:shd w:val="clear" w:color="auto" w:fill="E1DFDD"/>
    </w:rPr>
  </w:style>
  <w:style w:type="paragraph" w:customStyle="1" w:styleId="csl-entry">
    <w:name w:val="csl-entry"/>
    <w:basedOn w:val="Normal"/>
    <w:rsid w:val="007E7C93"/>
    <w:pPr>
      <w:spacing w:before="100" w:beforeAutospacing="1" w:after="100" w:afterAutospacing="1"/>
      <w:jc w:val="left"/>
    </w:pPr>
    <w:rPr>
      <w:rFonts w:ascii="Times New Roman" w:eastAsiaTheme="minorEastAsia" w:hAnsi="Times New Roman" w:cs="Times New Roman"/>
      <w:lang w:val="en-CA"/>
    </w:rPr>
  </w:style>
  <w:style w:type="paragraph" w:styleId="Footer">
    <w:name w:val="footer"/>
    <w:basedOn w:val="Normal"/>
    <w:link w:val="FooterChar"/>
    <w:uiPriority w:val="99"/>
    <w:unhideWhenUsed/>
    <w:rsid w:val="00217C84"/>
    <w:pPr>
      <w:tabs>
        <w:tab w:val="center" w:pos="4680"/>
        <w:tab w:val="right" w:pos="9360"/>
      </w:tabs>
    </w:pPr>
  </w:style>
  <w:style w:type="character" w:customStyle="1" w:styleId="FooterChar">
    <w:name w:val="Footer Char"/>
    <w:basedOn w:val="DefaultParagraphFont"/>
    <w:link w:val="Footer"/>
    <w:uiPriority w:val="99"/>
    <w:rsid w:val="00217C84"/>
    <w:rPr>
      <w:rFonts w:ascii="Calibri" w:eastAsia="Times New Roman" w:hAnsi="Calibri" w:cs="Calibri"/>
      <w:lang w:val="en-US"/>
    </w:rPr>
  </w:style>
  <w:style w:type="character" w:styleId="PageNumber">
    <w:name w:val="page number"/>
    <w:basedOn w:val="DefaultParagraphFont"/>
    <w:uiPriority w:val="99"/>
    <w:semiHidden/>
    <w:unhideWhenUsed/>
    <w:rsid w:val="00217C84"/>
  </w:style>
  <w:style w:type="paragraph" w:styleId="Header">
    <w:name w:val="header"/>
    <w:basedOn w:val="Normal"/>
    <w:link w:val="HeaderChar"/>
    <w:uiPriority w:val="99"/>
    <w:unhideWhenUsed/>
    <w:rsid w:val="004C4473"/>
    <w:pPr>
      <w:tabs>
        <w:tab w:val="center" w:pos="4680"/>
        <w:tab w:val="right" w:pos="9360"/>
      </w:tabs>
    </w:pPr>
  </w:style>
  <w:style w:type="character" w:customStyle="1" w:styleId="HeaderChar">
    <w:name w:val="Header Char"/>
    <w:basedOn w:val="DefaultParagraphFont"/>
    <w:link w:val="Header"/>
    <w:uiPriority w:val="99"/>
    <w:rsid w:val="004C4473"/>
    <w:rPr>
      <w:rFonts w:ascii="Calibri" w:eastAsia="Times New Roman" w:hAnsi="Calibri" w:cs="Calibri"/>
      <w:lang w:val="en-US"/>
    </w:rPr>
  </w:style>
  <w:style w:type="paragraph" w:styleId="BalloonText">
    <w:name w:val="Balloon Text"/>
    <w:basedOn w:val="Normal"/>
    <w:link w:val="BalloonTextChar"/>
    <w:uiPriority w:val="99"/>
    <w:semiHidden/>
    <w:unhideWhenUsed/>
    <w:rsid w:val="000F608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F6087"/>
    <w:rPr>
      <w:rFonts w:ascii="Times New Roman" w:eastAsia="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475546">
      <w:bodyDiv w:val="1"/>
      <w:marLeft w:val="0"/>
      <w:marRight w:val="0"/>
      <w:marTop w:val="0"/>
      <w:marBottom w:val="0"/>
      <w:divBdr>
        <w:top w:val="none" w:sz="0" w:space="0" w:color="auto"/>
        <w:left w:val="none" w:sz="0" w:space="0" w:color="auto"/>
        <w:bottom w:val="none" w:sz="0" w:space="0" w:color="auto"/>
        <w:right w:val="none" w:sz="0" w:space="0" w:color="auto"/>
      </w:divBdr>
    </w:div>
    <w:div w:id="52896767">
      <w:bodyDiv w:val="1"/>
      <w:marLeft w:val="0"/>
      <w:marRight w:val="0"/>
      <w:marTop w:val="0"/>
      <w:marBottom w:val="0"/>
      <w:divBdr>
        <w:top w:val="none" w:sz="0" w:space="0" w:color="auto"/>
        <w:left w:val="none" w:sz="0" w:space="0" w:color="auto"/>
        <w:bottom w:val="none" w:sz="0" w:space="0" w:color="auto"/>
        <w:right w:val="none" w:sz="0" w:space="0" w:color="auto"/>
      </w:divBdr>
    </w:div>
    <w:div w:id="70661715">
      <w:bodyDiv w:val="1"/>
      <w:marLeft w:val="0"/>
      <w:marRight w:val="0"/>
      <w:marTop w:val="0"/>
      <w:marBottom w:val="0"/>
      <w:divBdr>
        <w:top w:val="none" w:sz="0" w:space="0" w:color="auto"/>
        <w:left w:val="none" w:sz="0" w:space="0" w:color="auto"/>
        <w:bottom w:val="none" w:sz="0" w:space="0" w:color="auto"/>
        <w:right w:val="none" w:sz="0" w:space="0" w:color="auto"/>
      </w:divBdr>
    </w:div>
    <w:div w:id="104234036">
      <w:bodyDiv w:val="1"/>
      <w:marLeft w:val="0"/>
      <w:marRight w:val="0"/>
      <w:marTop w:val="0"/>
      <w:marBottom w:val="0"/>
      <w:divBdr>
        <w:top w:val="none" w:sz="0" w:space="0" w:color="auto"/>
        <w:left w:val="none" w:sz="0" w:space="0" w:color="auto"/>
        <w:bottom w:val="none" w:sz="0" w:space="0" w:color="auto"/>
        <w:right w:val="none" w:sz="0" w:space="0" w:color="auto"/>
      </w:divBdr>
    </w:div>
    <w:div w:id="145442690">
      <w:bodyDiv w:val="1"/>
      <w:marLeft w:val="0"/>
      <w:marRight w:val="0"/>
      <w:marTop w:val="0"/>
      <w:marBottom w:val="0"/>
      <w:divBdr>
        <w:top w:val="none" w:sz="0" w:space="0" w:color="auto"/>
        <w:left w:val="none" w:sz="0" w:space="0" w:color="auto"/>
        <w:bottom w:val="none" w:sz="0" w:space="0" w:color="auto"/>
        <w:right w:val="none" w:sz="0" w:space="0" w:color="auto"/>
      </w:divBdr>
    </w:div>
    <w:div w:id="153648792">
      <w:bodyDiv w:val="1"/>
      <w:marLeft w:val="0"/>
      <w:marRight w:val="0"/>
      <w:marTop w:val="0"/>
      <w:marBottom w:val="0"/>
      <w:divBdr>
        <w:top w:val="none" w:sz="0" w:space="0" w:color="auto"/>
        <w:left w:val="none" w:sz="0" w:space="0" w:color="auto"/>
        <w:bottom w:val="none" w:sz="0" w:space="0" w:color="auto"/>
        <w:right w:val="none" w:sz="0" w:space="0" w:color="auto"/>
      </w:divBdr>
    </w:div>
    <w:div w:id="179051236">
      <w:bodyDiv w:val="1"/>
      <w:marLeft w:val="0"/>
      <w:marRight w:val="0"/>
      <w:marTop w:val="0"/>
      <w:marBottom w:val="0"/>
      <w:divBdr>
        <w:top w:val="none" w:sz="0" w:space="0" w:color="auto"/>
        <w:left w:val="none" w:sz="0" w:space="0" w:color="auto"/>
        <w:bottom w:val="none" w:sz="0" w:space="0" w:color="auto"/>
        <w:right w:val="none" w:sz="0" w:space="0" w:color="auto"/>
      </w:divBdr>
    </w:div>
    <w:div w:id="186724736">
      <w:bodyDiv w:val="1"/>
      <w:marLeft w:val="0"/>
      <w:marRight w:val="0"/>
      <w:marTop w:val="0"/>
      <w:marBottom w:val="0"/>
      <w:divBdr>
        <w:top w:val="none" w:sz="0" w:space="0" w:color="auto"/>
        <w:left w:val="none" w:sz="0" w:space="0" w:color="auto"/>
        <w:bottom w:val="none" w:sz="0" w:space="0" w:color="auto"/>
        <w:right w:val="none" w:sz="0" w:space="0" w:color="auto"/>
      </w:divBdr>
    </w:div>
    <w:div w:id="214784163">
      <w:bodyDiv w:val="1"/>
      <w:marLeft w:val="0"/>
      <w:marRight w:val="0"/>
      <w:marTop w:val="0"/>
      <w:marBottom w:val="0"/>
      <w:divBdr>
        <w:top w:val="none" w:sz="0" w:space="0" w:color="auto"/>
        <w:left w:val="none" w:sz="0" w:space="0" w:color="auto"/>
        <w:bottom w:val="none" w:sz="0" w:space="0" w:color="auto"/>
        <w:right w:val="none" w:sz="0" w:space="0" w:color="auto"/>
      </w:divBdr>
    </w:div>
    <w:div w:id="271129553">
      <w:bodyDiv w:val="1"/>
      <w:marLeft w:val="0"/>
      <w:marRight w:val="0"/>
      <w:marTop w:val="0"/>
      <w:marBottom w:val="0"/>
      <w:divBdr>
        <w:top w:val="none" w:sz="0" w:space="0" w:color="auto"/>
        <w:left w:val="none" w:sz="0" w:space="0" w:color="auto"/>
        <w:bottom w:val="none" w:sz="0" w:space="0" w:color="auto"/>
        <w:right w:val="none" w:sz="0" w:space="0" w:color="auto"/>
      </w:divBdr>
    </w:div>
    <w:div w:id="378868945">
      <w:bodyDiv w:val="1"/>
      <w:marLeft w:val="0"/>
      <w:marRight w:val="0"/>
      <w:marTop w:val="0"/>
      <w:marBottom w:val="0"/>
      <w:divBdr>
        <w:top w:val="none" w:sz="0" w:space="0" w:color="auto"/>
        <w:left w:val="none" w:sz="0" w:space="0" w:color="auto"/>
        <w:bottom w:val="none" w:sz="0" w:space="0" w:color="auto"/>
        <w:right w:val="none" w:sz="0" w:space="0" w:color="auto"/>
      </w:divBdr>
    </w:div>
    <w:div w:id="397440119">
      <w:bodyDiv w:val="1"/>
      <w:marLeft w:val="0"/>
      <w:marRight w:val="0"/>
      <w:marTop w:val="0"/>
      <w:marBottom w:val="0"/>
      <w:divBdr>
        <w:top w:val="none" w:sz="0" w:space="0" w:color="auto"/>
        <w:left w:val="none" w:sz="0" w:space="0" w:color="auto"/>
        <w:bottom w:val="none" w:sz="0" w:space="0" w:color="auto"/>
        <w:right w:val="none" w:sz="0" w:space="0" w:color="auto"/>
      </w:divBdr>
    </w:div>
    <w:div w:id="417752172">
      <w:bodyDiv w:val="1"/>
      <w:marLeft w:val="0"/>
      <w:marRight w:val="0"/>
      <w:marTop w:val="0"/>
      <w:marBottom w:val="0"/>
      <w:divBdr>
        <w:top w:val="none" w:sz="0" w:space="0" w:color="auto"/>
        <w:left w:val="none" w:sz="0" w:space="0" w:color="auto"/>
        <w:bottom w:val="none" w:sz="0" w:space="0" w:color="auto"/>
        <w:right w:val="none" w:sz="0" w:space="0" w:color="auto"/>
      </w:divBdr>
    </w:div>
    <w:div w:id="498498466">
      <w:bodyDiv w:val="1"/>
      <w:marLeft w:val="0"/>
      <w:marRight w:val="0"/>
      <w:marTop w:val="0"/>
      <w:marBottom w:val="0"/>
      <w:divBdr>
        <w:top w:val="none" w:sz="0" w:space="0" w:color="auto"/>
        <w:left w:val="none" w:sz="0" w:space="0" w:color="auto"/>
        <w:bottom w:val="none" w:sz="0" w:space="0" w:color="auto"/>
        <w:right w:val="none" w:sz="0" w:space="0" w:color="auto"/>
      </w:divBdr>
    </w:div>
    <w:div w:id="521478308">
      <w:bodyDiv w:val="1"/>
      <w:marLeft w:val="0"/>
      <w:marRight w:val="0"/>
      <w:marTop w:val="0"/>
      <w:marBottom w:val="0"/>
      <w:divBdr>
        <w:top w:val="none" w:sz="0" w:space="0" w:color="auto"/>
        <w:left w:val="none" w:sz="0" w:space="0" w:color="auto"/>
        <w:bottom w:val="none" w:sz="0" w:space="0" w:color="auto"/>
        <w:right w:val="none" w:sz="0" w:space="0" w:color="auto"/>
      </w:divBdr>
    </w:div>
    <w:div w:id="580599772">
      <w:bodyDiv w:val="1"/>
      <w:marLeft w:val="0"/>
      <w:marRight w:val="0"/>
      <w:marTop w:val="0"/>
      <w:marBottom w:val="0"/>
      <w:divBdr>
        <w:top w:val="none" w:sz="0" w:space="0" w:color="auto"/>
        <w:left w:val="none" w:sz="0" w:space="0" w:color="auto"/>
        <w:bottom w:val="none" w:sz="0" w:space="0" w:color="auto"/>
        <w:right w:val="none" w:sz="0" w:space="0" w:color="auto"/>
      </w:divBdr>
    </w:div>
    <w:div w:id="698050903">
      <w:bodyDiv w:val="1"/>
      <w:marLeft w:val="0"/>
      <w:marRight w:val="0"/>
      <w:marTop w:val="0"/>
      <w:marBottom w:val="0"/>
      <w:divBdr>
        <w:top w:val="none" w:sz="0" w:space="0" w:color="auto"/>
        <w:left w:val="none" w:sz="0" w:space="0" w:color="auto"/>
        <w:bottom w:val="none" w:sz="0" w:space="0" w:color="auto"/>
        <w:right w:val="none" w:sz="0" w:space="0" w:color="auto"/>
      </w:divBdr>
    </w:div>
    <w:div w:id="775177746">
      <w:bodyDiv w:val="1"/>
      <w:marLeft w:val="0"/>
      <w:marRight w:val="0"/>
      <w:marTop w:val="0"/>
      <w:marBottom w:val="0"/>
      <w:divBdr>
        <w:top w:val="none" w:sz="0" w:space="0" w:color="auto"/>
        <w:left w:val="none" w:sz="0" w:space="0" w:color="auto"/>
        <w:bottom w:val="none" w:sz="0" w:space="0" w:color="auto"/>
        <w:right w:val="none" w:sz="0" w:space="0" w:color="auto"/>
      </w:divBdr>
    </w:div>
    <w:div w:id="804853502">
      <w:bodyDiv w:val="1"/>
      <w:marLeft w:val="0"/>
      <w:marRight w:val="0"/>
      <w:marTop w:val="0"/>
      <w:marBottom w:val="0"/>
      <w:divBdr>
        <w:top w:val="none" w:sz="0" w:space="0" w:color="auto"/>
        <w:left w:val="none" w:sz="0" w:space="0" w:color="auto"/>
        <w:bottom w:val="none" w:sz="0" w:space="0" w:color="auto"/>
        <w:right w:val="none" w:sz="0" w:space="0" w:color="auto"/>
      </w:divBdr>
    </w:div>
    <w:div w:id="820578408">
      <w:bodyDiv w:val="1"/>
      <w:marLeft w:val="0"/>
      <w:marRight w:val="0"/>
      <w:marTop w:val="0"/>
      <w:marBottom w:val="0"/>
      <w:divBdr>
        <w:top w:val="none" w:sz="0" w:space="0" w:color="auto"/>
        <w:left w:val="none" w:sz="0" w:space="0" w:color="auto"/>
        <w:bottom w:val="none" w:sz="0" w:space="0" w:color="auto"/>
        <w:right w:val="none" w:sz="0" w:space="0" w:color="auto"/>
      </w:divBdr>
    </w:div>
    <w:div w:id="879971289">
      <w:bodyDiv w:val="1"/>
      <w:marLeft w:val="0"/>
      <w:marRight w:val="0"/>
      <w:marTop w:val="0"/>
      <w:marBottom w:val="0"/>
      <w:divBdr>
        <w:top w:val="none" w:sz="0" w:space="0" w:color="auto"/>
        <w:left w:val="none" w:sz="0" w:space="0" w:color="auto"/>
        <w:bottom w:val="none" w:sz="0" w:space="0" w:color="auto"/>
        <w:right w:val="none" w:sz="0" w:space="0" w:color="auto"/>
      </w:divBdr>
    </w:div>
    <w:div w:id="882330382">
      <w:bodyDiv w:val="1"/>
      <w:marLeft w:val="0"/>
      <w:marRight w:val="0"/>
      <w:marTop w:val="0"/>
      <w:marBottom w:val="0"/>
      <w:divBdr>
        <w:top w:val="none" w:sz="0" w:space="0" w:color="auto"/>
        <w:left w:val="none" w:sz="0" w:space="0" w:color="auto"/>
        <w:bottom w:val="none" w:sz="0" w:space="0" w:color="auto"/>
        <w:right w:val="none" w:sz="0" w:space="0" w:color="auto"/>
      </w:divBdr>
    </w:div>
    <w:div w:id="892161353">
      <w:bodyDiv w:val="1"/>
      <w:marLeft w:val="0"/>
      <w:marRight w:val="0"/>
      <w:marTop w:val="0"/>
      <w:marBottom w:val="0"/>
      <w:divBdr>
        <w:top w:val="none" w:sz="0" w:space="0" w:color="auto"/>
        <w:left w:val="none" w:sz="0" w:space="0" w:color="auto"/>
        <w:bottom w:val="none" w:sz="0" w:space="0" w:color="auto"/>
        <w:right w:val="none" w:sz="0" w:space="0" w:color="auto"/>
      </w:divBdr>
    </w:div>
    <w:div w:id="893541583">
      <w:bodyDiv w:val="1"/>
      <w:marLeft w:val="0"/>
      <w:marRight w:val="0"/>
      <w:marTop w:val="0"/>
      <w:marBottom w:val="0"/>
      <w:divBdr>
        <w:top w:val="none" w:sz="0" w:space="0" w:color="auto"/>
        <w:left w:val="none" w:sz="0" w:space="0" w:color="auto"/>
        <w:bottom w:val="none" w:sz="0" w:space="0" w:color="auto"/>
        <w:right w:val="none" w:sz="0" w:space="0" w:color="auto"/>
      </w:divBdr>
    </w:div>
    <w:div w:id="899824416">
      <w:bodyDiv w:val="1"/>
      <w:marLeft w:val="0"/>
      <w:marRight w:val="0"/>
      <w:marTop w:val="0"/>
      <w:marBottom w:val="0"/>
      <w:divBdr>
        <w:top w:val="none" w:sz="0" w:space="0" w:color="auto"/>
        <w:left w:val="none" w:sz="0" w:space="0" w:color="auto"/>
        <w:bottom w:val="none" w:sz="0" w:space="0" w:color="auto"/>
        <w:right w:val="none" w:sz="0" w:space="0" w:color="auto"/>
      </w:divBdr>
    </w:div>
    <w:div w:id="906188733">
      <w:bodyDiv w:val="1"/>
      <w:marLeft w:val="0"/>
      <w:marRight w:val="0"/>
      <w:marTop w:val="0"/>
      <w:marBottom w:val="0"/>
      <w:divBdr>
        <w:top w:val="none" w:sz="0" w:space="0" w:color="auto"/>
        <w:left w:val="none" w:sz="0" w:space="0" w:color="auto"/>
        <w:bottom w:val="none" w:sz="0" w:space="0" w:color="auto"/>
        <w:right w:val="none" w:sz="0" w:space="0" w:color="auto"/>
      </w:divBdr>
    </w:div>
    <w:div w:id="939145025">
      <w:bodyDiv w:val="1"/>
      <w:marLeft w:val="0"/>
      <w:marRight w:val="0"/>
      <w:marTop w:val="0"/>
      <w:marBottom w:val="0"/>
      <w:divBdr>
        <w:top w:val="none" w:sz="0" w:space="0" w:color="auto"/>
        <w:left w:val="none" w:sz="0" w:space="0" w:color="auto"/>
        <w:bottom w:val="none" w:sz="0" w:space="0" w:color="auto"/>
        <w:right w:val="none" w:sz="0" w:space="0" w:color="auto"/>
      </w:divBdr>
    </w:div>
    <w:div w:id="974606866">
      <w:bodyDiv w:val="1"/>
      <w:marLeft w:val="0"/>
      <w:marRight w:val="0"/>
      <w:marTop w:val="0"/>
      <w:marBottom w:val="0"/>
      <w:divBdr>
        <w:top w:val="none" w:sz="0" w:space="0" w:color="auto"/>
        <w:left w:val="none" w:sz="0" w:space="0" w:color="auto"/>
        <w:bottom w:val="none" w:sz="0" w:space="0" w:color="auto"/>
        <w:right w:val="none" w:sz="0" w:space="0" w:color="auto"/>
      </w:divBdr>
    </w:div>
    <w:div w:id="1016544918">
      <w:bodyDiv w:val="1"/>
      <w:marLeft w:val="0"/>
      <w:marRight w:val="0"/>
      <w:marTop w:val="0"/>
      <w:marBottom w:val="0"/>
      <w:divBdr>
        <w:top w:val="none" w:sz="0" w:space="0" w:color="auto"/>
        <w:left w:val="none" w:sz="0" w:space="0" w:color="auto"/>
        <w:bottom w:val="none" w:sz="0" w:space="0" w:color="auto"/>
        <w:right w:val="none" w:sz="0" w:space="0" w:color="auto"/>
      </w:divBdr>
    </w:div>
    <w:div w:id="1051852859">
      <w:bodyDiv w:val="1"/>
      <w:marLeft w:val="0"/>
      <w:marRight w:val="0"/>
      <w:marTop w:val="0"/>
      <w:marBottom w:val="0"/>
      <w:divBdr>
        <w:top w:val="none" w:sz="0" w:space="0" w:color="auto"/>
        <w:left w:val="none" w:sz="0" w:space="0" w:color="auto"/>
        <w:bottom w:val="none" w:sz="0" w:space="0" w:color="auto"/>
        <w:right w:val="none" w:sz="0" w:space="0" w:color="auto"/>
      </w:divBdr>
    </w:div>
    <w:div w:id="1059402242">
      <w:bodyDiv w:val="1"/>
      <w:marLeft w:val="0"/>
      <w:marRight w:val="0"/>
      <w:marTop w:val="0"/>
      <w:marBottom w:val="0"/>
      <w:divBdr>
        <w:top w:val="none" w:sz="0" w:space="0" w:color="auto"/>
        <w:left w:val="none" w:sz="0" w:space="0" w:color="auto"/>
        <w:bottom w:val="none" w:sz="0" w:space="0" w:color="auto"/>
        <w:right w:val="none" w:sz="0" w:space="0" w:color="auto"/>
      </w:divBdr>
    </w:div>
    <w:div w:id="1059473754">
      <w:bodyDiv w:val="1"/>
      <w:marLeft w:val="0"/>
      <w:marRight w:val="0"/>
      <w:marTop w:val="0"/>
      <w:marBottom w:val="0"/>
      <w:divBdr>
        <w:top w:val="none" w:sz="0" w:space="0" w:color="auto"/>
        <w:left w:val="none" w:sz="0" w:space="0" w:color="auto"/>
        <w:bottom w:val="none" w:sz="0" w:space="0" w:color="auto"/>
        <w:right w:val="none" w:sz="0" w:space="0" w:color="auto"/>
      </w:divBdr>
    </w:div>
    <w:div w:id="1074158142">
      <w:bodyDiv w:val="1"/>
      <w:marLeft w:val="0"/>
      <w:marRight w:val="0"/>
      <w:marTop w:val="0"/>
      <w:marBottom w:val="0"/>
      <w:divBdr>
        <w:top w:val="none" w:sz="0" w:space="0" w:color="auto"/>
        <w:left w:val="none" w:sz="0" w:space="0" w:color="auto"/>
        <w:bottom w:val="none" w:sz="0" w:space="0" w:color="auto"/>
        <w:right w:val="none" w:sz="0" w:space="0" w:color="auto"/>
      </w:divBdr>
    </w:div>
    <w:div w:id="1083264773">
      <w:bodyDiv w:val="1"/>
      <w:marLeft w:val="0"/>
      <w:marRight w:val="0"/>
      <w:marTop w:val="0"/>
      <w:marBottom w:val="0"/>
      <w:divBdr>
        <w:top w:val="none" w:sz="0" w:space="0" w:color="auto"/>
        <w:left w:val="none" w:sz="0" w:space="0" w:color="auto"/>
        <w:bottom w:val="none" w:sz="0" w:space="0" w:color="auto"/>
        <w:right w:val="none" w:sz="0" w:space="0" w:color="auto"/>
      </w:divBdr>
    </w:div>
    <w:div w:id="1111901713">
      <w:bodyDiv w:val="1"/>
      <w:marLeft w:val="0"/>
      <w:marRight w:val="0"/>
      <w:marTop w:val="0"/>
      <w:marBottom w:val="0"/>
      <w:divBdr>
        <w:top w:val="none" w:sz="0" w:space="0" w:color="auto"/>
        <w:left w:val="none" w:sz="0" w:space="0" w:color="auto"/>
        <w:bottom w:val="none" w:sz="0" w:space="0" w:color="auto"/>
        <w:right w:val="none" w:sz="0" w:space="0" w:color="auto"/>
      </w:divBdr>
    </w:div>
    <w:div w:id="1112748991">
      <w:bodyDiv w:val="1"/>
      <w:marLeft w:val="0"/>
      <w:marRight w:val="0"/>
      <w:marTop w:val="0"/>
      <w:marBottom w:val="0"/>
      <w:divBdr>
        <w:top w:val="none" w:sz="0" w:space="0" w:color="auto"/>
        <w:left w:val="none" w:sz="0" w:space="0" w:color="auto"/>
        <w:bottom w:val="none" w:sz="0" w:space="0" w:color="auto"/>
        <w:right w:val="none" w:sz="0" w:space="0" w:color="auto"/>
      </w:divBdr>
    </w:div>
    <w:div w:id="1146817820">
      <w:bodyDiv w:val="1"/>
      <w:marLeft w:val="0"/>
      <w:marRight w:val="0"/>
      <w:marTop w:val="0"/>
      <w:marBottom w:val="0"/>
      <w:divBdr>
        <w:top w:val="none" w:sz="0" w:space="0" w:color="auto"/>
        <w:left w:val="none" w:sz="0" w:space="0" w:color="auto"/>
        <w:bottom w:val="none" w:sz="0" w:space="0" w:color="auto"/>
        <w:right w:val="none" w:sz="0" w:space="0" w:color="auto"/>
      </w:divBdr>
    </w:div>
    <w:div w:id="1153564728">
      <w:bodyDiv w:val="1"/>
      <w:marLeft w:val="0"/>
      <w:marRight w:val="0"/>
      <w:marTop w:val="0"/>
      <w:marBottom w:val="0"/>
      <w:divBdr>
        <w:top w:val="none" w:sz="0" w:space="0" w:color="auto"/>
        <w:left w:val="none" w:sz="0" w:space="0" w:color="auto"/>
        <w:bottom w:val="none" w:sz="0" w:space="0" w:color="auto"/>
        <w:right w:val="none" w:sz="0" w:space="0" w:color="auto"/>
      </w:divBdr>
    </w:div>
    <w:div w:id="1276868987">
      <w:bodyDiv w:val="1"/>
      <w:marLeft w:val="0"/>
      <w:marRight w:val="0"/>
      <w:marTop w:val="0"/>
      <w:marBottom w:val="0"/>
      <w:divBdr>
        <w:top w:val="none" w:sz="0" w:space="0" w:color="auto"/>
        <w:left w:val="none" w:sz="0" w:space="0" w:color="auto"/>
        <w:bottom w:val="none" w:sz="0" w:space="0" w:color="auto"/>
        <w:right w:val="none" w:sz="0" w:space="0" w:color="auto"/>
      </w:divBdr>
    </w:div>
    <w:div w:id="1349213782">
      <w:bodyDiv w:val="1"/>
      <w:marLeft w:val="0"/>
      <w:marRight w:val="0"/>
      <w:marTop w:val="0"/>
      <w:marBottom w:val="0"/>
      <w:divBdr>
        <w:top w:val="none" w:sz="0" w:space="0" w:color="auto"/>
        <w:left w:val="none" w:sz="0" w:space="0" w:color="auto"/>
        <w:bottom w:val="none" w:sz="0" w:space="0" w:color="auto"/>
        <w:right w:val="none" w:sz="0" w:space="0" w:color="auto"/>
      </w:divBdr>
    </w:div>
    <w:div w:id="1355689422">
      <w:bodyDiv w:val="1"/>
      <w:marLeft w:val="0"/>
      <w:marRight w:val="0"/>
      <w:marTop w:val="0"/>
      <w:marBottom w:val="0"/>
      <w:divBdr>
        <w:top w:val="none" w:sz="0" w:space="0" w:color="auto"/>
        <w:left w:val="none" w:sz="0" w:space="0" w:color="auto"/>
        <w:bottom w:val="none" w:sz="0" w:space="0" w:color="auto"/>
        <w:right w:val="none" w:sz="0" w:space="0" w:color="auto"/>
      </w:divBdr>
    </w:div>
    <w:div w:id="1358315019">
      <w:bodyDiv w:val="1"/>
      <w:marLeft w:val="0"/>
      <w:marRight w:val="0"/>
      <w:marTop w:val="0"/>
      <w:marBottom w:val="0"/>
      <w:divBdr>
        <w:top w:val="none" w:sz="0" w:space="0" w:color="auto"/>
        <w:left w:val="none" w:sz="0" w:space="0" w:color="auto"/>
        <w:bottom w:val="none" w:sz="0" w:space="0" w:color="auto"/>
        <w:right w:val="none" w:sz="0" w:space="0" w:color="auto"/>
      </w:divBdr>
    </w:div>
    <w:div w:id="1376467699">
      <w:bodyDiv w:val="1"/>
      <w:marLeft w:val="0"/>
      <w:marRight w:val="0"/>
      <w:marTop w:val="0"/>
      <w:marBottom w:val="0"/>
      <w:divBdr>
        <w:top w:val="none" w:sz="0" w:space="0" w:color="auto"/>
        <w:left w:val="none" w:sz="0" w:space="0" w:color="auto"/>
        <w:bottom w:val="none" w:sz="0" w:space="0" w:color="auto"/>
        <w:right w:val="none" w:sz="0" w:space="0" w:color="auto"/>
      </w:divBdr>
    </w:div>
    <w:div w:id="1477989606">
      <w:bodyDiv w:val="1"/>
      <w:marLeft w:val="0"/>
      <w:marRight w:val="0"/>
      <w:marTop w:val="0"/>
      <w:marBottom w:val="0"/>
      <w:divBdr>
        <w:top w:val="none" w:sz="0" w:space="0" w:color="auto"/>
        <w:left w:val="none" w:sz="0" w:space="0" w:color="auto"/>
        <w:bottom w:val="none" w:sz="0" w:space="0" w:color="auto"/>
        <w:right w:val="none" w:sz="0" w:space="0" w:color="auto"/>
      </w:divBdr>
    </w:div>
    <w:div w:id="1499542997">
      <w:bodyDiv w:val="1"/>
      <w:marLeft w:val="0"/>
      <w:marRight w:val="0"/>
      <w:marTop w:val="0"/>
      <w:marBottom w:val="0"/>
      <w:divBdr>
        <w:top w:val="none" w:sz="0" w:space="0" w:color="auto"/>
        <w:left w:val="none" w:sz="0" w:space="0" w:color="auto"/>
        <w:bottom w:val="none" w:sz="0" w:space="0" w:color="auto"/>
        <w:right w:val="none" w:sz="0" w:space="0" w:color="auto"/>
      </w:divBdr>
    </w:div>
    <w:div w:id="1548298588">
      <w:bodyDiv w:val="1"/>
      <w:marLeft w:val="0"/>
      <w:marRight w:val="0"/>
      <w:marTop w:val="0"/>
      <w:marBottom w:val="0"/>
      <w:divBdr>
        <w:top w:val="none" w:sz="0" w:space="0" w:color="auto"/>
        <w:left w:val="none" w:sz="0" w:space="0" w:color="auto"/>
        <w:bottom w:val="none" w:sz="0" w:space="0" w:color="auto"/>
        <w:right w:val="none" w:sz="0" w:space="0" w:color="auto"/>
      </w:divBdr>
    </w:div>
    <w:div w:id="1550921791">
      <w:bodyDiv w:val="1"/>
      <w:marLeft w:val="0"/>
      <w:marRight w:val="0"/>
      <w:marTop w:val="0"/>
      <w:marBottom w:val="0"/>
      <w:divBdr>
        <w:top w:val="none" w:sz="0" w:space="0" w:color="auto"/>
        <w:left w:val="none" w:sz="0" w:space="0" w:color="auto"/>
        <w:bottom w:val="none" w:sz="0" w:space="0" w:color="auto"/>
        <w:right w:val="none" w:sz="0" w:space="0" w:color="auto"/>
      </w:divBdr>
    </w:div>
    <w:div w:id="1567493435">
      <w:bodyDiv w:val="1"/>
      <w:marLeft w:val="0"/>
      <w:marRight w:val="0"/>
      <w:marTop w:val="0"/>
      <w:marBottom w:val="0"/>
      <w:divBdr>
        <w:top w:val="none" w:sz="0" w:space="0" w:color="auto"/>
        <w:left w:val="none" w:sz="0" w:space="0" w:color="auto"/>
        <w:bottom w:val="none" w:sz="0" w:space="0" w:color="auto"/>
        <w:right w:val="none" w:sz="0" w:space="0" w:color="auto"/>
      </w:divBdr>
    </w:div>
    <w:div w:id="1583220267">
      <w:bodyDiv w:val="1"/>
      <w:marLeft w:val="0"/>
      <w:marRight w:val="0"/>
      <w:marTop w:val="0"/>
      <w:marBottom w:val="0"/>
      <w:divBdr>
        <w:top w:val="none" w:sz="0" w:space="0" w:color="auto"/>
        <w:left w:val="none" w:sz="0" w:space="0" w:color="auto"/>
        <w:bottom w:val="none" w:sz="0" w:space="0" w:color="auto"/>
        <w:right w:val="none" w:sz="0" w:space="0" w:color="auto"/>
      </w:divBdr>
    </w:div>
    <w:div w:id="1584024907">
      <w:bodyDiv w:val="1"/>
      <w:marLeft w:val="0"/>
      <w:marRight w:val="0"/>
      <w:marTop w:val="0"/>
      <w:marBottom w:val="0"/>
      <w:divBdr>
        <w:top w:val="none" w:sz="0" w:space="0" w:color="auto"/>
        <w:left w:val="none" w:sz="0" w:space="0" w:color="auto"/>
        <w:bottom w:val="none" w:sz="0" w:space="0" w:color="auto"/>
        <w:right w:val="none" w:sz="0" w:space="0" w:color="auto"/>
      </w:divBdr>
    </w:div>
    <w:div w:id="1601331944">
      <w:bodyDiv w:val="1"/>
      <w:marLeft w:val="0"/>
      <w:marRight w:val="0"/>
      <w:marTop w:val="0"/>
      <w:marBottom w:val="0"/>
      <w:divBdr>
        <w:top w:val="none" w:sz="0" w:space="0" w:color="auto"/>
        <w:left w:val="none" w:sz="0" w:space="0" w:color="auto"/>
        <w:bottom w:val="none" w:sz="0" w:space="0" w:color="auto"/>
        <w:right w:val="none" w:sz="0" w:space="0" w:color="auto"/>
      </w:divBdr>
    </w:div>
    <w:div w:id="1661811600">
      <w:bodyDiv w:val="1"/>
      <w:marLeft w:val="0"/>
      <w:marRight w:val="0"/>
      <w:marTop w:val="0"/>
      <w:marBottom w:val="0"/>
      <w:divBdr>
        <w:top w:val="none" w:sz="0" w:space="0" w:color="auto"/>
        <w:left w:val="none" w:sz="0" w:space="0" w:color="auto"/>
        <w:bottom w:val="none" w:sz="0" w:space="0" w:color="auto"/>
        <w:right w:val="none" w:sz="0" w:space="0" w:color="auto"/>
      </w:divBdr>
    </w:div>
    <w:div w:id="1667636742">
      <w:bodyDiv w:val="1"/>
      <w:marLeft w:val="0"/>
      <w:marRight w:val="0"/>
      <w:marTop w:val="0"/>
      <w:marBottom w:val="0"/>
      <w:divBdr>
        <w:top w:val="none" w:sz="0" w:space="0" w:color="auto"/>
        <w:left w:val="none" w:sz="0" w:space="0" w:color="auto"/>
        <w:bottom w:val="none" w:sz="0" w:space="0" w:color="auto"/>
        <w:right w:val="none" w:sz="0" w:space="0" w:color="auto"/>
      </w:divBdr>
    </w:div>
    <w:div w:id="1676616709">
      <w:bodyDiv w:val="1"/>
      <w:marLeft w:val="0"/>
      <w:marRight w:val="0"/>
      <w:marTop w:val="0"/>
      <w:marBottom w:val="0"/>
      <w:divBdr>
        <w:top w:val="none" w:sz="0" w:space="0" w:color="auto"/>
        <w:left w:val="none" w:sz="0" w:space="0" w:color="auto"/>
        <w:bottom w:val="none" w:sz="0" w:space="0" w:color="auto"/>
        <w:right w:val="none" w:sz="0" w:space="0" w:color="auto"/>
      </w:divBdr>
    </w:div>
    <w:div w:id="1677031892">
      <w:bodyDiv w:val="1"/>
      <w:marLeft w:val="0"/>
      <w:marRight w:val="0"/>
      <w:marTop w:val="0"/>
      <w:marBottom w:val="0"/>
      <w:divBdr>
        <w:top w:val="none" w:sz="0" w:space="0" w:color="auto"/>
        <w:left w:val="none" w:sz="0" w:space="0" w:color="auto"/>
        <w:bottom w:val="none" w:sz="0" w:space="0" w:color="auto"/>
        <w:right w:val="none" w:sz="0" w:space="0" w:color="auto"/>
      </w:divBdr>
    </w:div>
    <w:div w:id="1683193438">
      <w:bodyDiv w:val="1"/>
      <w:marLeft w:val="0"/>
      <w:marRight w:val="0"/>
      <w:marTop w:val="0"/>
      <w:marBottom w:val="0"/>
      <w:divBdr>
        <w:top w:val="none" w:sz="0" w:space="0" w:color="auto"/>
        <w:left w:val="none" w:sz="0" w:space="0" w:color="auto"/>
        <w:bottom w:val="none" w:sz="0" w:space="0" w:color="auto"/>
        <w:right w:val="none" w:sz="0" w:space="0" w:color="auto"/>
      </w:divBdr>
    </w:div>
    <w:div w:id="1729769443">
      <w:bodyDiv w:val="1"/>
      <w:marLeft w:val="0"/>
      <w:marRight w:val="0"/>
      <w:marTop w:val="0"/>
      <w:marBottom w:val="0"/>
      <w:divBdr>
        <w:top w:val="none" w:sz="0" w:space="0" w:color="auto"/>
        <w:left w:val="none" w:sz="0" w:space="0" w:color="auto"/>
        <w:bottom w:val="none" w:sz="0" w:space="0" w:color="auto"/>
        <w:right w:val="none" w:sz="0" w:space="0" w:color="auto"/>
      </w:divBdr>
    </w:div>
    <w:div w:id="1758015545">
      <w:bodyDiv w:val="1"/>
      <w:marLeft w:val="0"/>
      <w:marRight w:val="0"/>
      <w:marTop w:val="0"/>
      <w:marBottom w:val="0"/>
      <w:divBdr>
        <w:top w:val="none" w:sz="0" w:space="0" w:color="auto"/>
        <w:left w:val="none" w:sz="0" w:space="0" w:color="auto"/>
        <w:bottom w:val="none" w:sz="0" w:space="0" w:color="auto"/>
        <w:right w:val="none" w:sz="0" w:space="0" w:color="auto"/>
      </w:divBdr>
    </w:div>
    <w:div w:id="1813712545">
      <w:bodyDiv w:val="1"/>
      <w:marLeft w:val="0"/>
      <w:marRight w:val="0"/>
      <w:marTop w:val="0"/>
      <w:marBottom w:val="0"/>
      <w:divBdr>
        <w:top w:val="none" w:sz="0" w:space="0" w:color="auto"/>
        <w:left w:val="none" w:sz="0" w:space="0" w:color="auto"/>
        <w:bottom w:val="none" w:sz="0" w:space="0" w:color="auto"/>
        <w:right w:val="none" w:sz="0" w:space="0" w:color="auto"/>
      </w:divBdr>
    </w:div>
    <w:div w:id="1949966276">
      <w:bodyDiv w:val="1"/>
      <w:marLeft w:val="0"/>
      <w:marRight w:val="0"/>
      <w:marTop w:val="0"/>
      <w:marBottom w:val="0"/>
      <w:divBdr>
        <w:top w:val="none" w:sz="0" w:space="0" w:color="auto"/>
        <w:left w:val="none" w:sz="0" w:space="0" w:color="auto"/>
        <w:bottom w:val="none" w:sz="0" w:space="0" w:color="auto"/>
        <w:right w:val="none" w:sz="0" w:space="0" w:color="auto"/>
      </w:divBdr>
    </w:div>
    <w:div w:id="1952082613">
      <w:bodyDiv w:val="1"/>
      <w:marLeft w:val="0"/>
      <w:marRight w:val="0"/>
      <w:marTop w:val="0"/>
      <w:marBottom w:val="0"/>
      <w:divBdr>
        <w:top w:val="none" w:sz="0" w:space="0" w:color="auto"/>
        <w:left w:val="none" w:sz="0" w:space="0" w:color="auto"/>
        <w:bottom w:val="none" w:sz="0" w:space="0" w:color="auto"/>
        <w:right w:val="none" w:sz="0" w:space="0" w:color="auto"/>
      </w:divBdr>
    </w:div>
    <w:div w:id="1959216344">
      <w:bodyDiv w:val="1"/>
      <w:marLeft w:val="0"/>
      <w:marRight w:val="0"/>
      <w:marTop w:val="0"/>
      <w:marBottom w:val="0"/>
      <w:divBdr>
        <w:top w:val="none" w:sz="0" w:space="0" w:color="auto"/>
        <w:left w:val="none" w:sz="0" w:space="0" w:color="auto"/>
        <w:bottom w:val="none" w:sz="0" w:space="0" w:color="auto"/>
        <w:right w:val="none" w:sz="0" w:space="0" w:color="auto"/>
      </w:divBdr>
    </w:div>
    <w:div w:id="1965501445">
      <w:bodyDiv w:val="1"/>
      <w:marLeft w:val="0"/>
      <w:marRight w:val="0"/>
      <w:marTop w:val="0"/>
      <w:marBottom w:val="0"/>
      <w:divBdr>
        <w:top w:val="none" w:sz="0" w:space="0" w:color="auto"/>
        <w:left w:val="none" w:sz="0" w:space="0" w:color="auto"/>
        <w:bottom w:val="none" w:sz="0" w:space="0" w:color="auto"/>
        <w:right w:val="none" w:sz="0" w:space="0" w:color="auto"/>
      </w:divBdr>
    </w:div>
    <w:div w:id="1986809674">
      <w:bodyDiv w:val="1"/>
      <w:marLeft w:val="0"/>
      <w:marRight w:val="0"/>
      <w:marTop w:val="0"/>
      <w:marBottom w:val="0"/>
      <w:divBdr>
        <w:top w:val="none" w:sz="0" w:space="0" w:color="auto"/>
        <w:left w:val="none" w:sz="0" w:space="0" w:color="auto"/>
        <w:bottom w:val="none" w:sz="0" w:space="0" w:color="auto"/>
        <w:right w:val="none" w:sz="0" w:space="0" w:color="auto"/>
      </w:divBdr>
    </w:div>
    <w:div w:id="2105372569">
      <w:bodyDiv w:val="1"/>
      <w:marLeft w:val="0"/>
      <w:marRight w:val="0"/>
      <w:marTop w:val="0"/>
      <w:marBottom w:val="0"/>
      <w:divBdr>
        <w:top w:val="none" w:sz="0" w:space="0" w:color="auto"/>
        <w:left w:val="none" w:sz="0" w:space="0" w:color="auto"/>
        <w:bottom w:val="none" w:sz="0" w:space="0" w:color="auto"/>
        <w:right w:val="none" w:sz="0" w:space="0" w:color="auto"/>
      </w:divBdr>
    </w:div>
    <w:div w:id="21255384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ncbi.nlm.nih.gov/geo/query/acc.cgi?acc=GSE152390"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854013440"/>
        <w:category>
          <w:name w:val="General"/>
          <w:gallery w:val="placeholder"/>
        </w:category>
        <w:types>
          <w:type w:val="bbPlcHdr"/>
        </w:types>
        <w:behaviors>
          <w:behavior w:val="content"/>
        </w:behaviors>
        <w:guid w:val="{C193A05B-4470-D64D-A9F0-C244B3BB0D3B}"/>
      </w:docPartPr>
      <w:docPartBody>
        <w:p w:rsidR="00C97A3B" w:rsidRDefault="00E9469E">
          <w:r w:rsidRPr="00852B7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Bold">
    <w:altName w:val="Arial"/>
    <w:panose1 w:val="020B0604020202020204"/>
    <w:charset w:val="00"/>
    <w:family w:val="roman"/>
    <w:notTrueType/>
    <w:pitch w:val="default"/>
  </w:font>
  <w:font w:name="Symbol">
    <w:panose1 w:val="05050102010706020507"/>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1EE8"/>
    <w:rsid w:val="000C4A11"/>
    <w:rsid w:val="004A0984"/>
    <w:rsid w:val="005A1EE8"/>
    <w:rsid w:val="0074306F"/>
    <w:rsid w:val="007E6500"/>
    <w:rsid w:val="00801555"/>
    <w:rsid w:val="009E7E7E"/>
    <w:rsid w:val="00A37BEA"/>
    <w:rsid w:val="00AD454D"/>
    <w:rsid w:val="00C97A3B"/>
    <w:rsid w:val="00D02AEB"/>
    <w:rsid w:val="00E9469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97A3B"/>
    <w:rPr>
      <w:color w:val="808080"/>
    </w:rPr>
  </w:style>
  <w:style w:type="paragraph" w:customStyle="1" w:styleId="B5366E64C53E3C4DB424525078FF9A72">
    <w:name w:val="B5366E64C53E3C4DB424525078FF9A72"/>
    <w:rsid w:val="005A1EE8"/>
  </w:style>
  <w:style w:type="paragraph" w:customStyle="1" w:styleId="A4326A2601F751459E9CE5BDB8F53BDF">
    <w:name w:val="A4326A2601F751459E9CE5BDB8F53BDF"/>
    <w:rsid w:val="005A1EE8"/>
  </w:style>
  <w:style w:type="paragraph" w:customStyle="1" w:styleId="803A000BC0F1B447A5262359A6B113B7">
    <w:name w:val="803A000BC0F1B447A5262359A6B113B7"/>
    <w:rsid w:val="005A1EE8"/>
  </w:style>
  <w:style w:type="paragraph" w:customStyle="1" w:styleId="83ABB4CE6FE2BA41B1115D6178AA25D0">
    <w:name w:val="83ABB4CE6FE2BA41B1115D6178AA25D0"/>
    <w:rsid w:val="005A1EE8"/>
  </w:style>
  <w:style w:type="paragraph" w:customStyle="1" w:styleId="856E48AE43902A49B5FBEE13F76D4556">
    <w:name w:val="856E48AE43902A49B5FBEE13F76D4556"/>
    <w:rsid w:val="005A1EE8"/>
  </w:style>
  <w:style w:type="paragraph" w:customStyle="1" w:styleId="5825E1AFD4D0D9468E5CDF5890BD990B">
    <w:name w:val="5825E1AFD4D0D9468E5CDF5890BD990B"/>
    <w:rsid w:val="005A1EE8"/>
  </w:style>
  <w:style w:type="paragraph" w:customStyle="1" w:styleId="21AE8B7C286F1E44950DB8C2AD7924CF">
    <w:name w:val="21AE8B7C286F1E44950DB8C2AD7924CF"/>
    <w:rsid w:val="005A1EE8"/>
  </w:style>
  <w:style w:type="paragraph" w:customStyle="1" w:styleId="90FE4D119B2AAD4CA95EBB72252966C9">
    <w:name w:val="90FE4D119B2AAD4CA95EBB72252966C9"/>
    <w:rsid w:val="00E9469E"/>
  </w:style>
  <w:style w:type="paragraph" w:customStyle="1" w:styleId="D07A67D1D63C6D42A84FA4C57D00B482">
    <w:name w:val="D07A67D1D63C6D42A84FA4C57D00B482"/>
    <w:rsid w:val="00C97A3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850C625-C74E-2F43-AB71-FBC98797F2E4}">
  <we:reference id="wa104380917" version="1.0.1.0" store="en-US" storeType="OMEX"/>
  <we:alternateReferences>
    <we:reference id="WA104380917" version="1.0.1.0" store="" storeType="OMEX"/>
  </we:alternateReferences>
  <we:properties>
    <we:property name="562605291" value="[{&quot;id&quot;:&quot;e57e0dc7-c359-47db-a4cd-5c7ce796457a&quot;,&quot;article&quot;:{&quot;journal_abbrev&quot;:&quot;Genome Biol&quot;,&quot;pagination&quot;:&quot;550&quot;,&quot;authors&quot;:[&quot;Michael I Love&quot;,&quot;Wolfgang Huber&quot;,&quot;Simon Anders&quot;],&quot;publisher&quot;:&quot;&quot;,&quot;abstract&quot;:&quo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quot;,&quot;year&quot;:2014,&quot;chapter&quot;:&quot;&quot;,&quot;journal&quot;:&quot;Genome Biology&quot;,&quot;volume&quot;:&quot;15&quot;,&quot;title&quot;:&quot;Moderated estimation of fold change and dispersion for RNA-seq data with DESeq2&quot;,&quot;issue&quot;:&quot;12&quot;,&quot;issn&quot;:&quot;&quot;,&quot;isbn&quot;:&quot;&quot;,&quot;url&quot;:&quot;http://link.springer.com/10.1186%2Fs13059-014-0550-8&quot;},&quot;collection_group_id&quot;:&quot;&quot;,&quot;collection_id&quot;:&quot;4f27d2c6-a8f0-4383-8c4c-0d3615bb238f&quot;,&quot;item_type&quot;:&quot;article&quot;,&quot;deleted&quot;:false,&quot;files&quot;:[{&quot;name&quot;:&quot;s13059-014-0550-8.pdf&quot;,&quot;size&quot;:2430626,&quot;type&quot;:&quot;article&quot;,&quot;pages&quot;:21,&quot;sha256&quot;:&quot;96af759d0ffad2df06af8860e7ea7ae1ce380ce6e22843ad2519b801bc1999bb&quot;,&quot;created&quot;:&quot;2020-05-01T16:27:33Z&quot;,&quot;file_type&quot;:&quot;pdf&quot;,&quot;access_method&quot;:&quot;personal_library&quot;,&quot;pdf_text_url&quot;:&quot;https://s3.amazonaws.com/objects.readcube.com/prerendered/96af759d0ffad2df06af8860e7ea7ae1ce380ce6e22843ad2519b801bc1999bb/pdftext.txt?X-Amz-Algorithm=AWS4-HMAC-SHA256&amp;X-Amz-Credential=AKIAJAWZ5L6BMTSOH3EA%2F20200609%2Fus-east-1%2Fs3%2Faws4_request&amp;X-Amz-Date=20200609T160551Z&amp;X-Amz-Expires=86400&amp;X-Amz-SignedHeaders=host&amp;X-Amz-Signature=d9aaa1ff406f179168982f539001b2be38d881e2bc5f9572fc62bbd3b7a3f64e&quot;},{&quot;name&quot;:&quot;Supplement 1.pdf&quot;,&quot;size&quot;:1434265,&quot;type&quot;:&quot;supplement&quot;,&quot;pages&quot;:25,&quot;sha256&quot;:&quot;07439c798da11bdd54db664706dbfb60506f7837c73091fc024984c6bb669168&quot;,&quot;created&quot;:&quot;2020-05-01T16:27:33Z&quot;,&quot;file_type&quot;:&quot;pdf&quot;,&quot;access_method&quot;:&quot;official_supplement&quot;,&quot;pdf_text_url&quot;:&quot;https://s3.amazonaws.com/objects.readcube.com/prerendered/07439c798da11bdd54db664706dbfb60506f7837c73091fc024984c6bb669168/pdftext.txt?X-Amz-Algorithm=AWS4-HMAC-SHA256&amp;X-Amz-Credential=AKIAJAWZ5L6BMTSOH3EA%2F20200609%2Fus-east-1%2Fs3%2Faws4_request&amp;X-Amz-Date=20200609T160551Z&amp;X-Amz-Expires=86400&amp;X-Amz-SignedHeaders=host&amp;X-Amz-Signature=9fe78a6413efadac7a4f8ca0054f016b772a1907e21f5262f476c1db38711843&quot;}],&quot;ext_ids&quot;:{&quot;pmid&quot;:&quot;25516281&quot;,&quot;doi&quot;:&quot;10.1186/s13059-014-0550-8&quot;},&quot;user_data&quot;:{&quot;created&quot;:&quot;2020-05-01T16:27:33Z&quot;,&quot;modified&quot;:&quot;2020-05-01T16:27:33Z&quot;,&quot;createdby&quot;:&quot;webapp 4.3.1&quot;,&quot;modifiedby&quot;:&quot;webapp 4.3.1&quot;,&quot;has_annotations&quot;:false,&quot;unread&quot;:true,&quot;last_read&quot;:null},&quot;checked&quot;:false,&quot;atIndex&quot;:10,&quot;item&quot;:{&quot;type&quot;:&quot;article-journal&quot;,&quot;author&quot;:[{&quot;family&quot;:&quot;Love&quot;,&quot;given&quot;:&quot;Michael I&quot;},{&quot;family&quot;:&quot;Huber&quot;,&quot;given&quot;:&quot;Wolfgang&quot;},{&quot;family&quot;:&quot;Anders&quot;,&quot;given&quot;:&quot;Simon&quot;}],&quot;title&quot;:&quot;Moderated estimation of fold change and dispersion for RNA-seq data with DESeq2&quot;,&quot;DOI&quot;:&quot;10.1186/s13059-014-0550-8&quot;,&quot;PMID&quot;:&quot;25516281&quot;,&quot;abstract&quot;:&quo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quot;,&quot;issued&quot;:{&quot;year&quot;:2014},&quot;page&quot;:&quot;550&quot;,&quot;issue&quot;:&quot;12&quot;,&quot;volume&quot;:&quot;15&quot;,&quot;journalAbbreviation&quot;:&quot;Genome Biol&quot;,&quot;container-title&quot;:&quot;Genome Biology&quot;,&quot;id&quot;:&quot;e57e0dc7-c359-47db-a4cd-5c7ce796457a&quot;,&quot;page-first&quot;:&quot;550&quot;,&quot;container-title-short&quot;:&quot;Genome Biol&quot;}}]"/>
    <we:property name="634915714" value="[{&quot;id&quot;:&quot;4a90cb53-a4e1-4d6b-80ad-78b9e42044bc&quot;,&quot;article&quot;:{&quot;journal_abbrev&quot;:&quot;Nucleic Acids Res&quot;,&quot;pagination&quot;:&quot;1577-1592&quot;,&quot;authors&quot;:[&quot;Uta Müller-Kuller&quot;,&quot;Mania Ackermann&quot;,&quot;Stephan Kolodziej&quot;,&quot;Christian Brendel&quot;,&quot;Jessica Fritsch&quot;,&quot;Nico Lachmann&quot;,&quot;Hana Kunkel&quot;,&quot;Jörn Lausen&quot;,&quot;Axel Schambach&quot;,&quot;Thomas Moritz&quot;,&quot;Manuel Grez&quot;],&quot;publisher&quot;:&quot;&quot;,&quot;abstract&quot;:&quot;Epigenetic silencing of transgene expression represents a major obstacle for the efficient genetic modification of multipotent and pluripotent stem cells. We and others have demonstrated that a 1.5 kb methylation-free CpG island from the human HNRPA2B1-CBX3 housekeeping genes (A2UCOE) effectively prevents transgene silencing and variegation in cell lines, multipotent and pluripotent stem cells, and their differentiated progeny. However, the bidirectional promoter activity of this element may disturb expression of neighboring genes. Furthermore, the epigenetic basis underlying the anti-silencing effect of the UCOE on juxtaposed promoters has been only partially explored. In this study we removed the HNRPA2B1 moiety from the A2UCOE and demonstrate efficient anti-silencing properties also for a minimal 0.7 kb element containing merely the CBX3 promoter. This DNA element largely prevents silencing of viral and tissue-specific promoters in multipotent and pluripotent stem cells. The protective activity of CBX3 was associated with reduced promoter CpG-methylation, decreased levels of repressive and increased levels of active histone marks. Moreover, the anti-silencing effect of CBX3 was locally restricted and when linked to tissue-specific promoters did not activate transcription in off target cells. Thus, CBX3 is a highly attractive element for sustained, tissue-specific and copy-number dependent transgene expression in vitro and in vivo.&quot;,&quot;year&quot;:2015,&quot;chapter&quot;:&quot;&quot;,&quot;journal&quot;:&quot;Nucleic Acids Research&quot;,&quot;volume&quot;:&quot;43&quot;,&quot;title&quot;:&quot;A minimal ubiquitous chromatin opening element (UCOE) effectively prevents silencing of juxtaposed heterologous promoters by epigenetic remodeling in multipotent and pluripotent stem cells&quot;,&quot;issue&quot;:&quot;3&quot;,&quot;issn&quot;:&quot;0305-1048&quot;,&quot;isbn&quot;:&quot;&quot;,&quot;url&quot;:&quot;https://academic.oup.com/nar/article/43/3/1577/2411815/A-minimal-ubiquitous-chromatin-opening-element&quot;},&quot;collection_group_id&quot;:&quot;&quot;,&quot;collection_id&quot;:&quot;4f27d2c6-a8f0-4383-8c4c-0d3615bb238f&quot;,&quot;item_type&quot;:&quot;article&quot;,&quot;deleted&quot;:false,&quot;files&quot;:[{&quot;name&quot;:&quot;gkv019.pdf&quot;,&quot;size&quot;:2244839,&quot;type&quot;:&quot;article&quot;,&quot;pages&quot;:16,&quot;sha256&quot;:&quot;3c8f2e6b343471ea13a1dcf98262be0de57d0b7df6ad7aff7950bfb46cf69259&quot;,&quot;created&quot;:&quot;2020-05-01T16:57:51Z&quot;,&quot;file_type&quot;:&quot;pdf&quot;,&quot;access_method&quot;:&quot;personal_library&quot;,&quot;pdf_text_url&quot;:&quot;https://s3.amazonaws.com/objects.readcube.com/prerendered/3c8f2e6b343471ea13a1dcf98262be0de57d0b7df6ad7aff7950bfb46cf69259/pdftext.txt?X-Amz-Algorithm=AWS4-HMAC-SHA256&amp;X-Amz-Credential=AKIAJAWZ5L6BMTSOH3EA%2F20200609%2Fus-east-1%2Fs3%2Faws4_request&amp;X-Amz-Date=20200609T155704Z&amp;X-Amz-Expires=86400&amp;X-Amz-SignedHeaders=host&amp;X-Amz-Signature=384feccc3a2c166e0edf32846cd23722f84aace5e648eb8050a8deee23761da9&quot;}],&quot;ext_ids&quot;:{&quot;pmid&quot;:&quot;25605798&quot;,&quot;doi&quot;:&quot;10.1093/nar/gkv019&quot;},&quot;user_data&quot;:{&quot;created&quot;:&quot;2020-05-01T16:57:51Z&quot;,&quot;modified&quot;:&quot;2020-05-01T16:57:51Z&quot;,&quot;createdby&quot;:&quot;webapp 4.3.1&quot;,&quot;modifiedby&quot;:&quot;webapp 4.3.1&quot;,&quot;has_annotations&quot;:false,&quot;unread&quot;:true,&quot;last_read&quot;:null},&quot;checked&quot;:false,&quot;atIndex&quot;:0,&quot;item&quot;:{&quot;type&quot;:&quot;article-journal&quot;,&quot;author&quot;:[{&quot;family&quot;:&quot;Müller-Kuller&quot;,&quot;given&quot;:&quot;Uta&quot;},{&quot;family&quot;:&quot;Ackermann&quot;,&quot;given&quot;:&quot;Mania&quot;},{&quot;family&quot;:&quot;Kolodziej&quot;,&quot;given&quot;:&quot;Stephan&quot;},{&quot;family&quot;:&quot;Brendel&quot;,&quot;given&quot;:&quot;Christian&quot;},{&quot;family&quot;:&quot;Fritsch&quot;,&quot;given&quot;:&quot;Jessica&quot;},{&quot;family&quot;:&quot;Lachmann&quot;,&quot;given&quot;:&quot;Nico&quot;},{&quot;family&quot;:&quot;Kunkel&quot;,&quot;given&quot;:&quot;Hana&quot;},{&quot;family&quot;:&quot;Lausen&quot;,&quot;given&quot;:&quot;Jörn&quot;},{&quot;family&quot;:&quot;Schambach&quot;,&quot;given&quot;:&quot;Axel&quot;},{&quot;family&quot;:&quot;Moritz&quot;,&quot;given&quot;:&quot;Thomas&quot;},{&quot;family&quot;:&quot;Grez&quot;,&quot;given&quot;:&quot;Manuel&quot;}],&quot;title&quot;:&quot;A minimal ubiquitous chromatin opening element (UCOE) effectively prevents silencing of juxtaposed heterologous promoters by epigenetic remodeling in multipotent and pluripotent stem cells&quot;,&quot;ISSN&quot;:&quot;0305-1048&quot;,&quot;DOI&quot;:&quot;10.1093/nar/gkv019&quot;,&quot;PMID&quot;:&quot;25605798&quot;,&quot;abstract&quot;:&quot;Epigenetic silencing of transgene expression represents a major obstacle for the efficient genetic modification of multipotent and pluripotent stem cells. We and others have demonstrated that a 1.5 kb methylation-free CpG island from the human HNRPA2B1-CBX3 housekeeping genes (A2UCOE) effectively prevents transgene silencing and variegation in cell lines, multipotent and pluripotent stem cells, and their differentiated progeny. However, the bidirectional promoter activity of this element may disturb expression of neighboring genes. Furthermore, the epigenetic basis underlying the anti-silencing effect of the UCOE on juxtaposed promoters has been only partially explored. In this study we removed the HNRPA2B1 moiety from the A2UCOE and demonstrate efficient anti-silencing properties also for a minimal 0.7 kb element containing merely the CBX3 promoter. This DNA element largely prevents silencing of viral and tissue-specific promoters in multipotent and pluripotent stem cells. The protective activity of CBX3 was associated with reduced promoter CpG-methylation, decreased levels of repressive and increased levels of active histone marks. Moreover, the anti-silencing effect of CBX3 was locally restricted and when linked to tissue-specific promoters did not activate transcription in off target cells. Thus, CBX3 is a highly attractive element for sustained, tissue-specific and copy-number dependent transgene expression in vitro and in vivo.&quot;,&quot;issued&quot;:{&quot;year&quot;:2015},&quot;page&quot;:&quot;1577-1592&quot;,&quot;issue&quot;:&quot;3&quot;,&quot;volume&quot;:&quot;43&quot;,&quot;journalAbbreviation&quot;:&quot;Nucleic Acids Res&quot;,&quot;container-title&quot;:&quot;Nucleic Acids Research&quot;,&quot;id&quot;:&quot;4a90cb53-a4e1-4d6b-80ad-78b9e42044bc&quot;,&quot;page-first&quot;:&quot;1577&quot;,&quot;container-title-short&quot;:&quot;Nucleic Acids Res&quot;}}]"/>
    <we:property name="790717713" value="[{&quot;id&quot;:&quot;09e0cf62-ca93-4dec-a8f9-6f60a26d83da&quot;,&quot;article&quot;:{&quot;journal_abbrev&quot;:&quot;&quot;,&quot;pagination&quot;:&quot;297 - 305&quot;,&quot;authors&quot;:[&quot;Karim Si-Tayeb&quot;,&quot;Fallon K Noto&quot;,&quot;Masato Nagaoka&quot;,&quot;Jixuan Li&quot;,&quot;Michele A Battle&quot;,&quot;Christine Duris&quot;,&quot;Paula E North&quot;,&quot;Stephen Dalton&quot;,&quot;Stephen A Duncan&quot;],&quot;publisher&quot;:&quot;&quot;,&quot;abstract&quot;:&quot;&quot;,&quot;year&quot;:2010,&quot;chapter&quot;:&quot;&quot;,&quot;journal&quot;:&quot;Hepatology&quot;,&quot;volume&quot;:&quot;51&quot;,&quot;title&quot;:&quot;Highly efficient generation of human hepatocyte-like cells from induced pluripotent stem cells&quot;,&quot;issue&quot;:&quot;1&quot;,&quot;issn&quot;:&quot;&quot;,&quot;isbn&quot;:&quot;&quot;,&quot;url&quot;:&quot;&quot;},&quot;collection_group_id&quot;:&quot;&quot;,&quot;collection_id&quot;:&quot;4f27d2c6-a8f0-4383-8c4c-0d3615bb238f&quot;,&quot;item_type&quot;:&quot;article&quot;,&quot;deleted&quot;:false,&quot;files&quot;:[{&quot;name&quot;:&quot;Hepatology (Baltimore Md) 2009 Si-Tayeb.pdf&quot;,&quot;size&quot;:6444933,&quot;type&quot;:&quot;article&quot;,&quot;pages&quot;:9,&quot;sha256&quot;:&quot;017d9aaf06bb339d2e29a6356e1c1ac110e175eb2de65700189d2866c7f2c8d1&quot;,&quot;created&quot;:&quot;2019-10-22T02:03:16Z&quot;,&quot;file_type&quot;:&quot;pdf&quot;,&quot;access_method&quot;:&quot;personal_library&quot;,&quot;pdf_text_url&quot;:&quot;https://s3.amazonaws.com/objects.readcube.com/prerendered/017d9aaf06bb339d2e29a6356e1c1ac110e175eb2de65700189d2866c7f2c8d1/pdftext.txt?X-Amz-Algorithm=AWS4-HMAC-SHA256&amp;X-Amz-Credential=AKIAJAWZ5L6BMTSOH3EA%2F20200609%2Fus-east-1%2Fs3%2Faws4_request&amp;X-Amz-Date=20200609T155753Z&amp;X-Amz-Expires=86400&amp;X-Amz-SignedHeaders=host&amp;X-Amz-Signature=e26ef043c7f82245814ef3dfef0a0ade880f4b27b79d7d4923f519b1096cbac5&quot;}],&quot;ext_ids&quot;:{&quot;doi&quot;:&quot;10.1002/hep.23354&quot;},&quot;user_data&quot;:{&quot;star&quot;:false,&quot;color&quot;:null,&quot;rating&quot;:0,&quot;citekey&quot;:&quot;SiTayeb:2009df&quot;,&quot;created&quot;:&quot;2014-03-18T19:18:11.506Z&quot;,&quot;modified&quot;:&quot;2019-10-22T02:03:16Z&quot;,&quot;createdby&quot;:&quot;uploader 0.3.55&quot;,&quot;last_read&quot;:&quot;2019-10-22T02:03:15Z&quot;,&quot;modifiedby&quot;:&quot;uploader 0.3.55&quot;,&quot;view_count&quot;:1,&quot;has_annotations&quot;:false,&quot;unread&quot;:false},&quot;checked&quot;:false,&quot;atIndex&quot;:2,&quot;item&quot;:{&quot;type&quot;:&quot;article-journal&quot;,&quot;author&quot;:[{&quot;family&quot;:&quot;Si-Tayeb&quot;,&quot;given&quot;:&quot;Karim&quot;},{&quot;family&quot;:&quot;Noto&quot;,&quot;given&quot;:&quot;Fallon K&quot;},{&quot;family&quot;:&quot;Nagaoka&quot;,&quot;given&quot;:&quot;Masato&quot;},{&quot;family&quot;:&quot;Li&quot;,&quot;given&quot;:&quot;Jixuan&quot;},{&quot;family&quot;:&quot;Battle&quot;,&quot;given&quot;:&quot;Michele A&quot;},{&quot;family&quot;:&quot;Duris&quot;,&quot;given&quot;:&quot;Christine&quot;},{&quot;family&quot;:&quot;North&quot;,&quot;given&quot;:&quot;Paula E&quot;},{&quot;family&quot;:&quot;Dalton&quot;,&quot;given&quot;:&quot;Stephen&quot;},{&quot;family&quot;:&quot;Duncan&quot;,&quot;given&quot;:&quot;Stephen A&quot;}],&quot;title&quot;:&quot;Highly efficient generation of human hepatocyte-like cells from induced pluripotent stem cells&quot;,&quot;DOI&quot;:&quot;10.1002/hep.23354&quot;,&quot;issued&quot;:{&quot;year&quot;:2010},&quot;page&quot;:&quot;297 - 305&quot;,&quot;issue&quot;:&quot;1&quot;,&quot;volume&quot;:&quot;51&quot;,&quot;container-title&quot;:&quot;Hepatology&quot;,&quot;citekey&quot;:&quot;SiTayeb:2009df&quot;,&quot;id&quot;:&quot;09e0cf62-ca93-4dec-a8f9-6f60a26d83da&quot;,&quot;page-first&quot;:&quot;297&quot;}}]"/>
    <we:property name="1026602793" value="[{&quot;id&quot;:&quot;a729a195-d6ad-41eb-89e4-1301e1e4af24&quot;,&quot;article&quot;:{&quot;journal_abbrev&quot;:&quot;Nat Methods&quot;,&quot;pagination&quot;:&quot;417-419&quot;,&quot;authors&quot;:[&quot;Rob Patro&quot;,&quot;Geet Duggal&quot;,&quot;Michael I Love&quot;,&quot;Rafael A Irizarry&quot;,&quot;Carl Kingsford&quot;],&quot;publisher&quot;:&quot;&quot;,&quot;abstract&quot;:&quot;Salmon is a computational tool that uses sample-specific models and a dual-phase inference procedure to correct biases in RNA-seq data and rapidly quantify transcript abundances. We introduce Salmon, a lightweight method for quantifying transcript abundance from RNA–seq reads. Salmon combines a new dual-phase parallel inference algorithm and feature-rich bias models with an ultra-fast read mapping procedure. It is the first transcriptome-wide quantifier to correct for fragment GC-content bias, which, as we demonstrate here, substantially improves the accuracy of abundance estimates and the sensitivity of subsequent differential expression analysis.&quot;,&quot;year&quot;:2017,&quot;chapter&quot;:&quot;&quot;,&quot;journal&quot;:&quot;Nature Methods&quot;,&quot;volume&quot;:&quot;14&quot;,&quot;title&quot;:&quot;Salmon provides fast and bias-aware quantification of transcript expression&quot;,&quot;issue&quot;:&quot;4&quot;,&quot;issn&quot;:&quot;1548-7091&quot;,&quot;isbn&quot;:&quot;&quot;,&quot;url&quot;:&quot;https://www.nature.com/articles/nmeth.4197&quot;},&quot;collection_group_id&quot;:&quot;&quot;,&quot;collection_id&quot;:&quot;4f27d2c6-a8f0-4383-8c4c-0d3615bb238f&quot;,&quot;item_type&quot;:&quot;article&quot;,&quot;deleted&quot;:false,&quot;files&quot;:[{&quot;name&quot;:&quot;nmeth.4197.pdf&quot;,&quot;size&quot;:1019464,&quot;type&quot;:&quot;article&quot;,&quot;pages&quot;:10,&quot;sha256&quot;:&quot;3c643a5772a411d558ccdd29f5391d570c9ae614e57a2b98591923d498d50917&quot;,&quot;created&quot;:&quot;2020-05-01T16:08:11Z&quot;,&quot;file_type&quot;:&quot;pdf&quot;,&quot;access_method&quot;:&quot;personal_library&quot;,&quot;pdf_text_url&quot;:&quot;https://s3.amazonaws.com/objects.readcube.com/prerendered/3c643a5772a411d558ccdd29f5391d570c9ae614e57a2b98591923d498d50917/pdftext.txt?X-Amz-Algorithm=AWS4-HMAC-SHA256&amp;X-Amz-Credential=AKIAJAWZ5L6BMTSOH3EA%2F20200609%2Fus-east-1%2Fs3%2Faws4_request&amp;X-Amz-Date=20200609T160512Z&amp;X-Amz-Expires=86400&amp;X-Amz-SignedHeaders=host&amp;X-Amz-Signature=53fccc1f27023f7ea0098bfb5afd0204072497dd3b5e8f606c491875e671f139&quot;},{&quot;name&quot;:&quot;Supplement 1.pdf&quot;,&quot;size&quot;:1997234,&quot;type&quot;:&quot;supplement&quot;,&quot;pages&quot;:20,&quot;sha256&quot;:&quot;3d96a46d181e6f1fece0cdbe5ad8c139cf4d896eb17cd28726cec20d3e91a599&quot;,&quot;created&quot;:&quot;2020-05-01T16:08:11Z&quot;,&quot;file_type&quot;:&quot;pdf&quot;,&quot;access_method&quot;:&quot;official_supplement&quot;,&quot;pdf_text_url&quot;:&quot;https://s3.amazonaws.com/objects.readcube.com/prerendered/3d96a46d181e6f1fece0cdbe5ad8c139cf4d896eb17cd28726cec20d3e91a599/pdftext.txt?X-Amz-Algorithm=AWS4-HMAC-SHA256&amp;X-Amz-Credential=AKIAJAWZ5L6BMTSOH3EA%2F20200609%2Fus-east-1%2Fs3%2Faws4_request&amp;X-Amz-Date=20200609T160512Z&amp;X-Amz-Expires=86400&amp;X-Amz-SignedHeaders=host&amp;X-Amz-Signature=fdf9b71911e74d068e669109ead63ce8de49738c94d3c0bde7da8f15d35a22cc&quot;}],&quot;ext_ids&quot;:{&quot;pmid&quot;:&quot;28263959&quot;,&quot;doi&quot;:&quot;10.1038/nmeth.4197&quot;},&quot;user_data&quot;:{&quot;created&quot;:&quot;2020-05-01T16:08:11Z&quot;,&quot;modified&quot;:&quot;2020-05-01T16:08:11Z&quot;,&quot;createdby&quot;:&quot;webapp 4.3.1&quot;,&quot;modifiedby&quot;:&quot;webapp 4.3.1&quot;,&quot;has_annotations&quot;:false,&quot;unread&quot;:true,&quot;last_read&quot;:null},&quot;checked&quot;:false,&quot;atIndex&quot;:8,&quot;item&quot;:{&quot;type&quot;:&quot;article-journal&quot;,&quot;author&quot;:[{&quot;family&quot;:&quot;Patro&quot;,&quot;given&quot;:&quot;Rob&quot;},{&quot;family&quot;:&quot;Duggal&quot;,&quot;given&quot;:&quot;Geet&quot;},{&quot;family&quot;:&quot;Love&quot;,&quot;given&quot;:&quot;Michael I&quot;},{&quot;family&quot;:&quot;Irizarry&quot;,&quot;given&quot;:&quot;Rafael A&quot;},{&quot;family&quot;:&quot;Kingsford&quot;,&quot;given&quot;:&quot;Carl&quot;}],&quot;title&quot;:&quot;Salmon provides fast and bias-aware quantification of transcript expression&quot;,&quot;ISSN&quot;:&quot;1548-7091&quot;,&quot;DOI&quot;:&quot;10.1038/nmeth.4197&quot;,&quot;PMID&quot;:&quot;28263959&quot;,&quot;abstract&quot;:&quot;Salmon is a computational tool that uses sample-specific models and a dual-phase inference procedure to correct biases in RNA-seq data and rapidly quantify transcript abundances. We introduce Salmon, a lightweight method for quantifying transcript abundance from RNA–seq reads. Salmon combines a new dual-phase parallel inference algorithm and feature-rich bias models with an ultra-fast read mapping procedure. It is the first transcriptome-wide quantifier to correct for fragment GC-content bias, which, as we demonstrate here, substantially improves the accuracy of abundance estimates and the sensitivity of subsequent differential expression analysis.&quot;,&quot;issued&quot;:{&quot;year&quot;:2017},&quot;page&quot;:&quot;417-419&quot;,&quot;issue&quot;:&quot;4&quot;,&quot;volume&quot;:&quot;14&quot;,&quot;journalAbbreviation&quot;:&quot;Nat Methods&quot;,&quot;container-title&quot;:&quot;Nature Methods&quot;,&quot;id&quot;:&quot;a729a195-d6ad-41eb-89e4-1301e1e4af24&quot;,&quot;page-first&quot;:&quot;417&quot;,&quot;container-title-short&quot;:&quot;Nat Methods&quot;}}]"/>
    <we:property name="1149015556" value="[{&quot;id&quot;:&quot;c34a3128-c7f0-4dfc-8181-b4864684e5c7&quot;,&quot;article&quot;:{&quot;journal_abbrev&quot;:&quot;Stem Cell Rep&quot;,&quot;pagination&quot;:&quot;802-816&quot;,&quot;authors&quot;:[&quot;Mien T.X. Nguyen&quot;,&quot;Elena Okina&quot;,&quot;Xiaoran Chai&quot;,&quot;Kok Hian Tan&quot;,&quot;Outi Hovatta&quot;,&quot;Sujoy Ghosh&quot;,&quot;Karl Tryggvason&quot;],&quot;publisher&quot;:&quot;&quot;,&quot;abstract&quot;:&quot;A major hurdle for in vitro culturing of primary endothelial cells (ECs) is that they readily dedifferentiate, hampering their use for therapeutic applications. Human embryonic stem cells (hESCs) may provide an unlimited cell source; however, most current protocols deriving endothelial progenitor cells (EPCs) from hESCs use direct differentiation approaches albeit on undefined matrices, yet final yields are insufficient. We developed a method to culture monolayer hESCs on stem cell niche laminin (LN) LN511 or LN521 matrix. Here, we report a chemically defined, xeno-free protocol for differentiation of hESCs to EPCs using LN521 as the main culture substrate. We were able to generate ∼95% functional EPCs defined as VEGFR2+CD34+CD31+VE-Cadherin+. RNA-sequencing analyses of hESCs, EPCs, and primary human umbilical vein endothelial cells showed differentiation-related EC expression signatures, regarding basement membrane composition, cell-matrix interactions, and changes in endothelial lineage markers. Our results may facilitate production of stable ECs for the treatment of vascular diseases and in vitro cell modeling.&quot;,&quot;year&quot;:2016,&quot;chapter&quot;:&quot;&quot;,&quot;journal&quot;:&quot;Stem Cell Reports&quot;,&quot;volume&quot;:&quot;7&quot;,&quot;title&quot;:&quot;Differentiation of Human Embryonic Stem Cells to Endothelial Progenitor Cells on Laminins in Defined and Xeno-free Systems&quot;,&quot;issue&quot;:&quot;4&quot;,&quot;issn&quot;:&quot;2213-6711&quot;,&quot;isbn&quot;:&quot;&quot;,&quot;url&quot;:&quot;&quot;},&quot;collection_group_id&quot;:&quot;&quot;,&quot;collection_id&quot;:&quot;4f27d2c6-a8f0-4383-8c4c-0d3615bb238f&quot;,&quot;item_type&quot;:&quot;article&quot;,&quot;deleted&quot;:false,&quot;files&quot;:[{&quot;name&quot;:&quot;iEPC.pdf&quot;,&quot;size&quot;:3287429,&quot;type&quot;:&quot;article&quot;,&quot;pages&quot;:15,&quot;sha256&quot;:&quot;c3777ce1e3700f070e715a04e4a4e7a8d2fb3b7ad660a45d7c13931436c2874f&quot;,&quot;created&quot;:&quot;2019-10-22T18:27:38Z&quot;,&quot;file_type&quot;:&quot;pdf&quot;,&quot;access_method&quot;:&quot;personal_library&quot;,&quot;pdf_text_url&quot;:&quot;https://s3.amazonaws.com/objects.readcube.com/prerendered/c3777ce1e3700f070e715a04e4a4e7a8d2fb3b7ad660a45d7c13931436c2874f/pdftext.txt?X-Amz-Algorithm=AWS4-HMAC-SHA256&amp;X-Amz-Credential=AKIAJAWZ5L6BMTSOH3EA%2F20200609%2Fus-east-1%2Fs3%2Faws4_request&amp;X-Amz-Date=20200609T155821Z&amp;X-Amz-Expires=86400&amp;X-Amz-SignedHeaders=host&amp;X-Amz-Signature=ee46d637a0483553573e554c4c3850feb2d782c369bdffa1381a562bbac0d78b&quot;},{&quot;name&quot;:&quot;Supplement 1.pdf&quot;,&quot;size&quot;:29630298,&quot;type&quot;:&quot;supplement&quot;,&quot;pages&quot;:10,&quot;sha256&quot;:&quot;b44093373955a36f167d42396a118c04b487c46050e2bcf419a151402ba220af&quot;,&quot;created&quot;:&quot;2019-10-22T18:27:38Z&quot;,&quot;file_type&quot;:&quot;pdf&quot;,&quot;access_method&quot;:&quot;official_supplement&quot;,&quot;pdf_text_url&quot;:&quot;https://s3.amazonaws.com/objects.readcube.com/prerendered/b44093373955a36f167d42396a118c04b487c46050e2bcf419a151402ba220af/pdftext.txt?X-Amz-Algorithm=AWS4-HMAC-SHA256&amp;X-Amz-Credential=AKIAJAWZ5L6BMTSOH3EA%2F20200609%2Fus-east-1%2Fs3%2Faws4_request&amp;X-Amz-Date=20200609T155821Z&amp;X-Amz-Expires=86400&amp;X-Amz-SignedHeaders=host&amp;X-Amz-Signature=40f528748bfa3fc65a7e2a13e1734aad91a3123b77380264e58e2fcec3e5ead5&quot;}],&quot;ext_ids&quot;:{&quot;pmid&quot;:&quot;27693424&quot;,&quot;doi&quot;:&quot;10.1016/j.stemcr.2016.08.017&quot;},&quot;user_data&quot;:{&quot;created&quot;:&quot;2019-10-22T18:27:38Z&quot;,&quot;modified&quot;:&quot;2019-10-22T18:27:38Z&quot;,&quot;createdby&quot;:&quot;webapp 4.1.3&quot;,&quot;modifiedby&quot;:&quot;webapp 4.1.3&quot;,&quot;has_annotations&quot;:false,&quot;unread&quot;:true,&quot;last_read&quot;:null},&quot;checked&quot;:false,&quot;atIndex&quot;:3,&quot;item&quot;:{&quot;type&quot;:&quot;article-journal&quot;,&quot;author&quot;:[{&quot;family&quot;:&quot;Nguyen&quot;,&quot;given&quot;:&quot;Mien T.X.&quot;},{&quot;family&quot;:&quot;Okina&quot;,&quot;given&quot;:&quot;Elena&quot;},{&quot;family&quot;:&quot;Chai&quot;,&quot;given&quot;:&quot;Xiaoran&quot;},{&quot;family&quot;:&quot;Tan&quot;,&quot;given&quot;:&quot;Kok Hian&quot;},{&quot;family&quot;:&quot;Hovatta&quot;,&quot;given&quot;:&quot;Outi&quot;},{&quot;family&quot;:&quot;Ghosh&quot;,&quot;given&quot;:&quot;Sujoy&quot;},{&quot;family&quot;:&quot;Tryggvason&quot;,&quot;given&quot;:&quot;Karl&quot;}],&quot;title&quot;:&quot;Differentiation of Human Embryonic Stem Cells to Endothelial Progenitor Cells on Laminins in Defined and Xeno-free Systems&quot;,&quot;ISSN&quot;:&quot;2213-6711&quot;,&quot;DOI&quot;:&quot;10.1016/j.stemcr.2016.08.017&quot;,&quot;PMID&quot;:&quot;27693424&quot;,&quot;abstract&quot;:&quot;A major hurdle for in vitro culturing of primary endothelial cells (ECs) is that they readily dedifferentiate, hampering their use for therapeutic applications. Human embryonic stem cells (hESCs) may provide an unlimited cell source; however, most current protocols deriving endothelial progenitor cells (EPCs) from hESCs use direct differentiation approaches albeit on undefined matrices, yet final yields are insufficient. We developed a method to culture monolayer hESCs on stem cell niche laminin (LN) LN511 or LN521 matrix. Here, we report a chemically defined, xeno-free protocol for differentiation of hESCs to EPCs using LN521 as the main culture substrate. We were able to generate ∼95% functional EPCs defined as VEGFR2+CD34+CD31+VE-Cadherin+. RNA-sequencing analyses of hESCs, EPCs, and primary human umbilical vein endothelial cells showed differentiation-related EC expression signatures, regarding basement membrane composition, cell-matrix interactions, and changes in endothelial lineage markers. Our results may facilitate production of stable ECs for the treatment of vascular diseases and in vitro cell modeling.&quot;,&quot;issued&quot;:{&quot;year&quot;:2016},&quot;page&quot;:&quot;802-816&quot;,&quot;issue&quot;:&quot;4&quot;,&quot;volume&quot;:&quot;7&quot;,&quot;journalAbbreviation&quot;:&quot;Stem Cell Rep&quot;,&quot;container-title&quot;:&quot;Stem Cell Reports&quot;,&quot;id&quot;:&quot;c34a3128-c7f0-4dfc-8181-b4864684e5c7&quot;,&quot;page-first&quot;:&quot;802&quot;,&quot;container-title-short&quot;:&quot;Stem Cell Rep&quot;}}]"/>
    <we:property name="1332792394" value="[{&quot;id&quot;:&quot;b0f692d0-3576-4e01-b522-09f148bfcdbc&quot;,&quot;article&quot;:{&quot;journal_abbrev&quot;:&quot;Plos One&quot;,&quot;pagination&quot;:&quot;e21800&quot;,&quot;authors&quot;:[&quot;Fran Supek&quot;,&quot;Matko Bošnjak&quot;,&quot;Nives Škunca&quot;,&quot;Tomislav Šmuc&quot;],&quot;publisher&quot;:&quot;&quot;,&quot;abstract&quot;:&quot;Outcomes of high-throughput biological experiments are typically interpreted by statistical testing for enriched gene functional categories defined by the Gene Ontology (GO). The resulting lists of GO terms may be large and highly redundant, and thus difficult to interpret. REVIGO is a Web server that summarizes long, unintelligible lists of GO terms by finding a representative subset of the terms using a simple clustering algorithm that relies on semantic similarity measures. Furthermore, REVIGO visualizes this non-redundant GO term set in multiple ways to assist in interpretation: multidimensional scaling and graph-based visualizations accurately render the subdivisions and the semantic relationships in the data, while treemaps and tag clouds are also offered as alternative views. REVIGO is freely available at http://revigo.irb.hr/.&quot;,&quot;year&quot;:2011,&quot;chapter&quot;:&quot;&quot;,&quot;journal&quot;:&quot;PLoS ONE&quot;,&quot;volume&quot;:&quot;6&quot;,&quot;title&quot;:&quot;REVIGO Summarizes and Visualizes Long Lists of Gene Ontology Terms&quot;,&quot;issue&quot;:&quot;7&quot;,&quot;issn&quot;:&quot;&quot;,&quot;isbn&quot;:&quot;&quot;,&quot;url&quot;:&quot;http://journals.plos.org/plosone/article?id=10.1371/journal.pone.0021800&quot;},&quot;collection_group_id&quot;:&quot;&quot;,&quot;collection_id&quot;:&quot;4f27d2c6-a8f0-4383-8c4c-0d3615bb238f&quot;,&quot;item_type&quot;:&quot;article&quot;,&quot;deleted&quot;:false,&quot;files&quot;:[{&quot;name&quot;:&quot;journal.pone.0021800-3.PDF&quot;,&quot;size&quot;:1899672,&quot;type&quot;:&quot;article&quot;,&quot;pages&quot;:9,&quot;sha256&quot;:&quot;3dce6e4efe768625c3d0ffe1e21137668b5ab271bd7a329691fae5f7bd4e3916&quot;,&quot;created&quot;:&quot;2020-05-01T16:33:39Z&quot;,&quot;file_type&quot;:&quot;pdf&quot;,&quot;access_method&quot;:&quot;personal_library&quot;,&quot;pdf_text_url&quot;:&quot;https://s3.amazonaws.com/objects.readcube.com/prerendered/3dce6e4efe768625c3d0ffe1e21137668b5ab271bd7a329691fae5f7bd4e3916/pdftext.txt?X-Amz-Algorithm=AWS4-HMAC-SHA256&amp;X-Amz-Credential=AKIAJAWZ5L6BMTSOH3EA%2F20200609%2Fus-east-1%2Fs3%2Faws4_request&amp;X-Amz-Date=20200609T160713Z&amp;X-Amz-Expires=86400&amp;X-Amz-SignedHeaders=host&amp;X-Amz-Signature=52efc3e2400f0c260fc726ca94403a3ab4234dbaaa5b107ff593ad3c180cbc1c&quot;}],&quot;ext_ids&quot;:{&quot;pmid&quot;:&quot;21789182&quot;,&quot;doi&quot;:&quot;10.1371/journal.pone.0021800&quot;},&quot;user_data&quot;:{&quot;created&quot;:&quot;2020-05-01T16:33:39Z&quot;,&quot;modified&quot;:&quot;2020-05-01T16:33:39Z&quot;,&quot;createdby&quot;:&quot;webapp 4.3.1&quot;,&quot;modifiedby&quot;:&quot;webapp 4.3.1&quot;,&quot;has_annotations&quot;:false,&quot;unread&quot;:true,&quot;last_read&quot;:null},&quot;checked&quot;:false,&quot;atIndex&quot;:13,&quot;item&quot;:{&quot;type&quot;:&quot;article-journal&quot;,&quot;author&quot;:[{&quot;family&quot;:&quot;Supek&quot;,&quot;given&quot;:&quot;Fran&quot;},{&quot;family&quot;:&quot;Bošnjak&quot;,&quot;given&quot;:&quot;Matko&quot;},{&quot;family&quot;:&quot;Škunca&quot;,&quot;given&quot;:&quot;Nives&quot;},{&quot;family&quot;:&quot;Šmuc&quot;,&quot;given&quot;:&quot;Tomislav&quot;}],&quot;title&quot;:&quot;REVIGO Summarizes and Visualizes Long Lists of Gene Ontology Terms&quot;,&quot;DOI&quot;:&quot;10.1371/journal.pone.0021800&quot;,&quot;PMID&quot;:&quot;21789182&quot;,&quot;abstract&quot;:&quot;Outcomes of high-throughput biological experiments are typically interpreted by statistical testing for enriched gene functional categories defined by the Gene Ontology (GO). The resulting lists of GO terms may be large and highly redundant, and thus difficult to interpret. REVIGO is a Web server that summarizes long, unintelligible lists of GO terms by finding a representative subset of the terms using a simple clustering algorithm that relies on semantic similarity measures. Furthermore, REVIGO visualizes this non-redundant GO term set in multiple ways to assist in interpretation: multidimensional scaling and graph-based visualizations accurately render the subdivisions and the semantic relationships in the data, while treemaps and tag clouds are also offered as alternative views. REVIGO is freely available at http://revigo.irb.hr/.&quot;,&quot;issued&quot;:{&quot;year&quot;:2011},&quot;page&quot;:&quot;e21800&quot;,&quot;issue&quot;:&quot;7&quot;,&quot;volume&quot;:&quot;6&quot;,&quot;journalAbbreviation&quot;:&quot;Plos One&quot;,&quot;container-title&quot;:&quot;PLoS ONE&quot;,&quot;id&quot;:&quot;b0f692d0-3576-4e01-b522-09f148bfcdbc&quot;,&quot;page-first&quot;:&quot;e21800&quot;,&quot;container-title-short&quot;:&quot;Plos One&quot;}}]"/>
    <we:property name="1639687437" value="[{&quot;id&quot;:&quot;0d664348-f7f7-45bf-9c24-00a7ed535b85&quot;,&quot;article&quot;:{&quot;journal_abbrev&quot;:&quot;Sci Data&quot;,&quot;pagination&quot;:&quot;170151&quot;,&quot;authors&quot;:[&quot;Nicolas F. Fernandez&quot;,&quot;Gregory W. Gundersen&quot;,&quot;Adeeb Rahman&quot;,&quot;Mark L. Grimes&quot;,&quot;Klarisa Rikova&quot;,&quot;Peter Hornbeck&quot;,&quot;Avi Ma’ayan&quot;],&quot;publisher&quot;:&quot;&quot;,&quot;abstract&quot;:&quot;Most tools developed to visualize hierarchically clustered heatmaps generate static images. Clustergrammer is a web-based visualization tool with interactive features such as: zooming, panning, filtering, reordering, sharing, performing enrichment analysis, and providing dynamic gene annotations. Clustergrammer can be used to generate shareable interactive visualizations by uploading a data table to a web-site, or by embedding Clustergrammer in Jupyter Notebooks. The Clustergrammer core libraries can also be used as a toolkit by developers to generate visualizations within their own applications. Clustergrammer is demonstrated using gene expression data from the cancer cell line encyclopedia (CCLE), original post-translational modification data collected from lung cancer cells lines by a mass spectrometry approach, and original cytometry by time of flight (CyTOF) single-cell proteomics data from blood. Clustergrammer enables producing interactive web based visualizations for the analysis of diverse biological data.&quot;,&quot;year&quot;:2017,&quot;chapter&quot;:&quot;&quot;,&quot;journal&quot;:&quot;Scientific Data&quot;,&quot;volume&quot;:&quot;4&quot;,&quot;title&quot;:&quot;Clustergrammer, a web-based heatmap visualization and analysis tool for high-dimensional biological data&quot;,&quot;issue&quot;:&quot;1&quot;,&quot;issn&quot;:&quot;&quot;,&quot;isbn&quot;:&quot;&quot;,&quot;url&quot;:&quot;https://www.nature.com/articles/sdata.2017.151&quot;},&quot;collection_group_id&quot;:&quot;&quot;,&quot;collection_id&quot;:&quot;4f27d2c6-a8f0-4383-8c4c-0d3615bb238f&quot;,&quot;item_type&quot;:&quot;article&quot;,&quot;deleted&quot;:false,&quot;files&quot;:[{&quot;name&quot;:&quot;sdata2017151.pdf&quot;,&quot;size&quot;:4125786,&quot;type&quot;:&quot;article&quot;,&quot;pages&quot;:12,&quot;sha256&quot;:&quot;a1e1aa73a7c27019d00ea8da1aecf7f056469af7fdac824be365079fee9fea8c&quot;,&quot;created&quot;:&quot;2020-05-01T16:35:57Z&quot;,&quot;file_type&quot;:&quot;pdf&quot;,&quot;access_method&quot;:&quot;personal_library&quot;,&quot;pdf_text_url&quot;:&quot;https://s3.amazonaws.com/objects.readcube.com/prerendered/a1e1aa73a7c27019d00ea8da1aecf7f056469af7fdac824be365079fee9fea8c/pdftext.txt?X-Amz-Algorithm=AWS4-HMAC-SHA256&amp;X-Amz-Credential=AKIAJAWZ5L6BMTSOH3EA%2F20200609%2Fus-east-1%2Fs3%2Faws4_request&amp;X-Amz-Date=20200609T160830Z&amp;X-Amz-Expires=86400&amp;X-Amz-SignedHeaders=host&amp;X-Amz-Signature=154fb2f946d381769159c4970789e58b19b8eb28b01beba633d04e147a3611fe&quot;},{&quot;name&quot;:&quot;Supplement 1.pdf&quot;,&quot;size&quot;:1352416,&quot;type&quot;:&quot;supplement&quot;,&quot;pages&quot;:12,&quot;sha256&quot;:&quot;cca5458af7dd3af72093ff1ffbf800b3d47557596836367e422829149d839233&quot;,&quot;created&quot;:&quot;2020-05-01T16:35:57Z&quot;,&quot;file_type&quot;:&quot;pdf&quot;,&quot;access_method&quot;:&quot;official_supplement&quot;,&quot;pdf_text_url&quot;:&quot;https://s3.amazonaws.com/objects.readcube.com/prerendered/cca5458af7dd3af72093ff1ffbf800b3d47557596836367e422829149d839233/pdftext.txt?X-Amz-Algorithm=AWS4-HMAC-SHA256&amp;X-Amz-Credential=AKIAJAWZ5L6BMTSOH3EA%2F20200609%2Fus-east-1%2Fs3%2Faws4_request&amp;X-Amz-Date=20200609T160830Z&amp;X-Amz-Expires=86400&amp;X-Amz-SignedHeaders=host&amp;X-Amz-Signature=55d12d129a8feceb8b2c90401fab323bf2c5c3bef8dde9a28424f5a2f76b80f8&quot;}],&quot;ext_ids&quot;:{&quot;pmid&quot;:&quot;28994825&quot;,&quot;doi&quot;:&quot;10.1038/sdata.2017.151&quot;},&quot;user_data&quot;:{&quot;created&quot;:&quot;2020-05-01T16:35:57Z&quot;,&quot;modified&quot;:&quot;2020-05-01T16:35:57Z&quot;,&quot;createdby&quot;:&quot;webapp 4.3.1&quot;,&quot;modifiedby&quot;:&quot;webapp 4.3.1&quot;,&quot;has_annotations&quot;:false,&quot;unread&quot;:true,&quot;last_read&quot;:null},&quot;checked&quot;:false,&quot;atIndex&quot;:15,&quot;item&quot;:{&quot;type&quot;:&quot;article-journal&quot;,&quot;author&quot;:[{&quot;family&quot;:&quot;Fernandez&quot;,&quot;given&quot;:&quot;Nicolas F.&quot;},{&quot;family&quot;:&quot;Gundersen&quot;,&quot;given&quot;:&quot;Gregory W.&quot;},{&quot;family&quot;:&quot;Rahman&quot;,&quot;given&quot;:&quot;Adeeb&quot;},{&quot;family&quot;:&quot;Grimes&quot;,&quot;given&quot;:&quot;Mark L.&quot;},{&quot;family&quot;:&quot;Rikova&quot;,&quot;given&quot;:&quot;Klarisa&quot;},{&quot;family&quot;:&quot;Hornbeck&quot;,&quot;given&quot;:&quot;Peter&quot;},{&quot;family&quot;:&quot;Ma’ayan&quot;,&quot;given&quot;:&quot;Avi&quot;}],&quot;title&quot;:&quot;Clustergrammer, a web-based heatmap visualization and analysis tool for high-dimensional biological data&quot;,&quot;DOI&quot;:&quot;10.1038/sdata.2017.151&quot;,&quot;PMID&quot;:&quot;28994825&quot;,&quot;abstract&quot;:&quot;Most tools developed to visualize hierarchically clustered heatmaps generate static images. Clustergrammer is a web-based visualization tool with interactive features such as: zooming, panning, filtering, reordering, sharing, performing enrichment analysis, and providing dynamic gene annotations. Clustergrammer can be used to generate shareable interactive visualizations by uploading a data table to a web-site, or by embedding Clustergrammer in Jupyter Notebooks. The Clustergrammer core libraries can also be used as a toolkit by developers to generate visualizations within their own applications. Clustergrammer is demonstrated using gene expression data from the cancer cell line encyclopedia (CCLE), original post-translational modification data collected from lung cancer cells lines by a mass spectrometry approach, and original cytometry by time of flight (CyTOF) single-cell proteomics data from blood. Clustergrammer enables producing interactive web based visualizations for the analysis of diverse biological data.&quot;,&quot;issued&quot;:{&quot;year&quot;:2017},&quot;page&quot;:&quot;170151&quot;,&quot;issue&quot;:&quot;1&quot;,&quot;volume&quot;:&quot;4&quot;,&quot;journalAbbreviation&quot;:&quot;Sci Data&quot;,&quot;container-title&quot;:&quot;Scientific Data&quot;,&quot;id&quot;:&quot;0d664348-f7f7-45bf-9c24-00a7ed535b85&quot;,&quot;page-first&quot;:&quot;170151&quot;,&quot;container-title-short&quot;:&quot;Sci Data&quot;}}]"/>
    <we:property name="1714163973" value="[{&quot;id&quot;:&quot;2001321d-e344-40af-8775-122b0922de67&quot;,&quot;article&quot;:{&quot;journal_abbrev&quot;:&quot;Cell&quot;,&quot;pagination&quot;:&quot;1888-1902.e21&quot;,&quot;authors&quot;:[&quot;Tim Stuart&quot;,&quot;Andrew Butler&quot;,&quot;Paul Hoffman&quot;,&quot;Christoph Hafemeister&quot;,&quot;Efthymia Papalexi&quot;,&quot;William M. Mauck&quot;,&quot;Yuhan Hao&quot;,&quot;Marlon Stoeckius&quot;,&quot;Peter Smibert&quot;,&quot;Rahul Satija&quot;],&quot;publisher&quot;:&quot;&quot;,&quot;abstract&quot;:&quot;Single-cell transcriptomics has transformed our ability to characterize cell states, but deep biological understanding requires more than a taxonomic listing of clusters. As new methods arise to measure distinct cellular modalities, a key analytical challenge is to integrate these datasets to better understand cellular identity and function. Here, we develop a strategy to “anchor” diverse datasets together, enabling us to integrate single-cell measurements not only across scRNA-seq technologies, but also across different modalities. After demonstrating improvement over existing methods for integrating scRNA-seq data, we anchor scRNA-seq experiments with scATAC-seq to explore chromatin differences in closely related interneuron subsets and project protein expression measurements onto a bone marrow atlas to characterize lymphocyte populations. Lastly, we harmonize in situ gene expression and scRNA-seq datasets, allowing transcriptome-wide imputation of spatial gene expression patterns. Our work presents a strategy for the assembly of harmonized references and transfer of information across datasets.&quot;,&quot;year&quot;:2019,&quot;chapter&quot;:&quot;&quot;,&quot;journal&quot;:&quot;Cell&quot;,&quot;volume&quot;:&quot;177&quot;,&quot;title&quot;:&quot;Comprehensive Integration of Single-Cell Data&quot;,&quot;issue&quot;:&quot;7&quot;,&quot;issn&quot;:&quot;0092-8674&quot;,&quot;isbn&quot;:&quot;&quot;,&quot;url&quot;:&quot;https://www.sciencedirect.com/science/article/pii/S0092867419305598&quot;},&quot;collection_group_id&quot;:&quot;&quot;,&quot;collection_id&quot;:&quot;4f27d2c6-a8f0-4383-8c4c-0d3615bb238f&quot;,&quot;item_type&quot;:&quot;article&quot;,&quot;deleted&quot;:false,&quot;files&quot;:[{&quot;name&quot;:&quot;1-s2.0-S0092867419305598-main.pdf&quot;,&quot;size&quot;:10434468,&quot;type&quot;:&quot;article&quot;,&quot;pages&quot;:37,&quot;sha256&quot;:&quot;102a2a1017c28611d9b0412c787928a63bf4c04c22d34299571b20308850856c&quot;,&quot;created&quot;:&quot;2020-05-01T16:37:56Z&quot;,&quot;file_type&quot;:&quot;pdf&quot;,&quot;access_method&quot;:&quot;personal_library&quot;,&quot;pdf_text_url&quot;:&quot;https://s3.amazonaws.com/objects.readcube.com/prerendered/102a2a1017c28611d9b0412c787928a63bf4c04c22d34299571b20308850856c/pdftext.txt?X-Amz-Algorithm=AWS4-HMAC-SHA256&amp;X-Amz-Credential=AKIAJAWZ5L6BMTSOH3EA%2F20200609%2Fus-east-1%2Fs3%2Faws4_request&amp;X-Amz-Date=20200609T160900Z&amp;X-Amz-Expires=86400&amp;X-Amz-SignedHeaders=host&amp;X-Amz-Signature=17113b5753ee7d852ab6717f1070bec557c6fee6109ef398726ec24b7148d663&quot;},{&quot;name&quot;:&quot;Supplement 1.pdf&quot;,&quot;size&quot;:2266834,&quot;type&quot;:&quot;supplement&quot;,&quot;pages&quot;:4,&quot;sha256&quot;:&quot;b29604f256a4564f812d39f6bb31524c0c082bc3f5082368768d9197308e54d0&quot;,&quot;created&quot;:&quot;2020-05-01T16:37:56Z&quot;,&quot;file_type&quot;:&quot;pdf&quot;,&quot;access_method&quot;:&quot;official_supplement&quot;,&quot;pdf_text_url&quot;:&quot;https://s3.amazonaws.com/objects.readcube.com/prerendered/b29604f256a4564f812d39f6bb31524c0c082bc3f5082368768d9197308e54d0/pdftext.txt?X-Amz-Algorithm=AWS4-HMAC-SHA256&amp;X-Amz-Credential=AKIAJAWZ5L6BMTSOH3EA%2F20200609%2Fus-east-1%2Fs3%2Faws4_request&amp;X-Amz-Date=20200609T160900Z&amp;X-Amz-Expires=86400&amp;X-Amz-SignedHeaders=host&amp;X-Amz-Signature=babfd84fbe98b102c88ea67941b3237f93d24e902346d3a05102e8ba26909daf&quot;},{&quot;name&quot;:&quot;Supplement 2.pdf&quot;,&quot;size&quot;:1266492,&quot;type&quot;:&quot;supplement&quot;,&quot;pages&quot;:3,&quot;sha256&quot;:&quot;5d884229cf090d77e5f3e9ef0e46c39b781f46f4bb478d97f4fc003ce25ad334&quot;,&quot;created&quot;:&quot;2020-05-01T16:37:56Z&quot;,&quot;file_type&quot;:&quot;pdf&quot;,&quot;access_method&quot;:&quot;official_supplement&quot;,&quot;pdf_text_url&quot;:&quot;https://s3.amazonaws.com/objects.readcube.com/prerendered/5d884229cf090d77e5f3e9ef0e46c39b781f46f4bb478d97f4fc003ce25ad334/pdftext.txt?X-Amz-Algorithm=AWS4-HMAC-SHA256&amp;X-Amz-Credential=AKIAJAWZ5L6BMTSOH3EA%2F20200609%2Fus-east-1%2Fs3%2Faws4_request&amp;X-Amz-Date=20200609T160900Z&amp;X-Amz-Expires=86400&amp;X-Amz-SignedHeaders=host&amp;X-Amz-Signature=37ce917427464059046cdafdc946ae448e03b768cde85c2df733c6ae4caf7b97&quot;}],&quot;ext_ids&quot;:{&quot;pmid&quot;:&quot;31178118&quot;,&quot;doi&quot;:&quot;10.1016/j.cell.2019.05.031&quot;},&quot;user_data&quot;:{&quot;created&quot;:&quot;2020-05-01T16:37:56Z&quot;,&quot;modified&quot;:&quot;2020-05-01T16:37:56Z&quot;,&quot;createdby&quot;:&quot;webapp 4.3.1&quot;,&quot;modifiedby&quot;:&quot;webapp 4.3.1&quot;,&quot;has_annotations&quot;:false,&quot;unread&quot;:true,&quot;last_read&quot;:null},&quot;checked&quot;:false,&quot;atIndex&quot;:16,&quot;item&quot;:{&quot;type&quot;:&quot;article-journal&quot;,&quot;author&quot;:[{&quot;family&quot;:&quot;Stuart&quot;,&quot;given&quot;:&quot;Tim&quot;},{&quot;family&quot;:&quot;Butler&quot;,&quot;given&quot;:&quot;Andrew&quot;},{&quot;family&quot;:&quot;Hoffman&quot;,&quot;given&quot;:&quot;Paul&quot;},{&quot;family&quot;:&quot;Hafemeister&quot;,&quot;given&quot;:&quot;Christoph&quot;},{&quot;family&quot;:&quot;Papalexi&quot;,&quot;given&quot;:&quot;Efthymia&quot;},{&quot;family&quot;:&quot;Mauck&quot;,&quot;given&quot;:&quot;William M.&quot;},{&quot;family&quot;:&quot;Hao&quot;,&quot;given&quot;:&quot;Yuhan&quot;},{&quot;family&quot;:&quot;Stoeckius&quot;,&quot;given&quot;:&quot;Marlon&quot;},{&quot;family&quot;:&quot;Smibert&quot;,&quot;given&quot;:&quot;Peter&quot;},{&quot;family&quot;:&quot;Satija&quot;,&quot;given&quot;:&quot;Rahul&quot;}],&quot;title&quot;:&quot;Comprehensive Integration of Single-Cell Data&quot;,&quot;ISSN&quot;:&quot;0092-8674&quot;,&quot;DOI&quot;:&quot;10.1016/j.cell.2019.05.031&quot;,&quot;PMID&quot;:&quot;31178118&quot;,&quot;abstract&quot;:&quot;Single-cell transcriptomics has transformed our ability to characterize cell states, but deep biological understanding requires more than a taxonomic listing of clusters. As new methods arise to measure distinct cellular modalities, a key analytical challenge is to integrate these datasets to better understand cellular identity and function. Here, we develop a strategy to “anchor” diverse datasets together, enabling us to integrate single-cell measurements not only across scRNA-seq technologies, but also across different modalities. After demonstrating improvement over existing methods for integrating scRNA-seq data, we anchor scRNA-seq experiments with scATAC-seq to explore chromatin differences in closely related interneuron subsets and project protein expression measurements onto a bone marrow atlas to characterize lymphocyte populations. Lastly, we harmonize in situ gene expression and scRNA-seq datasets, allowing transcriptome-wide imputation of spatial gene expression patterns. Our work presents a strategy for the assembly of harmonized references and transfer of information across datasets.&quot;,&quot;issued&quot;:{&quot;year&quot;:2019},&quot;page&quot;:&quot;1888-1902.e21&quot;,&quot;issue&quot;:&quot;7&quot;,&quot;volume&quot;:&quot;177&quot;,&quot;journalAbbreviation&quot;:&quot;Cell&quot;,&quot;container-title&quot;:&quot;Cell&quot;,&quot;id&quot;:&quot;2001321d-e344-40af-8775-122b0922de67&quot;,&quot;page-first&quot;:&quot;1888&quot;,&quot;container-title-short&quot;:&quot;Cell&quot;}}]"/>
    <we:property name="1862403409" value="[{&quot;id&quot;:&quot;09d99edc-c399-43d5-9845-b07add78877a&quot;,&quot;article&quot;:{&quot;journal_abbrev&quot;:&quot;&quot;,&quot;pagination&quot;:&quot;833 - 848&quot;,&quot;authors&quot;:[&quot;David Campard&quot;,&quot;Philippe A Lysy&quot;,&quot;Mustapha Najimi&quot;,&quot;Etienne Marc Sokal&quot;],&quot;publisher&quot;:&quot;&quot;,&quot;abstract&quot;:&quot;BACKGROUND &amp; AIMS: Umbilical cord matrix stem cells (UCMSCs) are able to differentiate into mesodermal and ectodermal lineages. The present study investigates the differentiation potential of human UCMSCs into hepatic lineage. METHODS: We isolated human UCMSCs and characterized them in vitro by measuring their expansion potential, by assessing expression of mesenchymal stem cell (MSC) markers, and by evaluating their ability to differentiate into adipocytes and osteocytes. UCMSCs were thereafter subjected to a hepatogenic differentiation protocol. Expression of hepatic and MSC markers in differentiated cells was analyzed by reverse-transcription polymerase chain reaction, flow cytometry, and immunocytochemical assays and compared with undifferentiated UCMSCs and freshly isolated liver cells. UCMSCs were transplanted into livers of hepatectomized-SCID mice, and engraftment capacity was investigated by detection of human nucleus and mitochondria and human hepatic-specific proteins. RESULTS: In vitro expanded UCMSCs constitutively expressed markers of hepatic lineage, including albumin, alpha-fetoprotein, cytokeratin-19, connexin-32, and dipeptidyl peptidase IV. In vitro-differentiated UCMSCs exhibited hepatocyte-like morphology, up-regulated several hepatic markers, stored glycogen, produced urea, and exhibited an inducible CYP 3A4 activity. However, absence of some hepatic markers in differentiated UCMSCs, as HepPar1 or hepatocyte nuclear factor 4 (HNF-4), implied that their differentiation did not reach the level of mature hepatocytes. We also noticed that differentiated UCMSCs partially preserved MSC markers. Engraftment capacity of UCMSCs was observed, and expression of human albumin and alpha-fetoprotein was detected 2, 4, and 6 weeks after transplantation in mice livers, while cytokeratin 19 was completely down-regulated. CONCLUSIONS: We conclude that UCMSCs, with a newly demonstrated endodermic differentiation potential, might be an alternative source for liver-directed cell therapies.&quot;,&quot;year&quot;:2008,&quot;chapter&quot;:&quot;&quot;,&quot;journal&quot;:&quot;Gastroenterology&quot;,&quot;volume&quot;:&quot;134&quot;,&quot;title&quot;:&quot;Native umbilical cord matrix stem cells express hepatic markers and differentiate into hepatocyte-like cells&quot;,&quot;issue&quot;:&quot;3&quot;,&quot;issn&quot;:&quot;&quot;,&quot;isbn&quot;:&quot;&quot;,&quot;url&quot;:&quot;&quot;},&quot;collection_group_id&quot;:&quot;&quot;,&quot;collection_id&quot;:&quot;4f27d2c6-a8f0-4383-8c4c-0d3615bb238f&quot;,&quot;item_type&quot;:&quot;article&quot;,&quot;deleted&quot;:false,&quot;files&quot;:[{&quot;name&quot;:&quot;Gastroenterology 2008 Campard.pdf&quot;,&quot;size&quot;:12559988,&quot;type&quot;:&quot;article&quot;,&quot;pages&quot;:16,&quot;sha256&quot;:&quot;d81e35157106a92df9f9f4619007de22983c9c94d37c34763105acaa613896ec&quot;,&quot;created&quot;:&quot;2019-10-22T02:25:07Z&quot;,&quot;file_type&quot;:&quot;pdf&quot;,&quot;access_method&quot;:&quot;personal_library&quot;,&quot;pdf_text_url&quot;:&quot;https://s3.amazonaws.com/objects.readcube.com/prerendered/d81e35157106a92df9f9f4619007de22983c9c94d37c34763105acaa613896ec/pdftext.txt?X-Amz-Algorithm=AWS4-HMAC-SHA256&amp;X-Amz-Credential=AKIAJAWZ5L6BMTSOH3EA%2F20200609%2Fus-east-1%2Fs3%2Faws4_request&amp;X-Amz-Date=20200609T160425Z&amp;X-Amz-Expires=86400&amp;X-Amz-SignedHeaders=host&amp;X-Amz-Signature=8e192150371614e5ccd3b8cb6c15d3c34bd3679c54f4fc7b021b6c9c7c09e1ab&quot;}],&quot;ext_ids&quot;:{&quot;doi&quot;:&quot;10.1053/j.gastro.2007.12.024&quot;},&quot;user_data&quot;:{&quot;star&quot;:false,&quot;color&quot;:null,&quot;rating&quot;:4,&quot;citekey&quot;:&quot;Campard:2008jt&quot;,&quot;created&quot;:&quot;2008-09-17T09:45:39.341Z&quot;,&quot;modified&quot;:&quot;2019-10-22T18:53:18Z&quot;,&quot;createdby&quot;:&quot;uploader 0.3.55&quot;,&quot;last_read&quot;:&quot;2019-10-22T18:53:18Z&quot;,&quot;modifiedby&quot;:&quot;web_reader 11.9.1&quot;,&quot;view_count&quot;:2,&quot;has_annotations&quot;:false,&quot;unread&quot;:false},&quot;checked&quot;:false,&quot;atIndex&quot;:7,&quot;item&quot;:{&quot;type&quot;:&quot;article-journal&quot;,&quot;author&quot;:[{&quot;family&quot;:&quot;Campard&quot;,&quot;given&quot;:&quot;David&quot;},{&quot;family&quot;:&quot;Lysy&quot;,&quot;given&quot;:&quot;Philippe A&quot;},{&quot;family&quot;:&quot;Najimi&quot;,&quot;given&quot;:&quot;Mustapha&quot;},{&quot;family&quot;:&quot;Sokal&quot;,&quot;given&quot;:&quot;Etienne Marc&quot;}],&quot;title&quot;:&quot;Native umbilical cord matrix stem cells express hepatic markers and differentiate into hepatocyte-like cells&quot;,&quot;DOI&quot;:&quot;10.1053/j.gastro.2007.12.024&quot;,&quot;abstract&quot;:&quot;BACKGROUND &amp; AIMS: Umbilical cord matrix stem cells (UCMSCs) are able to differentiate into mesodermal and ectodermal lineages. The present study investigates the differentiation potential of human UCMSCs into hepatic lineage. METHODS: We isolated human UCMSCs and characterized them in vitro by measuring their expansion potential, by assessing expression of mesenchymal stem cell (MSC) markers, and by evaluating their ability to differentiate into adipocytes and osteocytes. UCMSCs were thereafter subjected to a hepatogenic differentiation protocol. Expression of hepatic and MSC markers in differentiated cells was analyzed by reverse-transcription polymerase chain reaction, flow cytometry, and immunocytochemical assays and compared with undifferentiated UCMSCs and freshly isolated liver cells. UCMSCs were transplanted into livers of hepatectomized-SCID mice, and engraftment capacity was investigated by detection of human nucleus and mitochondria and human hepatic-specific proteins. RESULTS: In vitro expanded UCMSCs constitutively expressed markers of hepatic lineage, including albumin, alpha-fetoprotein, cytokeratin-19, connexin-32, and dipeptidyl peptidase IV. In vitro-differentiated UCMSCs exhibited hepatocyte-like morphology, up-regulated several hepatic markers, stored glycogen, produced urea, and exhibited an inducible CYP 3A4 activity. However, absence of some hepatic markers in differentiated UCMSCs, as HepPar1 or hepatocyte nuclear factor 4 (HNF-4), implied that their differentiation did not reach the level of mature hepatocytes. We also noticed that differentiated UCMSCs partially preserved MSC markers. Engraftment capacity of UCMSCs was observed, and expression of human albumin and alpha-fetoprotein was detected 2, 4, and 6 weeks after transplantation in mice livers, while cytokeratin 19 was completely down-regulated. CONCLUSIONS: We conclude that UCMSCs, with a newly demonstrated endodermic differentiation potential, might be an alternative source for liver-directed cell therapies.&quot;,&quot;issued&quot;:{&quot;year&quot;:2008},&quot;page&quot;:&quot;833 - 848&quot;,&quot;issue&quot;:&quot;3&quot;,&quot;volume&quot;:&quot;134&quot;,&quot;container-title&quot;:&quot;Gastroenterology&quot;,&quot;citekey&quot;:&quot;Campard:2008jt&quot;,&quot;id&quot;:&quot;09d99edc-c399-43d5-9845-b07add78877a&quot;,&quot;page-first&quot;:&quot;833&quot;}}]"/>
    <we:property name="-1039356276" value="[{&quot;id&quot;:&quot;f12e15c3-4ee0-4988-a15f-d3cd48807cb5&quot;,&quot;article&quot;:{&quot;journal_abbrev&quot;:&quot;Science&quot;,&quot;pagination&quot;:&quot;1260419&quot;,&quot;authors&quot;:[&quot;Mathias Uhlén&quot;,&quot;Linn Fagerberg&quot;,&quot;Björn M. Hallström&quot;,&quot;Cecilia Lindskog&quot;,&quot;Per Oksvold&quot;,&quot;Adil Mardinoglu&quot;,&quot;Åsa Sivertsson&quot;,&quot;Caroline Kampf&quot;,&quot;Evelina Sjöstedt&quot;,&quot;Anna Asplund&quot;,&quot;IngMarie Olsson&quot;,&quot;Karolina Edlund&quot;,&quot;Emma Lundberg&quot;,&quot;Sanjay Navani&quot;,&quot;Cristina Al-Khalili Szigyarto&quot;,&quot;Jacob Odeberg&quot;,&quot;Dijana Djureinovic&quot;,&quot;Jenny Ottosson Takanen&quot;,&quot;Sophia Hober&quot;,&quot;Tove Alm&quot;,&quot;Per-Henrik Edqvist&quot;,&quot;Holger Berling&quot;,&quot;Hanna Tegel&quot;,&quot;Jan Mulder&quot;,&quot;Johan Rockberg&quot;,&quot;Peter Nilsson&quot;,&quot;Jochen M. Schwenk&quot;,&quot;Marica Hamsten&quot;,&quot;Kalle von Feilitzen&quot;,&quot;Mattias Forsberg&quot;,&quot;Lukas Persson&quot;,&quot;Fredric Johansson&quot;,&quot;Martin Zwahlen&quot;,&quot;Gunnar von Heijne&quot;,&quot;Jens Nielsen&quot;,&quot;Fredrik Pontén&quot;],&quot;publisher&quot;:&quot;&quot;,&quot;abstract&quot;:&quot;Resolving the molecular details of proteome variation in the different tissues and organs of the human body will greatly increase our knowledge of human biology and disease. Here, we present a map of the human tissue proteome based on an integrated omics approach that involves quantitative transcriptomics at the tissue and organ level, combined with tissue microarray–based immunohistochemistry, to achieve spatial localization of proteins down to the single-cell level. Our tissue-based analysis detected more than 90% of the putative protein-coding genes. We used this approach to explore the human secretome, the membrane proteome, the druggable proteome, the cancer proteome, and the metabolic functions in 32 different tissues and organs. All the data are integrated in an interactive Web-based database that allows exploration of individual proteins, as well as navigation of global expression patterns, in all major tissues and organs in the human body.&quot;,&quot;year&quot;:2015,&quot;chapter&quot;:&quot;&quot;,&quot;journal&quot;:&quot;Science&quot;,&quot;volume&quot;:&quot;347&quot;,&quot;title&quot;:&quot;Tissue-based map of the human proteome&quot;,&quot;issue&quot;:&quot;6220&quot;,&quot;issn&quot;:&quot;0036-8075&quot;,&quot;isbn&quot;:&quot;&quot;,&quot;url&quot;:&quot;http://science.sciencemag.org/content/347/6220/1260419&quot;},&quot;collection_group_id&quot;:&quot;&quot;,&quot;collection_id&quot;:&quot;4f27d2c6-a8f0-4383-8c4c-0d3615bb238f&quot;,&quot;item_type&quot;:&quot;article&quot;,&quot;deleted&quot;:false,&quot;files&quot;:[{&quot;name&quot;:&quot;1260419.full-2.pdf&quot;,&quot;size&quot;:4993242,&quot;type&quot;:&quot;article&quot;,&quot;pages&quot;:11,&quot;sha256&quot;:&quot;93a7351eeb29721ff649c168b04cf54fc817775a88b67a0f6babc4939755657f&quot;,&quot;created&quot;:&quot;2020-05-01T16:29:13Z&quot;,&quot;file_type&quot;:&quot;pdf&quot;,&quot;access_method&quot;:&quot;personal_library&quot;,&quot;pdf_text_url&quot;:&quot;https://s3.amazonaws.com/objects.readcube.com/prerendered/93a7351eeb29721ff649c168b04cf54fc817775a88b67a0f6babc4939755657f/pdftext.txt?X-Amz-Algorithm=AWS4-HMAC-SHA256&amp;X-Amz-Credential=AKIAJAWZ5L6BMTSOH3EA%2F20200609%2Fus-east-1%2Fs3%2Faws4_request&amp;X-Amz-Date=20200609T160624Z&amp;X-Amz-Expires=86400&amp;X-Amz-SignedHeaders=host&amp;X-Amz-Signature=7d47103c9c35e4dd8f248e9bf191a88ce05baeb4a74a10b4d973316592e316f3&quot;},{&quot;name&quot;:&quot;Supplement 1.pdf&quot;,&quot;size&quot;:3969118,&quot;type&quot;:&quot;supplement&quot;,&quot;pages&quot;:28,&quot;sha256&quot;:&quot;5f8f3d4ed5d0e81a9142d2cdba221dd0475e7aff94fb35908d8b79fa1a6899f3&quot;,&quot;created&quot;:&quot;2020-05-01T16:29:13Z&quot;,&quot;file_type&quot;:&quot;pdf&quot;,&quot;access_method&quot;:&quot;official_supplement&quot;,&quot;pdf_text_url&quot;:&quot;https://s3.amazonaws.com/objects.readcube.com/prerendered/5f8f3d4ed5d0e81a9142d2cdba221dd0475e7aff94fb35908d8b79fa1a6899f3/pdftext.txt?X-Amz-Algorithm=AWS4-HMAC-SHA256&amp;X-Amz-Credential=AKIAJAWZ5L6BMTSOH3EA%2F20200609%2Fus-east-1%2Fs3%2Faws4_request&amp;X-Amz-Date=20200609T160624Z&amp;X-Amz-Expires=86400&amp;X-Amz-SignedHeaders=host&amp;X-Amz-Signature=eca7d9c290ffb72c2cd6ce9d2a6913f94d8f04cd975c9eea2e9987aabe90741c&quot;}],&quot;ext_ids&quot;:{&quot;pmid&quot;:&quot;25613900&quot;,&quot;doi&quot;:&quot;10.1126/science.1260419&quot;},&quot;user_data&quot;:{&quot;created&quot;:&quot;2020-05-01T16:29:13Z&quot;,&quot;modified&quot;:&quot;2020-05-01T16:29:13Z&quot;,&quot;createdby&quot;:&quot;webapp 4.3.1&quot;,&quot;modifiedby&quot;:&quot;webapp 4.3.1&quot;,&quot;has_annotations&quot;:false,&quot;unread&quot;:true,&quot;last_read&quot;:null},&quot;checked&quot;:false,&quot;atIndex&quot;:11,&quot;item&quot;:{&quot;type&quot;:&quot;article-journal&quot;,&quot;author&quot;:[{&quot;family&quot;:&quot;Uhlén&quot;,&quot;given&quot;:&quot;Mathias&quot;},{&quot;family&quot;:&quot;Fagerberg&quot;,&quot;given&quot;:&quot;Linn&quot;},{&quot;family&quot;:&quot;Hallström&quot;,&quot;given&quot;:&quot;Björn M.&quot;},{&quot;family&quot;:&quot;Lindskog&quot;,&quot;given&quot;:&quot;Cecilia&quot;},{&quot;family&quot;:&quot;Oksvold&quot;,&quot;given&quot;:&quot;Per&quot;},{&quot;family&quot;:&quot;Mardinoglu&quot;,&quot;given&quot;:&quot;Adil&quot;},{&quot;family&quot;:&quot;Sivertsson&quot;,&quot;given&quot;:&quot;Åsa&quot;},{&quot;family&quot;:&quot;Kampf&quot;,&quot;given&quot;:&quot;Caroline&quot;},{&quot;family&quot;:&quot;Sjöstedt&quot;,&quot;given&quot;:&quot;Evelina&quot;},{&quot;family&quot;:&quot;Asplund&quot;,&quot;given&quot;:&quot;Anna&quot;},{&quot;family&quot;:&quot;Olsson&quot;,&quot;given&quot;:&quot;IngMarie&quot;},{&quot;family&quot;:&quot;Edlund&quot;,&quot;given&quot;:&quot;Karolina&quot;},{&quot;family&quot;:&quot;Lundberg&quot;,&quot;given&quot;:&quot;Emma&quot;},{&quot;family&quot;:&quot;Navani&quot;,&quot;given&quot;:&quot;Sanjay&quot;},{&quot;family&quot;:&quot;Szigyarto&quot;,&quot;given&quot;:&quot;Cristina Al-Khalili&quot;},{&quot;family&quot;:&quot;Odeberg&quot;,&quot;given&quot;:&quot;Jacob&quot;},{&quot;family&quot;:&quot;Djureinovic&quot;,&quot;given&quot;:&quot;Dijana&quot;},{&quot;family&quot;:&quot;Takanen&quot;,&quot;given&quot;:&quot;Jenny Ottosson&quot;},{&quot;family&quot;:&quot;Hober&quot;,&quot;given&quot;:&quot;Sophia&quot;},{&quot;family&quot;:&quot;Alm&quot;,&quot;given&quot;:&quot;Tove&quot;},{&quot;family&quot;:&quot;Edqvist&quot;,&quot;given&quot;:&quot;Per-Henrik&quot;},{&quot;family&quot;:&quot;Berling&quot;,&quot;given&quot;:&quot;Holger&quot;},{&quot;family&quot;:&quot;Tegel&quot;,&quot;given&quot;:&quot;Hanna&quot;},{&quot;family&quot;:&quot;Mulder&quot;,&quot;given&quot;:&quot;Jan&quot;},{&quot;family&quot;:&quot;Rockberg&quot;,&quot;given&quot;:&quot;Johan&quot;},{&quot;family&quot;:&quot;Nilsson&quot;,&quot;given&quot;:&quot;Peter&quot;},{&quot;family&quot;:&quot;Schwenk&quot;,&quot;given&quot;:&quot;Jochen M.&quot;},{&quot;family&quot;:&quot;Hamsten&quot;,&quot;given&quot;:&quot;Marica&quot;},{&quot;family&quot;:&quot;Feilitzen&quot;,&quot;given&quot;:&quot;Kalle von&quot;},{&quot;family&quot;:&quot;Forsberg&quot;,&quot;given&quot;:&quot;Mattias&quot;},{&quot;family&quot;:&quot;Persson&quot;,&quot;given&quot;:&quot;Lukas&quot;},{&quot;family&quot;:&quot;Johansson&quot;,&quot;given&quot;:&quot;Fredric&quot;},{&quot;family&quot;:&quot;Zwahlen&quot;,&quot;given&quot;:&quot;Martin&quot;},{&quot;family&quot;:&quot;Heijne&quot;,&quot;given&quot;:&quot;Gunnar von&quot;},{&quot;family&quot;:&quot;Nielsen&quot;,&quot;given&quot;:&quot;Jens&quot;},{&quot;family&quot;:&quot;Pontén&quot;,&quot;given&quot;:&quot;Fredrik&quot;}],&quot;title&quot;:&quot;Tissue-based map of the human proteome&quot;,&quot;ISSN&quot;:&quot;0036-8075&quot;,&quot;DOI&quot;:&quot;10.1126/science.1260419&quot;,&quot;PMID&quot;:&quot;25613900&quot;,&quot;abstract&quot;:&quot;Resolving the molecular details of proteome variation in the different tissues and organs of the human body will greatly increase our knowledge of human biology and disease. Here, we present a map of the human tissue proteome based on an integrated omics approach that involves quantitative transcriptomics at the tissue and organ level, combined with tissue microarray–based immunohistochemistry, to achieve spatial localization of proteins down to the single-cell level. Our tissue-based analysis detected more than 90% of the putative protein-coding genes. We used this approach to explore the human secretome, the membrane proteome, the druggable proteome, the cancer proteome, and the metabolic functions in 32 different tissues and organs. All the data are integrated in an interactive Web-based database that allows exploration of individual proteins, as well as navigation of global expression patterns, in all major tissues and organs in the human body.&quot;,&quot;issued&quot;:{&quot;year&quot;:2015},&quot;page&quot;:&quot;1260419&quot;,&quot;issue&quot;:&quot;6220&quot;,&quot;volume&quot;:&quot;347&quot;,&quot;journalAbbreviation&quot;:&quot;Science&quot;,&quot;container-title&quot;:&quot;Science&quot;,&quot;id&quot;:&quot;f12e15c3-4ee0-4988-a15f-d3cd48807cb5&quot;,&quot;page-first&quot;:&quot;1260419&quot;,&quot;container-title-short&quot;:&quot;Science&quot;}}]"/>
    <we:property name="-1256044027" value="[{&quot;id&quot;:&quot;8e4febbb-d401-4241-8467-8bbac5cb9e05&quot;,&quot;article&quot;:{&quot;journal_abbrev&quot;:&quot;Cell Syst&quot;,&quot;pagination&quot;:&quot;556-561.e3&quot;,&quot;authors&quot;:[&quot;Denis Torre&quot;,&quot;Alexander Lachmann&quot;,&quot;Avi Ma’ayan&quot;],&quot;publisher&quot;:&quot;&quot;,&quot;abstract&quot;:&quot;BioJupies is a web application that enables the automated creation, storage, and deployment of Jupyter Notebooks containing RNA-seq data analyses. Through an intuitive interface, novice users can rapidly generate tailored reports to analyze and visualize their own raw sequencing files, gene expression tables, or fetch data from &gt;9,000 published studies containing &gt;300,000 preprocessed RNA-seq samples. Generated notebooks have the executable code of the entire pipeline, rich narrative text, interactive data visualizations, differential expression, and enrichment analyses. The notebooks are permanently stored in the cloud and made available online through a persistent URL. The notebooks are downloadable, customizable, and can run within a Docker container. By providing an intuitive user interface for notebook generation for RNA-seq data analysis, starting from the raw reads all the way to a complete interactive and reproducible report, BioJupies is a useful resource for experimental and computational biologists. BioJupies is freely available as a web-based application from http://biojupies.cloud.&quot;,&quot;year&quot;:2018,&quot;chapter&quot;:&quot;&quot;,&quot;journal&quot;:&quot;Cell Systems&quot;,&quot;volume&quot;:&quot;7&quot;,&quot;title&quot;:&quot;BioJupies: Automated Generation of Interactive Notebooks for RNA-Seq Data Analysis in the Cloud&quot;,&quot;issue&quot;:&quot;5&quot;,&quot;issn&quot;:&quot;2405-4712&quot;,&quot;isbn&quot;:&quot;&quot;,&quot;url&quot;:&quot;https://www.sciencedirect.com/science/article/pii/S2405471218304320&quot;},&quot;collection_group_id&quot;:&quot;&quot;,&quot;collection_id&quot;:&quot;4f27d2c6-a8f0-4383-8c4c-0d3615bb238f&quot;,&quot;item_type&quot;:&quot;article&quot;,&quot;deleted&quot;:false,&quot;files&quot;:[{&quot;name&quot;:&quot;1-s2.0-S2405471218304320-main.pdf&quot;,&quot;size&quot;:1311903,&quot;type&quot;:&quot;article&quot;,&quot;pages&quot;:10,&quot;sha256&quot;:&quot;e881ea2913799a3aa1a66e3353e40c8044368389a9f188e0fa3ba756c25561eb&quot;,&quot;created&quot;:&quot;2020-05-01T16:34:47Z&quot;,&quot;file_type&quot;:&quot;pdf&quot;,&quot;access_method&quot;:&quot;personal_library&quot;,&quot;pdf_text_url&quot;:&quot;https://s3.amazonaws.com/objects.readcube.com/prerendered/e881ea2913799a3aa1a66e3353e40c8044368389a9f188e0fa3ba756c25561eb/pdftext.txt?X-Amz-Algorithm=AWS4-HMAC-SHA256&amp;X-Amz-Credential=AKIAJAWZ5L6BMTSOH3EA%2F20200609%2Fus-east-1%2Fs3%2Faws4_request&amp;X-Amz-Date=20200609T160731Z&amp;X-Amz-Expires=86400&amp;X-Amz-SignedHeaders=host&amp;X-Amz-Signature=948147bda1e2278f11169ef11f648e034bb3233751cb10651f0e41e844123981&quot;},{&quot;name&quot;:&quot;Supplement 1.pdf&quot;,&quot;size&quot;:386805,&quot;type&quot;:&quot;supplement&quot;,&quot;pages&quot;:4,&quot;sha256&quot;:&quot;250d47a78ddbe79d6f129d5a2127701ad24009e56f5b4492f836ff798f756736&quot;,&quot;created&quot;:&quot;2020-05-01T16:34:47Z&quot;,&quot;file_type&quot;:&quot;pdf&quot;,&quot;access_method&quot;:&quot;official_supplement&quot;,&quot;pdf_text_url&quot;:&quot;https://s3.amazonaws.com/objects.readcube.com/prerendered/250d47a78ddbe79d6f129d5a2127701ad24009e56f5b4492f836ff798f756736/pdftext.txt?X-Amz-Algorithm=AWS4-HMAC-SHA256&amp;X-Amz-Credential=AKIAJAWZ5L6BMTSOH3EA%2F20200609%2Fus-east-1%2Fs3%2Faws4_request&amp;X-Amz-Date=20200609T160731Z&amp;X-Amz-Expires=86400&amp;X-Amz-SignedHeaders=host&amp;X-Amz-Signature=9e3ae676e8ad1c06d79324cdb2febfbe2ec75cb7ed6ac75e76c3c23c8a02a58c&quot;}],&quot;ext_ids&quot;:{&quot;pmid&quot;:&quot;30447998&quot;,&quot;doi&quot;:&quot;10.1016/j.cels.2018.10.007&quot;},&quot;user_data&quot;:{&quot;created&quot;:&quot;2020-05-01T16:34:47Z&quot;,&quot;modified&quot;:&quot;2020-05-01T16:34:47Z&quot;,&quot;createdby&quot;:&quot;webapp 4.3.1&quot;,&quot;modifiedby&quot;:&quot;webapp 4.3.1&quot;,&quot;has_annotations&quot;:false,&quot;unread&quot;:true,&quot;last_read&quot;:null},&quot;checked&quot;:false,&quot;atIndex&quot;:14,&quot;item&quot;:{&quot;type&quot;:&quot;article-journal&quot;,&quot;author&quot;:[{&quot;family&quot;:&quot;Torre&quot;,&quot;given&quot;:&quot;Denis&quot;},{&quot;family&quot;:&quot;Lachmann&quot;,&quot;given&quot;:&quot;Alexander&quot;},{&quot;family&quot;:&quot;Ma’ayan&quot;,&quot;given&quot;:&quot;Avi&quot;}],&quot;title&quot;:&quot;BioJupies: Automated Generation of Interactive Notebooks for RNA-Seq Data Analysis in the Cloud&quot;,&quot;ISSN&quot;:&quot;2405-4712&quot;,&quot;DOI&quot;:&quot;10.1016/j.cels.2018.10.007&quot;,&quot;PMID&quot;:&quot;30447998&quot;,&quot;abstract&quot;:&quot;BioJupies is a web application that enables the automated creation, storage, and deployment of Jupyter Notebooks containing RNA-seq data analyses. Through an intuitive interface, novice users can rapidly generate tailored reports to analyze and visualize their own raw sequencing files, gene expression tables, or fetch data from &gt;9,000 published studies containing &gt;300,000 preprocessed RNA-seq samples. Generated notebooks have the executable code of the entire pipeline, rich narrative text, interactive data visualizations, differential expression, and enrichment analyses. The notebooks are permanently stored in the cloud and made available online through a persistent URL. The notebooks are downloadable, customizable, and can run within a Docker container. By providing an intuitive user interface for notebook generation for RNA-seq data analysis, starting from the raw reads all the way to a complete interactive and reproducible report, BioJupies is a useful resource for experimental and computational biologists. BioJupies is freely available as a web-based application from http://biojupies.cloud.&quot;,&quot;issued&quot;:{&quot;year&quot;:2018},&quot;page&quot;:&quot;556-561.e3&quot;,&quot;issue&quot;:&quot;5&quot;,&quot;volume&quot;:&quot;7&quot;,&quot;journalAbbreviation&quot;:&quot;Cell Syst&quot;,&quot;container-title&quot;:&quot;Cell Systems&quot;,&quot;id&quot;:&quot;8e4febbb-d401-4241-8467-8bbac5cb9e05&quot;,&quot;page-first&quot;:&quot;556&quot;,&quot;container-title-short&quot;:&quot;Cell Syst&quot;}}]"/>
    <we:property name="-1630392791" value="[{&quot;id&quot;:&quot;29a9b5e1-28bc-4666-9bac-c2111282d724&quot;,&quot;article&quot;:{&quot;journal_abbrev&quot;:&quot;Stem Cell Res Ther&quot;,&quot;pagination&quot;:&quot;144&quot;,&quot;authors&quot;:[&quot;Ran Kang&quot;,&quot;Yan Zhou&quot;,&quot;Shuang Tan&quot;,&quot;Guangqian Zhou&quot;,&quot;Lars Aagaard&quot;,&quot;Lin Xie&quot;,&quot;Cody Bünger&quot;,&quot;Lars Bolund&quot;,&quot;Yonglun Luo&quot;],&quot;publisher&quot;:&quot;&quot;,&quot;abstract&quot;:&quot;Previously, we established a simple method for deriving mesenchymal stem cells (MSCs) from human induced pluripotent stem cells (iPSC-MSCs). These iPSC-MSCs were capable of forming osteogenic structures in scaffolds and nanofibers. The objective of this study is to systematically characterize the mesenchymal characteristics of the iPSC-MSCs by comparing them to bone marrow-derived MSCs (BM-MSCs). Two iPSC-MSC lines (named as mRNA-iPSC-MSC-YL001 and lenti-iPSC-MSC-A001) and one BM-MSC line were used for the study. Cell proliferation, presence of mesenchymal surface markers, tri-lineage differentiation capability (osteogenesis, chondrogenesis, adipogenesis), and expression of “stemness” genes were analyzed in these MSC lines. The iPSC-MSCs were similar to BM-MSCs in terms of cell morphology (fibroblast-like) and surface antigen profile: CD29+, CD44+, CD73+, CD90+, CD105+, CD11b–, CD14–, CD31–, CD34–, CD45– and HLA-DR–. A faster proliferative capability was seen in both iPSC-MSCs lines compared to the BM-MSCs. The iPSC-MSCs showed adequate capacity of osteogenesis and chondrogenesis compared to the BM-MSCs, while less adipogenic potential was found in the iPSC-MSCs. The iPSC-MSCs and the tri-lineage differentiated cells (osteoblasts, chondrocytes, adipocytes) all lack expression of “stemness” genes: OCT4, SOX2, GDF3, CRIPTO, UTF1, DPPA4, DNMT3B, LIN28a, and SAL4. The MSCs derived from human iPSCs with our method have advanced proliferation capability and adequate osteogenic and chondrogenic properties compared to BM-MSCs. However, the iPSC-MSCs were less efficient in their adipogenicity, suggesting that further modifications should be applied to our method to derive iPSC-MSCs more closely resembling the naïve BM-MSCs if necessary.&quot;,&quot;year&quot;:2015,&quot;chapter&quot;:&quot;&quot;,&quot;journal&quot;:&quot;Stem Cell Research &amp; Therapy&quot;,&quot;volume&quot;:&quot;6&quot;,&quot;title&quot;:&quot;Mesenchymal stem cells derived from human induced pluripotent stem cells retain adequate osteogenicity and chondrogenicity but less adipogenicity&quot;,&quot;issue&quot;:&quot;1&quot;,&quot;issn&quot;:&quot;&quot;,&quot;isbn&quot;:&quot;&quot;,&quot;url&quot;:&quot;&quot;},&quot;collection_group_id&quot;:&quot;&quot;,&quot;collection_id&quot;:&quot;4f27d2c6-a8f0-4383-8c4c-0d3615bb238f&quot;,&quot;item_type&quot;:&quot;article&quot;,&quot;deleted&quot;:false,&quot;files&quot;:[{&quot;name&quot;:&quot;iMPC.pdf&quot;,&quot;size&quot;:2385137,&quot;type&quot;:&quot;article&quot;,&quot;pages&quot;:14,&quot;sha256&quot;:&quot;7d8ab9499a63f0efa69fd7e8a321604025098576bdab29785516e3007b7f2d41&quot;,&quot;created&quot;:&quot;2019-10-22T18:26:09Z&quot;,&quot;file_type&quot;:&quot;pdf&quot;,&quot;access_method&quot;:&quot;personal_library&quot;,&quot;pdf_text_url&quot;:&quot;https://s3.amazonaws.com/objects.readcube.com/prerendered/7d8ab9499a63f0efa69fd7e8a321604025098576bdab29785516e3007b7f2d41/pdftext.txt?X-Amz-Algorithm=AWS4-HMAC-SHA256&amp;X-Amz-Credential=AKIAJAWZ5L6BMTSOH3EA%2F20200609%2Fus-east-1%2Fs3%2Faws4_request&amp;X-Amz-Date=20200609T160022Z&amp;X-Amz-Expires=86400&amp;X-Amz-SignedHeaders=host&amp;X-Amz-Signature=6a9dd7dd017a89f0dc09d496032db8b5208e6adcf185d19f1e073eb49c52e0e4&quot;}],&quot;ext_ids&quot;:{&quot;pmid&quot;:&quot;26282538&quot;,&quot;doi&quot;:&quot;10.1186/s13287-015-0137-7&quot;},&quot;user_data&quot;:{&quot;created&quot;:&quot;2019-10-22T18:26:09Z&quot;,&quot;modified&quot;:&quot;2019-10-22T18:26:09Z&quot;,&quot;createdby&quot;:&quot;webapp 4.1.3&quot;,&quot;modifiedby&quot;:&quot;webapp 4.1.3&quot;,&quot;has_annotations&quot;:false,&quot;unread&quot;:true,&quot;last_read&quot;:null},&quot;checked&quot;:false,&quot;atIndex&quot;:4,&quot;item&quot;:{&quot;type&quot;:&quot;article-journal&quot;,&quot;author&quot;:[{&quot;family&quot;:&quot;Kang&quot;,&quot;given&quot;:&quot;Ran&quot;},{&quot;family&quot;:&quot;Zhou&quot;,&quot;given&quot;:&quot;Yan&quot;},{&quot;family&quot;:&quot;Tan&quot;,&quot;given&quot;:&quot;Shuang&quot;},{&quot;family&quot;:&quot;Zhou&quot;,&quot;given&quot;:&quot;Guangqian&quot;},{&quot;family&quot;:&quot;Aagaard&quot;,&quot;given&quot;:&quot;Lars&quot;},{&quot;family&quot;:&quot;Xie&quot;,&quot;given&quot;:&quot;Lin&quot;},{&quot;family&quot;:&quot;Bünger&quot;,&quot;given&quot;:&quot;Cody&quot;},{&quot;family&quot;:&quot;Bolund&quot;,&quot;given&quot;:&quot;Lars&quot;},{&quot;family&quot;:&quot;Luo&quot;,&quot;given&quot;:&quot;Yonglun&quot;}],&quot;title&quot;:&quot;Mesenchymal stem cells derived from human induced pluripotent stem cells retain adequate osteogenicity and chondrogenicity but less adipogenicity&quot;,&quot;DOI&quot;:&quot;10.1186/s13287-015-0137-7&quot;,&quot;PMID&quot;:&quot;26282538&quot;,&quot;abstract&quot;:&quot;Previously, we established a simple method for deriving mesenchymal stem cells (MSCs) from human induced pluripotent stem cells (iPSC-MSCs). These iPSC-MSCs were capable of forming osteogenic structures in scaffolds and nanofibers. The objective of this study is to systematically characterize the mesenchymal characteristics of the iPSC-MSCs by comparing them to bone marrow-derived MSCs (BM-MSCs). Two iPSC-MSC lines (named as mRNA-iPSC-MSC-YL001 and lenti-iPSC-MSC-A001) and one BM-MSC line were used for the study. Cell proliferation, presence of mesenchymal surface markers, tri-lineage differentiation capability (osteogenesis, chondrogenesis, adipogenesis), and expression of “stemness” genes were analyzed in these MSC lines. The iPSC-MSCs were similar to BM-MSCs in terms of cell morphology (fibroblast-like) and surface antigen profile: CD29+, CD44+, CD73+, CD90+, CD105+, CD11b–, CD14–, CD31–, CD34–, CD45– and HLA-DR–. A faster proliferative capability was seen in both iPSC-MSCs lines compared to the BM-MSCs. The iPSC-MSCs showed adequate capacity of osteogenesis and chondrogenesis compared to the BM-MSCs, while less adipogenic potential was found in the iPSC-MSCs. The iPSC-MSCs and the tri-lineage differentiated cells (osteoblasts, chondrocytes, adipocytes) all lack expression of “stemness” genes: OCT4, SOX2, GDF3, CRIPTO, UTF1, DPPA4, DNMT3B, LIN28a, and SAL4. The MSCs derived from human iPSCs with our method have advanced proliferation capability and adequate osteogenic and chondrogenic properties compared to BM-MSCs. However, the iPSC-MSCs were less efficient in their adipogenicity, suggesting that further modifications should be applied to our method to derive iPSC-MSCs more closely resembling the naïve BM-MSCs if necessary.&quot;,&quot;issued&quot;:{&quot;year&quot;:2015},&quot;page&quot;:&quot;144&quot;,&quot;issue&quot;:&quot;1&quot;,&quot;volume&quot;:&quot;6&quot;,&quot;journalAbbreviation&quot;:&quot;Stem Cell Res Ther&quot;,&quot;container-title&quot;:&quot;Stem Cell Research &amp; Therapy&quot;,&quot;id&quot;:&quot;29a9b5e1-28bc-4666-9bac-c2111282d724&quot;,&quot;page-first&quot;:&quot;144&quot;,&quot;container-title-short&quot;:&quot;Stem Cell Res Ther&quot;}}]"/>
    <we:property name="-2046437210" value="[{&quot;id&quot;:&quot;431dd0c5-4611-4c01-b964-b87947b99d37&quot;,&quot;article&quot;:{&quot;journal_abbrev&quot;:&quot;&quot;,&quot;pagination&quot;:&quot;481 - 484&quot;,&quot;authors&quot;:[&quot;Takanori Takebe&quot;,&quot;Keisuke Sekine&quot;,&quot;Masahiro Enomura&quot;,&quot;Hiroyuki Koike&quot;,&quot;Masaki Kimura&quot;,&quot;Takunori Ogaeri&quot;,&quot;Ran-Ran Zhang&quot;,&quot;Yasuharu Ueno&quot;,&quot;Yun-Wen Zheng&quot;,&quot;Naoto Koike&quot;,&quot;Shinsuke Aoyama&quot;,&quot;Yasuhisa Adachi&quot;,&quot;Hideki Taniguchi&quot;],&quot;publisher&quot;:&quot;&quot;,&quot;abstract&quot;:&quot;A critical shortage of donor organs for treating end-stage organ failure highlights the urgent need for generating organs from human induced pluripotent stem cells (iPSCs). Despite many reports describing functional cell differentiation, no studies have succeeded in generating a three-dimensional vascularized organ such as liver. Here we show the generation of vascularized and functional human liver from human iPSCs by transplantation of liver buds created in vitro (iPSC-LBs). Specified hepatic cells (immature endodermal cells destined to track the hepatic cell fate) self-organized into three-dimensional iPSC-LBs by recapitulating organogenetic interactions between endothelial and mesenchymal cells. Immunostaining and gene-expression analyses revealed a resemblance between in vitro grown iPSC-LBs and in vivo liver buds. Human vasculatures in iPSC-LB transplants became functional by connecting to the host vessels within 48 hours. The formation of functional vasculatures stimulated the maturation of iPSC-LBs into tissue resembling the adult liver. Highly metabolic iPSC-derived tissue performed liver-specific functions such as protein production and human-specific drug metabolism without recipient liver replacement. Furthermore, mesenteric transplantation of iPSC-LBs rescued the drug-induced lethal liver failure model. To our knowledge, this is the first report demonstrating the generation of a functional human organ from pluripotent stem cells. Although efforts must ensue to translate these techniques to treatments for patients, this proof-of-concept demonstration of organ-bud transplantation provides a promising new approach to study regenerative medicine.&quot;,&quot;year&quot;:2013,&quot;chapter&quot;:&quot;&quot;,&quot;journal&quot;:&quot;Nature&quot;,&quot;volume&quot;:&quot;499&quot;,&quot;title&quot;:&quot;Vascularized and functional human liver from an iPSC-derived organ bud transplant&quot;,&quot;issue&quot;:&quot;7459&quot;,&quot;issn&quot;:&quot;&quot;,&quot;isbn&quot;:&quot;&quot;,&quot;url&quot;:&quot;&quot;},&quot;collection_group_id&quot;:&quot;&quot;,&quot;collection_id&quot;:&quot;4f27d2c6-a8f0-4383-8c4c-0d3615bb238f&quot;,&quot;item_type&quot;:&quot;article&quot;,&quot;deleted&quot;:false,&quot;files&quot;:[{&quot;name&quot;:&quot;Nature 2013 Takebe.pdf&quot;,&quot;size&quot;:2246299,&quot;type&quot;:&quot;article&quot;,&quot;pages&quot;:5,&quot;sha256&quot;:&quot;c05d71e056fbb898f7b6bc4a9d386c1da1359a0f3403f628d13ea34a59363259&quot;,&quot;created&quot;:&quot;2019-10-22T02:00:19Z&quot;,&quot;file_type&quot;:&quot;pdf&quot;,&quot;access_method&quot;:&quot;personal_library&quot;,&quot;pdf_text_url&quot;:&quot;https://s3.amazonaws.com/objects.readcube.com/prerendered/c05d71e056fbb898f7b6bc4a9d386c1da1359a0f3403f628d13ea34a59363259/pdftext.txt?X-Amz-Algorithm=AWS4-HMAC-SHA256&amp;X-Amz-Credential=AKIAJAWZ5L6BMTSOH3EA%2F20200609%2Fus-east-1%2Fs3%2Faws4_request&amp;X-Amz-Date=20200609T160223Z&amp;X-Amz-Expires=86400&amp;X-Amz-SignedHeaders=host&amp;X-Amz-Signature=1d22ad9e641443cca4a1dbf81e6dc072a6004c73d8fbc06a6343890034888133&quot;},{&quot;name&quot;:&quot;C84257BE-A487-46CA-AB56-EAD5FD67B909.pdf&quot;,&quot;size&quot;:9263439,&quot;type&quot;:&quot;supplement&quot;,&quot;pages&quot;:39,&quot;sha256&quot;:&quot;ba382c4422ca28ea88b643e6927759e0dd86ecf02852a37ddb10dd80ce6d8c51&quot;,&quot;created&quot;:&quot;2019-10-22T02:00:19Z&quot;,&quot;file_type&quot;:&quot;pdf&quot;,&quot;access_method&quot;:&quot;personal_library&quot;,&quot;pdf_text_url&quot;:&quot;https://s3.amazonaws.com/objects.readcube.com/prerendered/ba382c4422ca28ea88b643e6927759e0dd86ecf02852a37ddb10dd80ce6d8c51/pdftext.txt?X-Amz-Algorithm=AWS4-HMAC-SHA256&amp;X-Amz-Credential=AKIAJAWZ5L6BMTSOH3EA%2F20200609%2Fus-east-1%2Fs3%2Faws4_request&amp;X-Amz-Date=20200609T160223Z&amp;X-Amz-Expires=86400&amp;X-Amz-SignedHeaders=host&amp;X-Amz-Signature=5aa3657bda4f4292ad4f9efe46f25760debd1dbae2f0b81da937e913d1f38097&quot;},{&quot;name&quot;:&quot;288E1975-16A7-43BA-B952-ACF9F0EF69F6.mov&quot;,&quot;size&quot;:3733938,&quot;type&quot;:&quot;supplement&quot;,&quot;pages&quot;:null,&quot;sha256&quot;:&quot;38a6901482c9de084e6f1c6f7aa73291a00cad84f8f1d4056e0c16d7e8bf08da&quot;,&quot;created&quot;:&quot;2019-10-22T02:00:30Z&quot;,&quot;file_type&quot;:&quot;mov&quot;,&quot;access_method&quot;:&quot;personal_library&quot;}],&quot;ext_ids&quot;:{&quot;doi&quot;:&quot;10.1038/nature12271&quot;},&quot;user_data&quot;:{&quot;star&quot;:false,&quot;color&quot;:null,&quot;rating&quot;:0,&quot;citekey&quot;:&quot;Takebe:2013fe&quot;,&quot;created&quot;:&quot;2013-10-12T00:50:21.197Z&quot;,&quot;modified&quot;:&quot;2020-05-10T16:27:23Z&quot;,&quot;createdby&quot;:&quot;uploader 0.3.55&quot;,&quot;last_read&quot;:&quot;2020-05-10T16:27:23Z&quot;,&quot;modifiedby&quot;:&quot;web_reader 12.22.9&quot;,&quot;view_count&quot;:3,&quot;has_annotations&quot;:false,&quot;unread&quot;:false},&quot;checked&quot;:false,&quot;atIndex&quot;:5,&quot;item&quot;:{&quot;type&quot;:&quot;article-journal&quot;,&quot;author&quot;:[{&quot;family&quot;:&quot;Takebe&quot;,&quot;given&quot;:&quot;Takanori&quot;},{&quot;family&quot;:&quot;Sekine&quot;,&quot;given&quot;:&quot;Keisuke&quot;},{&quot;family&quot;:&quot;Enomura&quot;,&quot;given&quot;:&quot;Masahiro&quot;},{&quot;family&quot;:&quot;Koike&quot;,&quot;given&quot;:&quot;Hiroyuki&quot;},{&quot;family&quot;:&quot;Kimura&quot;,&quot;given&quot;:&quot;Masaki&quot;},{&quot;family&quot;:&quot;Ogaeri&quot;,&quot;given&quot;:&quot;Takunori&quot;},{&quot;family&quot;:&quot;Zhang&quot;,&quot;given&quot;:&quot;Ran-Ran&quot;},{&quot;family&quot;:&quot;Ueno&quot;,&quot;given&quot;:&quot;Yasuharu&quot;},{&quot;family&quot;:&quot;Zheng&quot;,&quot;given&quot;:&quot;Yun-Wen&quot;},{&quot;family&quot;:&quot;Koike&quot;,&quot;given&quot;:&quot;Naoto&quot;},{&quot;family&quot;:&quot;Aoyama&quot;,&quot;given&quot;:&quot;Shinsuke&quot;},{&quot;family&quot;:&quot;Adachi&quot;,&quot;given&quot;:&quot;Yasuhisa&quot;},{&quot;family&quot;:&quot;Taniguchi&quot;,&quot;given&quot;:&quot;Hideki&quot;}],&quot;title&quot;:&quot;Vascularized and functional human liver from an iPSC-derived organ bud transplant&quot;,&quot;DOI&quot;:&quot;10.1038/nature12271&quot;,&quot;abstract&quot;:&quot;A critical shortage of donor organs for treating end-stage organ failure highlights the urgent need for generating organs from human induced pluripotent stem cells (iPSCs). Despite many reports describing functional cell differentiation, no studies have succeeded in generating a three-dimensional vascularized organ such as liver. Here we show the generation of vascularized and functional human liver from human iPSCs by transplantation of liver buds created in vitro (iPSC-LBs). Specified hepatic cells (immature endodermal cells destined to track the hepatic cell fate) self-organized into three-dimensional iPSC-LBs by recapitulating organogenetic interactions between endothelial and mesenchymal cells. Immunostaining and gene-expression analyses revealed a resemblance between in vitro grown iPSC-LBs and in vivo liver buds. Human vasculatures in iPSC-LB transplants became functional by connecting to the host vessels within 48 hours. The formation of functional vasculatures stimulated the maturation of iPSC-LBs into tissue resembling the adult liver. Highly metabolic iPSC-derived tissue performed liver-specific functions such as protein production and human-specific drug metabolism without recipient liver replacement. Furthermore, mesenteric transplantation of iPSC-LBs rescued the drug-induced lethal liver failure model. To our knowledge, this is the first report demonstrating the generation of a functional human organ from pluripotent stem cells. Although efforts must ensue to translate these techniques to treatments for patients, this proof-of-concept demonstration of organ-bud transplantation provides a promising new approach to study regenerative medicine.&quot;,&quot;issued&quot;:{&quot;year&quot;:2013},&quot;page&quot;:&quot;481 - 484&quot;,&quot;issue&quot;:&quot;7459&quot;,&quot;volume&quot;:&quot;499&quot;,&quot;container-title&quot;:&quot;Nature&quot;,&quot;citekey&quot;:&quot;Takebe:2013fe&quot;,&quot;id&quot;:&quot;431dd0c5-4611-4c01-b964-b87947b99d37&quot;,&quot;page-first&quot;:&quot;481&quot;}}]"/>
    <we:property name="-61107067" value="[{&quot;id&quot;:&quot;38c8e7c6-17d2-4aca-8700-a69a92107e52&quot;,&quot;article&quot;:{&quot;journal_abbrev&quot;:&quot;Genome Biol&quot;,&quot;pagination&quot;:&quot;R14&quot;,&quot;authors&quot;:[&quot;Matthew D Young&quot;,&quot;Matthew J Wakefield&quot;,&quot;Gordon K Smyth&quot;,&quot;Alicia Oshlack&quot;],&quot;publisher&quot;:&quot;&quot;,&quot;abstract&quot;:&quot;We present GOseq, an application for performing Gene Ontology (GO) analysis on RNA-seq data. GO analysis is widely used to reduce complexity and highlight biological processes in genome-wide expression studies, but standard methods give biased results on RNA-seq data due to over-detection of differential expression for long and highly expressed transcripts. Application of GOseq to a prostate cancer data set shows that GOseq dramatically changes the results, highlighting categories more consistent with the known biology.&quot;,&quot;year&quot;:2010,&quot;chapter&quot;:&quot;&quot;,&quot;journal&quot;:&quot;Genome Biology&quot;,&quot;volume&quot;:&quot;11&quot;,&quot;title&quot;:&quot;Gene ontology analysis for RNA-seq: accounting for selection bias&quot;,&quot;issue&quot;:&quot;2&quot;,&quot;issn&quot;:&quot;&quot;,&quot;isbn&quot;:&quot;&quot;,&quot;url&quot;:&quot;http://link.springer.com/10.1186%2Fgb-2010-11-2-r14&quot;},&quot;collection_group_id&quot;:&quot;&quot;,&quot;collection_id&quot;:&quot;4f27d2c6-a8f0-4383-8c4c-0d3615bb238f&quot;,&quot;item_type&quot;:&quot;article&quot;,&quot;deleted&quot;:false,&quot;files&quot;:[{&quot;name&quot;:&quot;gb-2010-11-2-r14.pdf&quot;,&quot;size&quot;:1753487,&quot;type&quot;:&quot;article&quot;,&quot;pages&quot;:12,&quot;sha256&quot;:&quot;5e3946b0a3f011b9e7f04e9cc95df42b63491d10f5b8cf8b8f7a2dc579211b1a&quot;,&quot;created&quot;:&quot;2020-05-01T16:31:43Z&quot;,&quot;file_type&quot;:&quot;pdf&quot;,&quot;access_method&quot;:&quot;personal_library&quot;,&quot;pdf_text_url&quot;:&quot;https://s3.amazonaws.com/objects.readcube.com/prerendered/5e3946b0a3f011b9e7f04e9cc95df42b63491d10f5b8cf8b8f7a2dc579211b1a/pdftext.txt?X-Amz-Algorithm=AWS4-HMAC-SHA256&amp;X-Amz-Credential=AKIAJAWZ5L6BMTSOH3EA%2F20200609%2Fus-east-1%2Fs3%2Faws4_request&amp;X-Amz-Date=20200609T160653Z&amp;X-Amz-Expires=86400&amp;X-Amz-SignedHeaders=host&amp;X-Amz-Signature=73138ec5c590556354e4658fdbfda432c3f40cfb341d7f9fa8fbf2172d48fdb9&quot;},{&quot;name&quot;:&quot;Supplement 1.pdf&quot;,&quot;size&quot;:353154,&quot;type&quot;:&quot;supplement&quot;,&quot;pages&quot;:1,&quot;sha256&quot;:&quot;ac732c8414947d25e250092badabfa24685fe9c242d03bdc7b78699e0c215171&quot;,&quot;created&quot;:&quot;2020-05-01T16:31:43Z&quot;,&quot;file_type&quot;:&quot;pdf&quot;,&quot;access_method&quot;:&quot;official_supplement&quot;,&quot;pdf_text_url&quot;:&quot;https://s3.amazonaws.com/objects.readcube.com/prerendered/ac732c8414947d25e250092badabfa24685fe9c242d03bdc7b78699e0c215171/pdftext.txt?X-Amz-Algorithm=AWS4-HMAC-SHA256&amp;X-Amz-Credential=AKIAJAWZ5L6BMTSOH3EA%2F20200609%2Fus-east-1%2Fs3%2Faws4_request&amp;X-Amz-Date=20200609T160653Z&amp;X-Amz-Expires=86400&amp;X-Amz-SignedHeaders=host&amp;X-Amz-Signature=9ad3f6f012c4e67cab1828a7e1c5284b6e8d4a607b63bef6e342ada43f9aa08b&quot;},{&quot;name&quot;:&quot;Supplement 2.pdf&quot;,&quot;size&quot;:671293,&quot;type&quot;:&quot;supplement&quot;,&quot;pages&quot;:1,&quot;sha256&quot;:&quot;1a2f54f8070768bdeb306d2d4754a4655a0a82552c1a881de816e81d33da6425&quot;,&quot;created&quot;:&quot;2020-05-01T16:31:43Z&quot;,&quot;file_type&quot;:&quot;pdf&quot;,&quot;access_method&quot;:&quot;official_supplement&quot;,&quot;pdf_text_url&quot;:&quot;https://s3.amazonaws.com/objects.readcube.com/prerendered/1a2f54f8070768bdeb306d2d4754a4655a0a82552c1a881de816e81d33da6425/pdftext.txt?X-Amz-Algorithm=AWS4-HMAC-SHA256&amp;X-Amz-Credential=AKIAJAWZ5L6BMTSOH3EA%2F20200609%2Fus-east-1%2Fs3%2Faws4_request&amp;X-Amz-Date=20200609T160653Z&amp;X-Amz-Expires=86400&amp;X-Amz-SignedHeaders=host&amp;X-Amz-Signature=c5340e90945f39ef7869ccc58669498b99aabd05e642c326be38d53bace097f6&quot;},{&quot;name&quot;:&quot;Supplement 3.pdf&quot;,&quot;size&quot;:1118640,&quot;type&quot;:&quot;supplement&quot;,&quot;pages&quot;:1,&quot;sha256&quot;:&quot;68f3933f07d6e9ff4fe2906d4b2fd7fbe323821fda4ffb0d9a75ccf135d388af&quot;,&quot;created&quot;:&quot;2020-05-01T16:31:43Z&quot;,&quot;file_type&quot;:&quot;pdf&quot;,&quot;access_method&quot;:&quot;official_supplement&quot;,&quot;pdf_text_url&quot;:&quot;https://s3.amazonaws.com/objects.readcube.com/prerendered/68f3933f07d6e9ff4fe2906d4b2fd7fbe323821fda4ffb0d9a75ccf135d388af/pdftext.txt?X-Amz-Algorithm=AWS4-HMAC-SHA256&amp;X-Amz-Credential=AKIAJAWZ5L6BMTSOH3EA%2F20200609%2Fus-east-1%2Fs3%2Faws4_request&amp;X-Amz-Date=20200609T160653Z&amp;X-Amz-Expires=86400&amp;X-Amz-SignedHeaders=host&amp;X-Amz-Signature=5827a07f512f885787988849b43fb1c277cceae33f24da641e0dbff8545ca37e&quot;},{&quot;name&quot;:&quot;Supplement 4.pdf&quot;,&quot;size&quot;:1400678,&quot;type&quot;:&quot;supplement&quot;,&quot;pages&quot;:1,&quot;sha256&quot;:&quot;906d9a38f785b9629594a0f21e7aeedc87e6bca231a97360039f7a83bdbbc8a0&quot;,&quot;created&quot;:&quot;2020-05-01T16:31:43Z&quot;,&quot;file_type&quot;:&quot;pdf&quot;,&quot;access_method&quot;:&quot;official_supplement&quot;,&quot;pdf_text_url&quot;:&quot;https://s3.amazonaws.com/objects.readcube.com/prerendered/906d9a38f785b9629594a0f21e7aeedc87e6bca231a97360039f7a83bdbbc8a0/pdftext.txt?X-Amz-Algorithm=AWS4-HMAC-SHA256&amp;X-Amz-Credential=AKIAJAWZ5L6BMTSOH3EA%2F20200609%2Fus-east-1%2Fs3%2Faws4_request&amp;X-Amz-Date=20200609T160653Z&amp;X-Amz-Expires=86400&amp;X-Amz-SignedHeaders=host&amp;X-Amz-Signature=dc660be8670a4192ee6689a42a5b22624867467f5038c9212f47379ab07e80cf&quot;},{&quot;name&quot;:&quot;Supplement 5.pdf&quot;,&quot;size&quot;:716056,&quot;type&quot;:&quot;supplement&quot;,&quot;pages&quot;:1,&quot;sha256&quot;:&quot;327e6829034c011b85f1aa1d4a8563c5f1c6d4388e78baa87fd25c9494df181e&quot;,&quot;created&quot;:&quot;2020-05-01T16:31:43Z&quot;,&quot;file_type&quot;:&quot;pdf&quot;,&quot;access_method&quot;:&quot;official_supplement&quot;,&quot;pdf_text_url&quot;:&quot;https://s3.amazonaws.com/objects.readcube.com/prerendered/327e6829034c011b85f1aa1d4a8563c5f1c6d4388e78baa87fd25c9494df181e/pdftext.txt?X-Amz-Algorithm=AWS4-HMAC-SHA256&amp;X-Amz-Credential=AKIAJAWZ5L6BMTSOH3EA%2F20200609%2Fus-east-1%2Fs3%2Faws4_request&amp;X-Amz-Date=20200609T160653Z&amp;X-Amz-Expires=86400&amp;X-Amz-SignedHeaders=host&amp;X-Amz-Signature=e72927ad45a322fd593ee81a208f0648b35863a2c625e5c586f8ae28b563358c&quot;},{&quot;name&quot;:&quot;Supplement 6.pdf&quot;,&quot;size&quot;:459492,&quot;type&quot;:&quot;supplement&quot;,&quot;pages&quot;:1,&quot;sha256&quot;:&quot;cc62a3f8495e8ad3eeb614a11cbea49acbabff5b4d0818cc6c7e43d19d0948b7&quot;,&quot;created&quot;:&quot;2020-05-01T16:31:43Z&quot;,&quot;file_type&quot;:&quot;pdf&quot;,&quot;access_method&quot;:&quot;official_supplement&quot;,&quot;pdf_text_url&quot;:&quot;https://s3.amazonaws.com/objects.readcube.com/prerendered/cc62a3f8495e8ad3eeb614a11cbea49acbabff5b4d0818cc6c7e43d19d0948b7/pdftext.txt?X-Amz-Algorithm=AWS4-HMAC-SHA256&amp;X-Amz-Credential=AKIAJAWZ5L6BMTSOH3EA%2F20200609%2Fus-east-1%2Fs3%2Faws4_request&amp;X-Amz-Date=20200609T160653Z&amp;X-Amz-Expires=86400&amp;X-Amz-SignedHeaders=host&amp;X-Amz-Signature=ace74b68de384f5f83de7e05a2e46bd876b90a20ffb785f33a929b8ffcc540a1&quot;}],&quot;ext_ids&quot;:{&quot;pmid&quot;:&quot;20132535&quot;,&quot;doi&quot;:&quot;10.1186/gb-2010-11-2-r14&quot;},&quot;user_data&quot;:{&quot;created&quot;:&quot;2020-05-01T16:31:43Z&quot;,&quot;modified&quot;:&quot;2020-05-01T16:31:43Z&quot;,&quot;createdby&quot;:&quot;webapp 4.3.1&quot;,&quot;modifiedby&quot;:&quot;webapp 4.3.1&quot;,&quot;has_annotations&quot;:false,&quot;unread&quot;:true,&quot;last_read&quot;:null},&quot;checked&quot;:false,&quot;atIndex&quot;:12,&quot;item&quot;:{&quot;type&quot;:&quot;article-journal&quot;,&quot;author&quot;:[{&quot;family&quot;:&quot;Young&quot;,&quot;given&quot;:&quot;Matthew D&quot;},{&quot;family&quot;:&quot;Wakefield&quot;,&quot;given&quot;:&quot;Matthew J&quot;},{&quot;family&quot;:&quot;Smyth&quot;,&quot;given&quot;:&quot;Gordon K&quot;},{&quot;family&quot;:&quot;Oshlack&quot;,&quot;given&quot;:&quot;Alicia&quot;}],&quot;title&quot;:&quot;Gene ontology analysis for RNA-seq: accounting for selection bias&quot;,&quot;DOI&quot;:&quot;10.1186/gb-2010-11-2-r14&quot;,&quot;PMID&quot;:&quot;20132535&quot;,&quot;abstract&quot;:&quot;We present GOseq, an application for performing Gene Ontology (GO) analysis on RNA-seq data. GO analysis is widely used to reduce complexity and highlight biological processes in genome-wide expression studies, but standard methods give biased results on RNA-seq data due to over-detection of differential expression for long and highly expressed transcripts. Application of GOseq to a prostate cancer data set shows that GOseq dramatically changes the results, highlighting categories more consistent with the known biology.&quot;,&quot;issued&quot;:{&quot;year&quot;:2010},&quot;page&quot;:&quot;R14&quot;,&quot;issue&quot;:&quot;2&quot;,&quot;volume&quot;:&quot;11&quot;,&quot;journalAbbreviation&quot;:&quot;Genome Biol&quot;,&quot;container-title&quot;:&quot;Genome Biology&quot;,&quot;id&quot;:&quot;38c8e7c6-17d2-4aca-8700-a69a92107e52&quot;,&quot;page-first&quot;:&quot;R14&quot;,&quot;container-title-short&quot;:&quot;Genome Biol&quot;}}]"/>
    <we:property name="-65960901" value="[{&quot;id&quot;:&quot;0dfe2b23-db0f-4fb2-b207-437f1462d0be&quot;,&quot;article&quot;:{&quot;journal_abbrev&quot;:&quot;Nat Protoc&quot;,&quot;pagination&quot;:&quot;1756-1771&quot;,&quot;authors&quot;:[&quot;Johanna F. Dekkers&quot;,&quot;Maria Alieva&quot;,&quot;Lianne M. Wellens&quot;,&quot;Hendrikus C. R. Ariese&quot;,&quot;Paul R. Jamieson&quot;,&quot;Annelotte M. Vonk&quot;,&quot;Gimano D. Amatngalim&quot;,&quot;Huili Hu&quot;,&quot;Koen C. Oost&quot;,&quot;Hugo J. G. Snippert&quot;,&quot;Jeffrey M. Beekman&quot;,&quot;Ellen J. Wehrens&quot;,&quot;Jane E. Visvader&quot;,&quot;Hans Clevers&quot;,&quot;Anne C. Rios&quot;],&quot;publisher&quot;:&quot;&quot;,&quot;abstract&quot;:&quot;In vitro 3D organoid systems have revolutionized the modeling of organ development and diseases in a dish. Fluorescence microscopy has contributed to the characterization of the cellular composition of organoids and demonstrated organoids’ phenotypic resemblance to their original tissues. Here, we provide a detailed protocol for performing high-resolution 3D imaging of entire organoids harboring fluorescence reporters and upon immunolabeling. This method is applicable to a wide range of organoids of differing origins and of various sizes and shapes. We have successfully used it on human airway, colon, kidney, liver and breast tumor organoids, as well as on mouse mammary gland organoids. It includes a simple clearing method utilizing a homemade fructose–glycerol clearing agent that captures 3D organoids in full and enables marker quantification on a cell-by-cell basis. Sample preparation has been optimized for 3D imaging by confocal, super-resolution confocal, multiphoton and light-sheet microscopy. From organoid harvest to image analysis, the protocol takes 3 d. This protocol for clearing and high-resolution 3D imaging of entire organoids expressing fluorescence reporters or following immunolabeling enables confocal, super-resolution confocal, multiphoton and light-sheet microscopy to be performed.&quot;,&quot;year&quot;:2019,&quot;chapter&quot;:&quot;&quot;,&quot;journal&quot;:&quot;Nature Protocols&quot;,&quot;volume&quot;:&quot;14&quot;,&quot;title&quot;:&quot;High-resolution 3D imaging of fixed and cleared organoids&quot;,&quot;issue&quot;:&quot;6&quot;,&quot;issn&quot;:&quot;1754-2189&quot;,&quot;isbn&quot;:&quot;&quot;,&quot;url&quot;:&quot;https://www.nature.com/articles/s41596-019-0160-8&quot;},&quot;collection_group_id&quot;:&quot;&quot;,&quot;collection_id&quot;:&quot;4f27d2c6-a8f0-4383-8c4c-0d3615bb238f&quot;,&quot;item_type&quot;:&quot;article&quot;,&quot;deleted&quot;:false,&quot;files&quot;:[{&quot;name&quot;:&quot;s41596-019-0160-8.pdf&quot;,&quot;size&quot;:10269615,&quot;type&quot;:&quot;article&quot;,&quot;pages&quot;:19,&quot;sha256&quot;:&quot;d9a9336ef9a74faf0d55af5000c841c689eae09d31994c5548803ad3dfd26e22&quot;,&quot;created&quot;:&quot;2020-05-01T17:02:14Z&quot;,&quot;file_type&quot;:&quot;pdf&quot;,&quot;access_method&quot;:&quot;personal_library&quot;,&quot;pdf_text_url&quot;:&quot;https://s3.amazonaws.com/objects.readcube.com/prerendered/d9a9336ef9a74faf0d55af5000c841c689eae09d31994c5548803ad3dfd26e22/pdftext.txt?X-Amz-Algorithm=AWS4-HMAC-SHA256&amp;X-Amz-Credential=AKIAJAWZ5L6BMTSOH3EA%2F20200609%2Fus-east-1%2Fs3%2Faws4_request&amp;X-Amz-Date=20200609T160353Z&amp;X-Amz-Expires=86400&amp;X-Amz-SignedHeaders=host&amp;X-Amz-Signature=2f8e3dd2454de36d8038a7238bbbce5d4ddb72b3c100d5d720aae14c3afffd2c&quot;},{&quot;name&quot;:&quot;Supplement 1.pdf&quot;,&quot;size&quot;:74901,&quot;type&quot;:&quot;supplement&quot;,&quot;pages&quot;:3,&quot;sha256&quot;:&quot;36271dc4f647565e23dc09acc23a77c91dc8566b472e4b602ebb3accc58cbba0&quot;,&quot;created&quot;:&quot;2020-05-01T17:02:14Z&quot;,&quot;file_type&quot;:&quot;pdf&quot;,&quot;access_method&quot;:&quot;official_supplement&quot;,&quot;pdf_text_url&quot;:&quot;https://s3.amazonaws.com/objects.readcube.com/prerendered/36271dc4f647565e23dc09acc23a77c91dc8566b472e4b602ebb3accc58cbba0/pdftext.txt?X-Amz-Algorithm=AWS4-HMAC-SHA256&amp;X-Amz-Credential=AKIAJAWZ5L6BMTSOH3EA%2F20200609%2Fus-east-1%2Fs3%2Faws4_request&amp;X-Amz-Date=20200609T160353Z&amp;X-Amz-Expires=86400&amp;X-Amz-SignedHeaders=host&amp;X-Amz-Signature=a8e0ed47f80298256690519be8c98a94876c516b0fa21d1a245f676a07b75b23&quot;}],&quot;ext_ids&quot;:{&quot;pmid&quot;:&quot;31053799&quot;,&quot;doi&quot;:&quot;10.1038/s41596-019-0160-8&quot;},&quot;user_data&quot;:{&quot;created&quot;:&quot;2020-05-01T17:02:14Z&quot;,&quot;modified&quot;:&quot;2020-05-01T17:08:55Z&quot;,&quot;createdby&quot;:&quot;webapp 4.3.1&quot;,&quot;last_read&quot;:&quot;2020-05-01T17:08:55Z&quot;,&quot;modifiedby&quot;:&quot;web_reader 12.22.0&quot;,&quot;view_count&quot;:2,&quot;has_annotations&quot;:false,&quot;unread&quot;:false},&quot;checked&quot;:false,&quot;atIndex&quot;:6,&quot;item&quot;:{&quot;type&quot;:&quot;article-journal&quot;,&quot;author&quot;:[{&quot;family&quot;:&quot;Dekkers&quot;,&quot;given&quot;:&quot;Johanna F.&quot;},{&quot;family&quot;:&quot;Alieva&quot;,&quot;given&quot;:&quot;Maria&quot;},{&quot;family&quot;:&quot;Wellens&quot;,&quot;given&quot;:&quot;Lianne M.&quot;},{&quot;family&quot;:&quot;Ariese&quot;,&quot;given&quot;:&quot;Hendrikus C. R.&quot;},{&quot;family&quot;:&quot;Jamieson&quot;,&quot;given&quot;:&quot;Paul R.&quot;},{&quot;family&quot;:&quot;Vonk&quot;,&quot;given&quot;:&quot;Annelotte M.&quot;},{&quot;family&quot;:&quot;Amatngalim&quot;,&quot;given&quot;:&quot;Gimano D.&quot;},{&quot;family&quot;:&quot;Hu&quot;,&quot;given&quot;:&quot;Huili&quot;},{&quot;family&quot;:&quot;Oost&quot;,&quot;given&quot;:&quot;Koen C.&quot;},{&quot;family&quot;:&quot;Snippert&quot;,&quot;given&quot;:&quot;Hugo J. G.&quot;},{&quot;family&quot;:&quot;Beekman&quot;,&quot;given&quot;:&quot;Jeffrey M.&quot;},{&quot;family&quot;:&quot;Wehrens&quot;,&quot;given&quot;:&quot;Ellen J.&quot;},{&quot;family&quot;:&quot;Visvader&quot;,&quot;given&quot;:&quot;Jane E.&quot;},{&quot;family&quot;:&quot;Clevers&quot;,&quot;given&quot;:&quot;Hans&quot;},{&quot;family&quot;:&quot;Rios&quot;,&quot;given&quot;:&quot;Anne C.&quot;}],&quot;title&quot;:&quot;High-resolution 3D imaging of fixed and cleared organoids&quot;,&quot;ISSN&quot;:&quot;1754-2189&quot;,&quot;DOI&quot;:&quot;10.1038/s41596-019-0160-8&quot;,&quot;PMID&quot;:&quot;31053799&quot;,&quot;abstract&quot;:&quot;In vitro 3D organoid systems have revolutionized the modeling of organ development and diseases in a dish. Fluorescence microscopy has contributed to the characterization of the cellular composition of organoids and demonstrated organoids’ phenotypic resemblance to their original tissues. Here, we provide a detailed protocol for performing high-resolution 3D imaging of entire organoids harboring fluorescence reporters and upon immunolabeling. This method is applicable to a wide range of organoids of differing origins and of various sizes and shapes. We have successfully used it on human airway, colon, kidney, liver and breast tumor organoids, as well as on mouse mammary gland organoids. It includes a simple clearing method utilizing a homemade fructose–glycerol clearing agent that captures 3D organoids in full and enables marker quantification on a cell-by-cell basis. Sample preparation has been optimized for 3D imaging by confocal, super-resolution confocal, multiphoton and light-sheet microscopy. From organoid harvest to image analysis, the protocol takes 3 d. This protocol for clearing and high-resolution 3D imaging of entire organoids expressing fluorescence reporters or following immunolabeling enables confocal, super-resolution confocal, multiphoton and light-sheet microscopy to be performed.&quot;,&quot;issued&quot;:{&quot;year&quot;:2019},&quot;page&quot;:&quot;1756-1771&quot;,&quot;issue&quot;:&quot;6&quot;,&quot;volume&quot;:&quot;14&quot;,&quot;journalAbbreviation&quot;:&quot;Nat Protoc&quot;,&quot;container-title&quot;:&quot;Nature Protocols&quot;,&quot;id&quot;:&quot;0dfe2b23-db0f-4fb2-b207-437f1462d0be&quot;,&quot;page-first&quot;:&quot;1756&quot;,&quot;container-title-short&quot;:&quot;Nat Protoc&quot;}}]"/>
    <we:property name="-741716143" value="[{&quot;id&quot;:&quot;a729a195-d6ad-41eb-89e4-1301e1e4af24&quot;,&quot;article&quot;:{&quot;journal_abbrev&quot;:&quot;Nat Methods&quot;,&quot;pagination&quot;:&quot;417-419&quot;,&quot;authors&quot;:[&quot;Rob Patro&quot;,&quot;Geet Duggal&quot;,&quot;Michael I Love&quot;,&quot;Rafael A Irizarry&quot;,&quot;Carl Kingsford&quot;],&quot;publisher&quot;:&quot;&quot;,&quot;abstract&quot;:&quot;Salmon is a computational tool that uses sample-specific models and a dual-phase inference procedure to correct biases in RNA-seq data and rapidly quantify transcript abundances. We introduce Salmon, a lightweight method for quantifying transcript abundance from RNA–seq reads. Salmon combines a new dual-phase parallel inference algorithm and feature-rich bias models with an ultra-fast read mapping procedure. It is the first transcriptome-wide quantifier to correct for fragment GC-content bias, which, as we demonstrate here, substantially improves the accuracy of abundance estimates and the sensitivity of subsequent differential expression analysis.&quot;,&quot;year&quot;:2017,&quot;chapter&quot;:&quot;&quot;,&quot;journal&quot;:&quot;Nature Methods&quot;,&quot;volume&quot;:&quot;14&quot;,&quot;title&quot;:&quot;Salmon provides fast and bias-aware quantification of transcript expression&quot;,&quot;issue&quot;:&quot;4&quot;,&quot;issn&quot;:&quot;1548-7091&quot;,&quot;isbn&quot;:&quot;&quot;,&quot;url&quot;:&quot;https://www.nature.com/articles/nmeth.4197&quot;},&quot;collection_group_id&quot;:&quot;&quot;,&quot;collection_id&quot;:&quot;4f27d2c6-a8f0-4383-8c4c-0d3615bb238f&quot;,&quot;item_type&quot;:&quot;article&quot;,&quot;deleted&quot;:false,&quot;files&quot;:[{&quot;name&quot;:&quot;nmeth.4197.pdf&quot;,&quot;size&quot;:1019464,&quot;type&quot;:&quot;article&quot;,&quot;pages&quot;:10,&quot;sha256&quot;:&quot;3c643a5772a411d558ccdd29f5391d570c9ae614e57a2b98591923d498d50917&quot;,&quot;created&quot;:&quot;2020-05-01T16:08:11Z&quot;,&quot;file_type&quot;:&quot;pdf&quot;,&quot;access_method&quot;:&quot;personal_library&quot;,&quot;pdf_text_url&quot;:&quot;https://s3.amazonaws.com/objects.readcube.com/prerendered/3c643a5772a411d558ccdd29f5391d570c9ae614e57a2b98591923d498d50917/pdftext.txt?X-Amz-Algorithm=AWS4-HMAC-SHA256&amp;X-Amz-Credential=AKIAJAWZ5L6BMTSOH3EA%2F20200609%2Fus-east-1%2Fs3%2Faws4_request&amp;X-Amz-Date=20200609T160512Z&amp;X-Amz-Expires=86400&amp;X-Amz-SignedHeaders=host&amp;X-Amz-Signature=53fccc1f27023f7ea0098bfb5afd0204072497dd3b5e8f606c491875e671f139&quot;},{&quot;name&quot;:&quot;Supplement 1.pdf&quot;,&quot;size&quot;:1997234,&quot;type&quot;:&quot;supplement&quot;,&quot;pages&quot;:20,&quot;sha256&quot;:&quot;3d96a46d181e6f1fece0cdbe5ad8c139cf4d896eb17cd28726cec20d3e91a599&quot;,&quot;created&quot;:&quot;2020-05-01T16:08:11Z&quot;,&quot;file_type&quot;:&quot;pdf&quot;,&quot;access_method&quot;:&quot;official_supplement&quot;,&quot;pdf_text_url&quot;:&quot;https://s3.amazonaws.com/objects.readcube.com/prerendered/3d96a46d181e6f1fece0cdbe5ad8c139cf4d896eb17cd28726cec20d3e91a599/pdftext.txt?X-Amz-Algorithm=AWS4-HMAC-SHA256&amp;X-Amz-Credential=AKIAJAWZ5L6BMTSOH3EA%2F20200609%2Fus-east-1%2Fs3%2Faws4_request&amp;X-Amz-Date=20200609T160512Z&amp;X-Amz-Expires=86400&amp;X-Amz-SignedHeaders=host&amp;X-Amz-Signature=fdf9b71911e74d068e669109ead63ce8de49738c94d3c0bde7da8f15d35a22cc&quot;}],&quot;ext_ids&quot;:{&quot;pmid&quot;:&quot;28263959&quot;,&quot;doi&quot;:&quot;10.1038/nmeth.4197&quot;},&quot;user_data&quot;:{&quot;created&quot;:&quot;2020-05-01T16:08:11Z&quot;,&quot;modified&quot;:&quot;2020-05-01T16:08:11Z&quot;,&quot;createdby&quot;:&quot;webapp 4.3.1&quot;,&quot;modifiedby&quot;:&quot;webapp 4.3.1&quot;,&quot;has_annotations&quot;:false,&quot;unread&quot;:true,&quot;last_read&quot;:null},&quot;checked&quot;:false,&quot;atIndex&quot;:8,&quot;item&quot;:{&quot;type&quot;:&quot;article-journal&quot;,&quot;author&quot;:[{&quot;family&quot;:&quot;Patro&quot;,&quot;given&quot;:&quot;Rob&quot;},{&quot;family&quot;:&quot;Duggal&quot;,&quot;given&quot;:&quot;Geet&quot;},{&quot;family&quot;:&quot;Love&quot;,&quot;given&quot;:&quot;Michael I&quot;},{&quot;family&quot;:&quot;Irizarry&quot;,&quot;given&quot;:&quot;Rafael A&quot;},{&quot;family&quot;:&quot;Kingsford&quot;,&quot;given&quot;:&quot;Carl&quot;}],&quot;title&quot;:&quot;Salmon provides fast and bias-aware quantification of transcript expression&quot;,&quot;ISSN&quot;:&quot;1548-7091&quot;,&quot;DOI&quot;:&quot;10.1038/nmeth.4197&quot;,&quot;PMID&quot;:&quot;28263959&quot;,&quot;abstract&quot;:&quot;Salmon is a computational tool that uses sample-specific models and a dual-phase inference procedure to correct biases in RNA-seq data and rapidly quantify transcript abundances. We introduce Salmon, a lightweight method for quantifying transcript abundance from RNA–seq reads. Salmon combines a new dual-phase parallel inference algorithm and feature-rich bias models with an ultra-fast read mapping procedure. It is the first transcriptome-wide quantifier to correct for fragment GC-content bias, which, as we demonstrate here, substantially improves the accuracy of abundance estimates and the sensitivity of subsequent differential expression analysis.&quot;,&quot;issued&quot;:{&quot;year&quot;:2017},&quot;page&quot;:&quot;417-419&quot;,&quot;issue&quot;:&quot;4&quot;,&quot;volume&quot;:&quot;14&quot;,&quot;journalAbbreviation&quot;:&quot;Nat Methods&quot;,&quot;container-title&quot;:&quot;Nature Methods&quot;,&quot;id&quot;:&quot;a729a195-d6ad-41eb-89e4-1301e1e4af24&quot;,&quot;page-first&quot;:&quot;417&quot;,&quot;container-title-short&quot;:&quot;Nat Methods&quot;}}]"/>
    <we:property name="style" value="{&quot;categories&quot;:{&quot;format&quot;:&quot;numeric&quot;,&quot;fields&quot;:[&quot;science&quot;]},&quot;titleShort&quot;:&quot;&quot;,&quot;url&quot;:&quot;https://smartcite.readcube.com/merged-styles/nature-publishing-group-vancouver&quot;,&quot;updated&quot;:&quot;2017-05-18 15:23:08&quot;,&quot;dependent&quot;:&quot;nature-publishing-group-vancouver&quot;,&quot;title&quot;:&quot;Nature Publishing Group - Vancouver&quot;,&quot;name&quot;:&quot;nature-publishing-group-vancouver&quot;,&quot;favorite&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E67006-2166-D144-B366-CB3D04C6DB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2</TotalTime>
  <Pages>8</Pages>
  <Words>3122</Words>
  <Characters>17800</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similiano Paganelli</dc:creator>
  <cp:keywords/>
  <dc:description/>
  <cp:lastModifiedBy>Massimiliano Paganelli</cp:lastModifiedBy>
  <cp:revision>45</cp:revision>
  <dcterms:created xsi:type="dcterms:W3CDTF">2020-06-05T18:00:00Z</dcterms:created>
  <dcterms:modified xsi:type="dcterms:W3CDTF">2020-08-10T18:25:00Z</dcterms:modified>
</cp:coreProperties>
</file>